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7E5C15" w14:textId="51D41ABC" w:rsidR="00AD1493" w:rsidRPr="00896DF6" w:rsidRDefault="00E06200" w:rsidP="006C23A8">
      <w:pPr>
        <w:rPr>
          <w:color w:val="1F0553"/>
        </w:rPr>
      </w:pPr>
      <w:r>
        <w:rPr>
          <w:noProof/>
        </w:rPr>
        <w:drawing>
          <wp:inline distT="0" distB="0" distL="0" distR="0" wp14:anchorId="3DEE3DB6" wp14:editId="411A464F">
            <wp:extent cx="606425" cy="408940"/>
            <wp:effectExtent l="0" t="0" r="3175" b="0"/>
            <wp:docPr id="3" name="Picture 3" descr="UW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1">
                      <a:extLst>
                        <a:ext uri="{28A0092B-C50C-407E-A947-70E740481C1C}">
                          <a14:useLocalDpi xmlns:a14="http://schemas.microsoft.com/office/drawing/2010/main" val="0"/>
                        </a:ext>
                      </a:extLst>
                    </a:blip>
                    <a:stretch>
                      <a:fillRect/>
                    </a:stretch>
                  </pic:blipFill>
                  <pic:spPr>
                    <a:xfrm rot="10800000" flipH="1" flipV="1">
                      <a:off x="0" y="0"/>
                      <a:ext cx="606425" cy="408940"/>
                    </a:xfrm>
                    <a:prstGeom prst="rect">
                      <a:avLst/>
                    </a:prstGeom>
                  </pic:spPr>
                </pic:pic>
              </a:graphicData>
            </a:graphic>
          </wp:inline>
        </w:drawing>
      </w:r>
      <w:r w:rsidRPr="6F079907">
        <w:rPr>
          <w:rStyle w:val="Heading1Char"/>
          <w:sz w:val="28"/>
          <w:szCs w:val="28"/>
        </w:rPr>
        <w:t>INFORMATION ABOUT A UNIVERSITY OF WASHINGTON RESEARCH STUDY</w:t>
      </w:r>
    </w:p>
    <w:p w14:paraId="05220CB4" w14:textId="77777777" w:rsidR="004771C3" w:rsidRDefault="004771C3" w:rsidP="4BCE8FF0">
      <w:pPr>
        <w:jc w:val="center"/>
        <w:rPr>
          <w:b/>
          <w:bCs/>
          <w:sz w:val="32"/>
          <w:szCs w:val="32"/>
        </w:rPr>
      </w:pPr>
    </w:p>
    <w:p w14:paraId="4F71A865" w14:textId="2723DA53" w:rsidR="00E06200" w:rsidRDefault="00522620" w:rsidP="4BCE8FF0">
      <w:pPr>
        <w:jc w:val="center"/>
        <w:rPr>
          <w:sz w:val="36"/>
          <w:szCs w:val="36"/>
        </w:rPr>
      </w:pPr>
      <w:r w:rsidRPr="4BCE8FF0">
        <w:rPr>
          <w:b/>
          <w:bCs/>
          <w:sz w:val="32"/>
          <w:szCs w:val="32"/>
        </w:rPr>
        <w:t>COVE</w:t>
      </w:r>
      <w:r w:rsidRPr="4BCE8FF0">
        <w:rPr>
          <w:sz w:val="32"/>
          <w:szCs w:val="32"/>
        </w:rPr>
        <w:t xml:space="preserve"> </w:t>
      </w:r>
      <w:r w:rsidRPr="00F55407">
        <w:rPr>
          <w:b/>
          <w:sz w:val="32"/>
          <w:szCs w:val="32"/>
        </w:rPr>
        <w:t>(Caring for Vets and Military Members)</w:t>
      </w:r>
    </w:p>
    <w:p w14:paraId="36B6B306" w14:textId="61B65081" w:rsidR="00DC732D" w:rsidRPr="008B26B5" w:rsidRDefault="00DC732D" w:rsidP="6F079907">
      <w:pPr>
        <w:pStyle w:val="Heading1"/>
      </w:pPr>
      <w:r>
        <w:t>What is this study about?</w:t>
      </w:r>
    </w:p>
    <w:p w14:paraId="1461F7CB" w14:textId="6925365B" w:rsidR="00DC732D" w:rsidRPr="006C23A8" w:rsidRDefault="006C23A8" w:rsidP="006C23A8">
      <w:r w:rsidRPr="006C23A8">
        <w:t xml:space="preserve">USAA’s Face the </w:t>
      </w:r>
      <w:proofErr w:type="spellStart"/>
      <w:r w:rsidRPr="006C23A8">
        <w:t>Fight</w:t>
      </w:r>
      <w:r w:rsidRPr="00BB07C5">
        <w:rPr>
          <w:vertAlign w:val="superscript"/>
        </w:rPr>
        <w:t>TM</w:t>
      </w:r>
      <w:proofErr w:type="spellEnd"/>
      <w:r w:rsidRPr="006C23A8">
        <w:t xml:space="preserve"> coalition is partnering with the University of Washington to explore how receiving messages of support might help Veterans and active-duty service members who are experiencing </w:t>
      </w:r>
      <w:r w:rsidR="00ED33F0">
        <w:t>stress or distress</w:t>
      </w:r>
      <w:r w:rsidRPr="006C23A8">
        <w:t xml:space="preserve">.  </w:t>
      </w:r>
    </w:p>
    <w:p w14:paraId="51FA1429" w14:textId="4EAB8146" w:rsidR="00504C9A" w:rsidRDefault="00504C9A" w:rsidP="6F079907">
      <w:pPr>
        <w:pStyle w:val="Heading1"/>
      </w:pPr>
      <w:r>
        <w:t>What will you be asked to do?</w:t>
      </w:r>
    </w:p>
    <w:p w14:paraId="59E2985D" w14:textId="616F5FBA" w:rsidR="0016119C" w:rsidRDefault="00DC732D" w:rsidP="00BB07C5">
      <w:r>
        <w:t xml:space="preserve">If you decide to </w:t>
      </w:r>
      <w:r w:rsidR="00C91AAA">
        <w:t>be</w:t>
      </w:r>
      <w:r>
        <w:t xml:space="preserve"> in this study, </w:t>
      </w:r>
      <w:r w:rsidR="00C91AAA">
        <w:t>we</w:t>
      </w:r>
      <w:r>
        <w:t xml:space="preserve"> will </w:t>
      </w:r>
      <w:r w:rsidR="00C91AAA">
        <w:t>ask you</w:t>
      </w:r>
      <w:r>
        <w:t xml:space="preserve"> to </w:t>
      </w:r>
      <w:bookmarkStart w:id="0" w:name="_Hlk135720406"/>
      <w:bookmarkStart w:id="1" w:name="_Hlk135720338"/>
      <w:r w:rsidR="00142D1B">
        <w:t xml:space="preserve">complete </w:t>
      </w:r>
      <w:bookmarkEnd w:id="0"/>
      <w:bookmarkEnd w:id="1"/>
      <w:r w:rsidR="0016119C">
        <w:t>a series of online surveys</w:t>
      </w:r>
      <w:r w:rsidR="00ED33F0">
        <w:t xml:space="preserve"> and an interview</w:t>
      </w:r>
      <w:r w:rsidR="1A66A009">
        <w:t xml:space="preserve"> over the span of 12</w:t>
      </w:r>
      <w:r w:rsidR="47424B96">
        <w:t xml:space="preserve">.5 </w:t>
      </w:r>
      <w:r w:rsidR="1A66A009">
        <w:t>months</w:t>
      </w:r>
      <w:r w:rsidR="00BB07C5">
        <w:t>, detailed below:</w:t>
      </w:r>
    </w:p>
    <w:tbl>
      <w:tblPr>
        <w:tblStyle w:val="TableGrid"/>
        <w:tblW w:w="9895" w:type="dxa"/>
        <w:tblLook w:val="04A0" w:firstRow="1" w:lastRow="0" w:firstColumn="1" w:lastColumn="0" w:noHBand="0" w:noVBand="1"/>
      </w:tblPr>
      <w:tblGrid>
        <w:gridCol w:w="2425"/>
        <w:gridCol w:w="5130"/>
        <w:gridCol w:w="2340"/>
      </w:tblGrid>
      <w:tr w:rsidR="00EE408C" w:rsidRPr="0016119C" w14:paraId="34FD2672" w14:textId="183B5A39" w:rsidTr="1BBFD9A9">
        <w:trPr>
          <w:trHeight w:val="314"/>
        </w:trPr>
        <w:tc>
          <w:tcPr>
            <w:tcW w:w="2425" w:type="dxa"/>
            <w:shd w:val="clear" w:color="auto" w:fill="BFBFBF" w:themeFill="background1" w:themeFillShade="BF"/>
            <w:vAlign w:val="center"/>
          </w:tcPr>
          <w:p w14:paraId="69FD5AEF" w14:textId="570C6A66" w:rsidR="00EE408C" w:rsidRPr="00F55407" w:rsidRDefault="00EE408C" w:rsidP="0016119C">
            <w:pPr>
              <w:rPr>
                <w:b/>
                <w:sz w:val="24"/>
                <w:szCs w:val="24"/>
              </w:rPr>
            </w:pPr>
            <w:r w:rsidRPr="00F55407">
              <w:rPr>
                <w:b/>
                <w:sz w:val="24"/>
                <w:szCs w:val="24"/>
              </w:rPr>
              <w:t>Study procedure</w:t>
            </w:r>
          </w:p>
        </w:tc>
        <w:tc>
          <w:tcPr>
            <w:tcW w:w="5130" w:type="dxa"/>
            <w:shd w:val="clear" w:color="auto" w:fill="BFBFBF" w:themeFill="background1" w:themeFillShade="BF"/>
            <w:vAlign w:val="center"/>
          </w:tcPr>
          <w:p w14:paraId="379660B6" w14:textId="72F57F0C" w:rsidR="00EE408C" w:rsidRPr="00F55407" w:rsidRDefault="00EE408C" w:rsidP="0016119C">
            <w:pPr>
              <w:rPr>
                <w:b/>
                <w:sz w:val="24"/>
                <w:szCs w:val="24"/>
              </w:rPr>
            </w:pPr>
            <w:r w:rsidRPr="00F55407">
              <w:rPr>
                <w:b/>
                <w:sz w:val="24"/>
                <w:szCs w:val="24"/>
              </w:rPr>
              <w:t>Schedule</w:t>
            </w:r>
          </w:p>
        </w:tc>
        <w:tc>
          <w:tcPr>
            <w:tcW w:w="2340" w:type="dxa"/>
            <w:shd w:val="clear" w:color="auto" w:fill="BFBFBF" w:themeFill="background1" w:themeFillShade="BF"/>
            <w:vAlign w:val="center"/>
          </w:tcPr>
          <w:p w14:paraId="1F08F073" w14:textId="2ADE6BBA" w:rsidR="00EE408C" w:rsidRPr="00F55407" w:rsidRDefault="00EE408C" w:rsidP="0016119C">
            <w:pPr>
              <w:rPr>
                <w:b/>
                <w:sz w:val="24"/>
                <w:szCs w:val="24"/>
              </w:rPr>
            </w:pPr>
            <w:r w:rsidRPr="00F55407">
              <w:rPr>
                <w:b/>
                <w:sz w:val="24"/>
                <w:szCs w:val="24"/>
              </w:rPr>
              <w:t>Estimated time</w:t>
            </w:r>
          </w:p>
        </w:tc>
      </w:tr>
      <w:tr w:rsidR="00EE408C" w14:paraId="1A8441E3" w14:textId="77777777" w:rsidTr="1BBFD9A9">
        <w:trPr>
          <w:trHeight w:val="334"/>
        </w:trPr>
        <w:tc>
          <w:tcPr>
            <w:tcW w:w="2425" w:type="dxa"/>
            <w:vAlign w:val="center"/>
          </w:tcPr>
          <w:p w14:paraId="72780CE8" w14:textId="15FA51C9" w:rsidR="00EE408C" w:rsidRDefault="00EE408C" w:rsidP="0016119C">
            <w:pPr>
              <w:rPr>
                <w:b/>
              </w:rPr>
            </w:pPr>
            <w:r>
              <w:rPr>
                <w:b/>
              </w:rPr>
              <w:t>Screening for eligibility</w:t>
            </w:r>
          </w:p>
        </w:tc>
        <w:tc>
          <w:tcPr>
            <w:tcW w:w="5130" w:type="dxa"/>
            <w:vAlign w:val="center"/>
          </w:tcPr>
          <w:p w14:paraId="02941805" w14:textId="0416DC88" w:rsidR="00EE408C" w:rsidRDefault="00EE408C" w:rsidP="00F55407">
            <w:pPr>
              <w:spacing w:line="276" w:lineRule="auto"/>
            </w:pPr>
            <w:r>
              <w:t>After completing this consent process</w:t>
            </w:r>
          </w:p>
        </w:tc>
        <w:tc>
          <w:tcPr>
            <w:tcW w:w="2340" w:type="dxa"/>
            <w:vAlign w:val="center"/>
          </w:tcPr>
          <w:p w14:paraId="066A357C" w14:textId="1B9E64F7" w:rsidR="00EE408C" w:rsidRDefault="00EE408C" w:rsidP="0016119C">
            <w:r>
              <w:t>15-20 mins</w:t>
            </w:r>
          </w:p>
        </w:tc>
      </w:tr>
      <w:tr w:rsidR="00EE408C" w14:paraId="57819D0F" w14:textId="184A1E65" w:rsidTr="1BBFD9A9">
        <w:trPr>
          <w:trHeight w:val="318"/>
        </w:trPr>
        <w:tc>
          <w:tcPr>
            <w:tcW w:w="2425" w:type="dxa"/>
            <w:vAlign w:val="center"/>
          </w:tcPr>
          <w:p w14:paraId="6EB8C5DE" w14:textId="19096B79" w:rsidR="00EE408C" w:rsidRPr="00BB07C5" w:rsidRDefault="00EE408C" w:rsidP="0016119C">
            <w:pPr>
              <w:rPr>
                <w:b/>
              </w:rPr>
            </w:pPr>
            <w:r>
              <w:rPr>
                <w:b/>
              </w:rPr>
              <w:t xml:space="preserve">1. </w:t>
            </w:r>
            <w:r w:rsidRPr="00BB07C5">
              <w:rPr>
                <w:b/>
              </w:rPr>
              <w:t>Baseline survey</w:t>
            </w:r>
          </w:p>
        </w:tc>
        <w:tc>
          <w:tcPr>
            <w:tcW w:w="5130" w:type="dxa"/>
            <w:vAlign w:val="center"/>
          </w:tcPr>
          <w:p w14:paraId="418BC96A" w14:textId="08B8549D" w:rsidR="00EE408C" w:rsidRDefault="006A1FF1" w:rsidP="00F55407">
            <w:pPr>
              <w:spacing w:line="276" w:lineRule="auto"/>
            </w:pPr>
            <w:r>
              <w:t xml:space="preserve">Immediately following </w:t>
            </w:r>
            <w:r w:rsidR="00EE408C">
              <w:t>the screening</w:t>
            </w:r>
          </w:p>
        </w:tc>
        <w:tc>
          <w:tcPr>
            <w:tcW w:w="2340" w:type="dxa"/>
            <w:vAlign w:val="center"/>
          </w:tcPr>
          <w:p w14:paraId="2ABAB369" w14:textId="512C2D34" w:rsidR="00EE408C" w:rsidRDefault="00EE408C" w:rsidP="00F55407">
            <w:pPr>
              <w:spacing w:line="276" w:lineRule="auto"/>
            </w:pPr>
            <w:r>
              <w:t>30-45 mins</w:t>
            </w:r>
          </w:p>
        </w:tc>
      </w:tr>
      <w:tr w:rsidR="00EE408C" w14:paraId="7B6FB3CC" w14:textId="42AA6B06" w:rsidTr="1BBFD9A9">
        <w:trPr>
          <w:trHeight w:val="413"/>
        </w:trPr>
        <w:tc>
          <w:tcPr>
            <w:tcW w:w="2425" w:type="dxa"/>
            <w:vAlign w:val="center"/>
          </w:tcPr>
          <w:p w14:paraId="22732117" w14:textId="7EE81A47" w:rsidR="00EE408C" w:rsidRPr="009D2805" w:rsidRDefault="00EE408C" w:rsidP="00737AA4">
            <w:r>
              <w:rPr>
                <w:b/>
              </w:rPr>
              <w:t>2. Study Year</w:t>
            </w:r>
          </w:p>
        </w:tc>
        <w:tc>
          <w:tcPr>
            <w:tcW w:w="5130" w:type="dxa"/>
            <w:vAlign w:val="center"/>
          </w:tcPr>
          <w:p w14:paraId="35C944A0" w14:textId="216DF525" w:rsidR="00EE408C" w:rsidRDefault="00977D23" w:rsidP="00F55407">
            <w:pPr>
              <w:spacing w:line="276" w:lineRule="auto"/>
            </w:pPr>
            <w:r>
              <w:t>Everyone will complete q</w:t>
            </w:r>
            <w:r w:rsidR="00EE408C">
              <w:t xml:space="preserve">uick check-ins 3 times a day, for </w:t>
            </w:r>
            <w:r w:rsidR="008D778E">
              <w:t xml:space="preserve">the </w:t>
            </w:r>
            <w:r w:rsidR="00EE408C">
              <w:t>next 2 weeks</w:t>
            </w:r>
            <w:r w:rsidR="03AFCE64">
              <w:t xml:space="preserve"> after the baseline survey</w:t>
            </w:r>
            <w:r w:rsidR="00EE408C">
              <w:t xml:space="preserve">. </w:t>
            </w:r>
            <w:r w:rsidR="00097273">
              <w:t>Following that</w:t>
            </w:r>
            <w:r w:rsidR="008D778E">
              <w:t>,</w:t>
            </w:r>
            <w:r w:rsidR="1BFA6412">
              <w:t xml:space="preserve"> </w:t>
            </w:r>
            <w:r w:rsidR="008D778E">
              <w:t>t</w:t>
            </w:r>
            <w:r w:rsidR="008D2531">
              <w:t>he next 1</w:t>
            </w:r>
            <w:r w:rsidR="00583FEB">
              <w:t xml:space="preserve">2 months </w:t>
            </w:r>
            <w:r w:rsidR="00AF6005">
              <w:t>d</w:t>
            </w:r>
            <w:r w:rsidR="0056420A">
              <w:t>epend</w:t>
            </w:r>
            <w:r w:rsidR="00AF6005">
              <w:t>s</w:t>
            </w:r>
            <w:r w:rsidR="0056420A">
              <w:t xml:space="preserve"> on what study group you </w:t>
            </w:r>
            <w:r w:rsidR="00AF6005">
              <w:t xml:space="preserve">are assigned to. </w:t>
            </w:r>
          </w:p>
        </w:tc>
        <w:tc>
          <w:tcPr>
            <w:tcW w:w="2340" w:type="dxa"/>
            <w:vAlign w:val="center"/>
          </w:tcPr>
          <w:p w14:paraId="055A7CBB" w14:textId="268DDA87" w:rsidR="00EE408C" w:rsidRDefault="0054645E" w:rsidP="00F55407">
            <w:pPr>
              <w:spacing w:line="276" w:lineRule="auto"/>
            </w:pPr>
            <w:r>
              <w:t>3-5 mins each</w:t>
            </w:r>
          </w:p>
        </w:tc>
      </w:tr>
      <w:tr w:rsidR="00D65ED1" w14:paraId="72110CF1" w14:textId="77777777" w:rsidTr="1BBFD9A9">
        <w:trPr>
          <w:trHeight w:val="629"/>
        </w:trPr>
        <w:tc>
          <w:tcPr>
            <w:tcW w:w="2425" w:type="dxa"/>
            <w:vAlign w:val="center"/>
          </w:tcPr>
          <w:p w14:paraId="1965E071" w14:textId="2B054024" w:rsidR="0054645E" w:rsidRPr="00646EAA" w:rsidRDefault="00646EAA" w:rsidP="00F55407">
            <w:pPr>
              <w:jc w:val="right"/>
            </w:pPr>
            <w:r>
              <w:t xml:space="preserve"> </w:t>
            </w:r>
            <w:r w:rsidR="0054645E" w:rsidRPr="00646EAA">
              <w:t xml:space="preserve">Groups 1 and 2 </w:t>
            </w:r>
          </w:p>
          <w:p w14:paraId="42554420" w14:textId="70516A5C" w:rsidR="00EF6EEF" w:rsidRPr="00F55407" w:rsidRDefault="00EF6EEF" w:rsidP="00F55407">
            <w:pPr>
              <w:jc w:val="right"/>
              <w:rPr>
                <w:bCs/>
                <w:i/>
                <w:iCs/>
              </w:rPr>
            </w:pPr>
          </w:p>
        </w:tc>
        <w:tc>
          <w:tcPr>
            <w:tcW w:w="5130" w:type="dxa"/>
            <w:vAlign w:val="center"/>
          </w:tcPr>
          <w:p w14:paraId="5C234B3A" w14:textId="037A696B" w:rsidR="00EF6EEF" w:rsidRDefault="00977D23" w:rsidP="00F55407">
            <w:pPr>
              <w:spacing w:line="276" w:lineRule="auto"/>
            </w:pPr>
            <w:r>
              <w:t xml:space="preserve">You will complete </w:t>
            </w:r>
            <w:r w:rsidR="00B00B50">
              <w:t>q</w:t>
            </w:r>
            <w:r w:rsidR="0054645E">
              <w:t>uick check-ins 3 times a day for 1 week, occurring once a month for the following 12 months</w:t>
            </w:r>
            <w:r>
              <w:t>.</w:t>
            </w:r>
          </w:p>
        </w:tc>
        <w:tc>
          <w:tcPr>
            <w:tcW w:w="2340" w:type="dxa"/>
            <w:vAlign w:val="center"/>
          </w:tcPr>
          <w:p w14:paraId="5109D479" w14:textId="51BB540C" w:rsidR="00EF6EEF" w:rsidRDefault="0054645E" w:rsidP="0054645E">
            <w:r>
              <w:t>3-5 mins each</w:t>
            </w:r>
          </w:p>
        </w:tc>
      </w:tr>
      <w:tr w:rsidR="00D65ED1" w14:paraId="4D9A20CE" w14:textId="77777777" w:rsidTr="1BBFD9A9">
        <w:trPr>
          <w:trHeight w:val="440"/>
        </w:trPr>
        <w:tc>
          <w:tcPr>
            <w:tcW w:w="2425" w:type="dxa"/>
            <w:vAlign w:val="center"/>
          </w:tcPr>
          <w:p w14:paraId="7B219B27" w14:textId="0A2AD42A" w:rsidR="00646EAA" w:rsidRPr="00646EAA" w:rsidRDefault="00646EAA" w:rsidP="00F55407">
            <w:pPr>
              <w:jc w:val="right"/>
            </w:pPr>
            <w:r>
              <w:t xml:space="preserve"> </w:t>
            </w:r>
            <w:r w:rsidRPr="00646EAA">
              <w:t xml:space="preserve">Group 3 </w:t>
            </w:r>
          </w:p>
        </w:tc>
        <w:tc>
          <w:tcPr>
            <w:tcW w:w="5130" w:type="dxa"/>
            <w:vAlign w:val="center"/>
          </w:tcPr>
          <w:p w14:paraId="534A1982" w14:textId="53BED97D" w:rsidR="00646EAA" w:rsidRDefault="0458CC7F" w:rsidP="00F55407">
            <w:pPr>
              <w:spacing w:line="276" w:lineRule="auto"/>
            </w:pPr>
            <w:r w:rsidRPr="1BBFD9A9">
              <w:rPr>
                <w:u w:val="single"/>
              </w:rPr>
              <w:t xml:space="preserve">You </w:t>
            </w:r>
            <w:r w:rsidR="0899A87E" w:rsidRPr="1BBFD9A9">
              <w:rPr>
                <w:u w:val="single"/>
              </w:rPr>
              <w:t xml:space="preserve">will only complete </w:t>
            </w:r>
            <w:r w:rsidR="30525C17" w:rsidRPr="1BBFD9A9">
              <w:rPr>
                <w:u w:val="single"/>
              </w:rPr>
              <w:t xml:space="preserve">one more </w:t>
            </w:r>
            <w:r w:rsidR="00DB6510">
              <w:rPr>
                <w:u w:val="single"/>
              </w:rPr>
              <w:t xml:space="preserve">week of </w:t>
            </w:r>
            <w:r w:rsidR="0899A87E" w:rsidRPr="1BBFD9A9">
              <w:rPr>
                <w:u w:val="single"/>
              </w:rPr>
              <w:t>quick check-ins</w:t>
            </w:r>
            <w:r w:rsidR="13F292D4" w:rsidRPr="1BBFD9A9">
              <w:rPr>
                <w:u w:val="single"/>
              </w:rPr>
              <w:t xml:space="preserve"> during month 12 of your participation</w:t>
            </w:r>
            <w:r w:rsidR="582C9616">
              <w:t>. We will send you reminders!</w:t>
            </w:r>
            <w:r w:rsidR="02F3D5A6">
              <w:t xml:space="preserve"> </w:t>
            </w:r>
          </w:p>
        </w:tc>
        <w:tc>
          <w:tcPr>
            <w:tcW w:w="2340" w:type="dxa"/>
            <w:vAlign w:val="center"/>
          </w:tcPr>
          <w:p w14:paraId="5CC17142" w14:textId="4F0D066A" w:rsidR="00646EAA" w:rsidRDefault="013C0730" w:rsidP="0054645E">
            <w:r>
              <w:t xml:space="preserve"> 3-5 mins each</w:t>
            </w:r>
          </w:p>
        </w:tc>
      </w:tr>
      <w:tr w:rsidR="00EE408C" w14:paraId="54355120" w14:textId="69BAAD00" w:rsidTr="1BBFD9A9">
        <w:trPr>
          <w:trHeight w:val="318"/>
        </w:trPr>
        <w:tc>
          <w:tcPr>
            <w:tcW w:w="2425" w:type="dxa"/>
            <w:vAlign w:val="center"/>
          </w:tcPr>
          <w:p w14:paraId="1C99B867" w14:textId="7D44C0B0" w:rsidR="00EE408C" w:rsidRPr="00BB07C5" w:rsidRDefault="00EE408C" w:rsidP="0016119C">
            <w:pPr>
              <w:rPr>
                <w:b/>
              </w:rPr>
            </w:pPr>
            <w:r>
              <w:rPr>
                <w:b/>
              </w:rPr>
              <w:t xml:space="preserve">3. </w:t>
            </w:r>
            <w:r w:rsidRPr="00BB07C5">
              <w:rPr>
                <w:b/>
              </w:rPr>
              <w:t>Follow-up survey</w:t>
            </w:r>
          </w:p>
        </w:tc>
        <w:tc>
          <w:tcPr>
            <w:tcW w:w="5130" w:type="dxa"/>
            <w:vAlign w:val="center"/>
          </w:tcPr>
          <w:p w14:paraId="50441292" w14:textId="411D5894" w:rsidR="00EE408C" w:rsidRDefault="00EE408C" w:rsidP="00F55407">
            <w:pPr>
              <w:spacing w:line="276" w:lineRule="auto"/>
            </w:pPr>
            <w:r>
              <w:t>12.5 months from when you sign up</w:t>
            </w:r>
          </w:p>
        </w:tc>
        <w:tc>
          <w:tcPr>
            <w:tcW w:w="2340" w:type="dxa"/>
            <w:vAlign w:val="center"/>
          </w:tcPr>
          <w:p w14:paraId="5E894BFF" w14:textId="7FE3D8AB" w:rsidR="00EE408C" w:rsidRDefault="00EE408C" w:rsidP="0016119C">
            <w:r>
              <w:t>30-45 mins</w:t>
            </w:r>
          </w:p>
        </w:tc>
      </w:tr>
      <w:tr w:rsidR="00EE408C" w14:paraId="13FA21E4" w14:textId="77777777" w:rsidTr="1BBFD9A9">
        <w:trPr>
          <w:trHeight w:val="669"/>
        </w:trPr>
        <w:tc>
          <w:tcPr>
            <w:tcW w:w="2425" w:type="dxa"/>
            <w:vAlign w:val="center"/>
          </w:tcPr>
          <w:p w14:paraId="4B4C51C3" w14:textId="4B22CB81" w:rsidR="00EE408C" w:rsidRPr="00BB07C5" w:rsidRDefault="00EE408C" w:rsidP="0016119C">
            <w:pPr>
              <w:rPr>
                <w:b/>
              </w:rPr>
            </w:pPr>
            <w:r>
              <w:rPr>
                <w:b/>
              </w:rPr>
              <w:t xml:space="preserve">4. </w:t>
            </w:r>
            <w:r w:rsidRPr="00BB07C5">
              <w:rPr>
                <w:b/>
              </w:rPr>
              <w:t>Ending interview</w:t>
            </w:r>
            <w:r>
              <w:rPr>
                <w:b/>
              </w:rPr>
              <w:t xml:space="preserve"> (see below for details)</w:t>
            </w:r>
          </w:p>
        </w:tc>
        <w:tc>
          <w:tcPr>
            <w:tcW w:w="5130" w:type="dxa"/>
            <w:vAlign w:val="center"/>
          </w:tcPr>
          <w:p w14:paraId="49E97CAE" w14:textId="41BBF0DE" w:rsidR="00EE408C" w:rsidRDefault="00EE408C" w:rsidP="00F55407">
            <w:pPr>
              <w:spacing w:line="276" w:lineRule="auto"/>
            </w:pPr>
            <w:r>
              <w:t>If selected</w:t>
            </w:r>
          </w:p>
        </w:tc>
        <w:tc>
          <w:tcPr>
            <w:tcW w:w="2340" w:type="dxa"/>
            <w:vAlign w:val="center"/>
          </w:tcPr>
          <w:p w14:paraId="1D610D0F" w14:textId="0768DBF4" w:rsidR="00EE408C" w:rsidRDefault="00EE408C" w:rsidP="0016119C">
            <w:r>
              <w:t>30-60 mins</w:t>
            </w:r>
          </w:p>
        </w:tc>
      </w:tr>
    </w:tbl>
    <w:p w14:paraId="5B71874B" w14:textId="5A38C401" w:rsidR="004079E6" w:rsidRPr="00263E42" w:rsidRDefault="00DD54A0" w:rsidP="66494FB7">
      <w:r>
        <w:br w:type="page"/>
      </w:r>
    </w:p>
    <w:p w14:paraId="794CC157" w14:textId="2A0CF369" w:rsidR="004079E6" w:rsidRPr="00263E42" w:rsidRDefault="00DD54A0" w:rsidP="6F079907">
      <w:pPr>
        <w:pStyle w:val="Heading1"/>
      </w:pPr>
      <w:r>
        <w:lastRenderedPageBreak/>
        <w:t xml:space="preserve">Why might </w:t>
      </w:r>
      <w:r w:rsidR="00511CAE">
        <w:t>you</w:t>
      </w:r>
      <w:r>
        <w:t xml:space="preserve"> want, or not want, to participate?</w:t>
      </w:r>
    </w:p>
    <w:tbl>
      <w:tblPr>
        <w:tblW w:w="984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Caption w:val="Pros and cons of participation"/>
      </w:tblPr>
      <w:tblGrid>
        <w:gridCol w:w="4920"/>
        <w:gridCol w:w="4920"/>
      </w:tblGrid>
      <w:tr w:rsidR="00BB07C5" w:rsidRPr="00BB07C5" w14:paraId="7845BCF0" w14:textId="77777777" w:rsidTr="739A85FF">
        <w:trPr>
          <w:trHeight w:val="840"/>
        </w:trPr>
        <w:tc>
          <w:tcPr>
            <w:tcW w:w="4920" w:type="dxa"/>
            <w:tcBorders>
              <w:top w:val="single" w:sz="6" w:space="0" w:color="auto"/>
              <w:left w:val="single" w:sz="6" w:space="0" w:color="auto"/>
              <w:bottom w:val="single" w:sz="6" w:space="0" w:color="auto"/>
              <w:right w:val="single" w:sz="6" w:space="0" w:color="auto"/>
            </w:tcBorders>
            <w:shd w:val="clear" w:color="auto" w:fill="auto"/>
            <w:hideMark/>
          </w:tcPr>
          <w:p w14:paraId="015ED707" w14:textId="77777777" w:rsidR="00BB07C5" w:rsidRPr="00BB07C5" w:rsidRDefault="00BB07C5" w:rsidP="00BB07C5">
            <w:pPr>
              <w:spacing w:after="0" w:line="240" w:lineRule="auto"/>
              <w:jc w:val="center"/>
              <w:textAlignment w:val="baseline"/>
              <w:rPr>
                <w:rFonts w:ascii="Segoe UI" w:eastAsia="Times New Roman" w:hAnsi="Segoe UI" w:cs="Segoe UI"/>
                <w:kern w:val="0"/>
                <w:sz w:val="18"/>
                <w:szCs w:val="18"/>
                <w14:ligatures w14:val="none"/>
              </w:rPr>
            </w:pPr>
            <w:r w:rsidRPr="00BB07C5">
              <w:rPr>
                <w:rFonts w:ascii="Calibri" w:eastAsia="Times New Roman" w:hAnsi="Calibri" w:cs="Calibri"/>
                <w:b/>
                <w:bCs/>
                <w:color w:val="7030A0"/>
                <w:kern w:val="0"/>
                <w:sz w:val="28"/>
                <w:szCs w:val="28"/>
                <w14:ligatures w14:val="none"/>
              </w:rPr>
              <w:t>Reasons you might say “yes” to being in the study.</w:t>
            </w:r>
            <w:r w:rsidRPr="00BB07C5">
              <w:rPr>
                <w:rFonts w:ascii="Calibri" w:eastAsia="Times New Roman" w:hAnsi="Calibri" w:cs="Calibri"/>
                <w:color w:val="7030A0"/>
                <w:kern w:val="0"/>
                <w:sz w:val="28"/>
                <w:szCs w:val="28"/>
                <w14:ligatures w14:val="none"/>
              </w:rPr>
              <w:t> </w:t>
            </w:r>
          </w:p>
        </w:tc>
        <w:tc>
          <w:tcPr>
            <w:tcW w:w="4920" w:type="dxa"/>
            <w:tcBorders>
              <w:top w:val="single" w:sz="6" w:space="0" w:color="auto"/>
              <w:left w:val="single" w:sz="6" w:space="0" w:color="auto"/>
              <w:bottom w:val="single" w:sz="6" w:space="0" w:color="auto"/>
              <w:right w:val="single" w:sz="6" w:space="0" w:color="auto"/>
            </w:tcBorders>
            <w:shd w:val="clear" w:color="auto" w:fill="auto"/>
            <w:hideMark/>
          </w:tcPr>
          <w:p w14:paraId="2E6BCA89" w14:textId="77777777" w:rsidR="00BB07C5" w:rsidRPr="00BB07C5" w:rsidRDefault="00BB07C5" w:rsidP="00BB07C5">
            <w:pPr>
              <w:spacing w:after="0" w:line="240" w:lineRule="auto"/>
              <w:jc w:val="center"/>
              <w:textAlignment w:val="baseline"/>
              <w:rPr>
                <w:rFonts w:ascii="Segoe UI" w:eastAsia="Times New Roman" w:hAnsi="Segoe UI" w:cs="Segoe UI"/>
                <w:kern w:val="0"/>
                <w:sz w:val="18"/>
                <w:szCs w:val="18"/>
                <w14:ligatures w14:val="none"/>
              </w:rPr>
            </w:pPr>
            <w:r w:rsidRPr="00BB07C5">
              <w:rPr>
                <w:rFonts w:ascii="Calibri" w:eastAsia="Times New Roman" w:hAnsi="Calibri" w:cs="Calibri"/>
                <w:b/>
                <w:bCs/>
                <w:color w:val="7030A0"/>
                <w:kern w:val="0"/>
                <w:sz w:val="28"/>
                <w:szCs w:val="28"/>
                <w14:ligatures w14:val="none"/>
              </w:rPr>
              <w:t>Reasons you might say “no” to being in the study.</w:t>
            </w:r>
            <w:r w:rsidRPr="00BB07C5">
              <w:rPr>
                <w:rFonts w:ascii="Calibri" w:eastAsia="Times New Roman" w:hAnsi="Calibri" w:cs="Calibri"/>
                <w:color w:val="7030A0"/>
                <w:kern w:val="0"/>
                <w:sz w:val="28"/>
                <w:szCs w:val="28"/>
                <w14:ligatures w14:val="none"/>
              </w:rPr>
              <w:t> </w:t>
            </w:r>
          </w:p>
        </w:tc>
      </w:tr>
      <w:tr w:rsidR="00BB07C5" w:rsidRPr="00BB07C5" w14:paraId="32A975ED" w14:textId="77777777" w:rsidTr="739A85FF">
        <w:trPr>
          <w:trHeight w:val="840"/>
        </w:trPr>
        <w:tc>
          <w:tcPr>
            <w:tcW w:w="4920" w:type="dxa"/>
            <w:tcBorders>
              <w:top w:val="single" w:sz="6" w:space="0" w:color="auto"/>
              <w:left w:val="single" w:sz="6" w:space="0" w:color="auto"/>
              <w:bottom w:val="single" w:sz="6" w:space="0" w:color="auto"/>
              <w:right w:val="single" w:sz="6" w:space="0" w:color="auto"/>
            </w:tcBorders>
            <w:shd w:val="clear" w:color="auto" w:fill="auto"/>
          </w:tcPr>
          <w:p w14:paraId="3214F30A" w14:textId="45618317" w:rsidR="00BB07C5" w:rsidRDefault="1B24E3B0" w:rsidP="4EB8A451">
            <w:pPr>
              <w:pStyle w:val="ListParagraph"/>
              <w:numPr>
                <w:ilvl w:val="0"/>
                <w:numId w:val="12"/>
              </w:numPr>
              <w:spacing w:line="360" w:lineRule="auto"/>
              <w:ind w:left="540"/>
            </w:pPr>
            <w:r>
              <w:t xml:space="preserve">You want to help advance our understanding of </w:t>
            </w:r>
            <w:r w:rsidR="00866FE8">
              <w:t>how to reduce stress and distress</w:t>
            </w:r>
            <w:r w:rsidR="19260231">
              <w:t>, especially for Veterans and service members</w:t>
            </w:r>
            <w:r>
              <w:t>.</w:t>
            </w:r>
          </w:p>
          <w:p w14:paraId="04F24DB8" w14:textId="249FCE0B" w:rsidR="00BB07C5" w:rsidRPr="00BB07C5" w:rsidRDefault="1B24E3B0" w:rsidP="66494FB7">
            <w:pPr>
              <w:pStyle w:val="ListParagraph"/>
              <w:numPr>
                <w:ilvl w:val="0"/>
                <w:numId w:val="12"/>
              </w:numPr>
              <w:spacing w:line="360" w:lineRule="auto"/>
              <w:ind w:left="540" w:right="149"/>
            </w:pPr>
            <w:r>
              <w:t xml:space="preserve">You’d like to complete online surveys </w:t>
            </w:r>
            <w:r w:rsidDel="00AE509C">
              <w:t xml:space="preserve">and </w:t>
            </w:r>
            <w:r w:rsidR="67CAFE82">
              <w:t>potentially be interviewed by study staff on your experiences</w:t>
            </w:r>
            <w:r w:rsidR="007B37F0">
              <w:t xml:space="preserve"> of stress and distress</w:t>
            </w:r>
            <w:r w:rsidR="00DD4681">
              <w:t xml:space="preserve"> now and over the next twelve months</w:t>
            </w:r>
            <w:r w:rsidR="67CAFE82">
              <w:t>.</w:t>
            </w:r>
          </w:p>
          <w:p w14:paraId="09854FC5" w14:textId="219AEA85" w:rsidR="00BB07C5" w:rsidRDefault="00D15D1B" w:rsidP="4EB8A451">
            <w:pPr>
              <w:pStyle w:val="ListParagraph"/>
              <w:numPr>
                <w:ilvl w:val="0"/>
                <w:numId w:val="12"/>
              </w:numPr>
              <w:spacing w:line="360" w:lineRule="auto"/>
              <w:ind w:left="540"/>
            </w:pPr>
            <w:r>
              <w:t>You’d like to learn about resources that might be of help</w:t>
            </w:r>
            <w:r w:rsidR="00866FE8">
              <w:t xml:space="preserve"> to you</w:t>
            </w:r>
            <w:r>
              <w:t xml:space="preserve"> and receive a resource list</w:t>
            </w:r>
            <w:r w:rsidR="00866FE8">
              <w:t>.</w:t>
            </w:r>
            <w:r>
              <w:t xml:space="preserve"> </w:t>
            </w:r>
          </w:p>
          <w:p w14:paraId="563D9B2D" w14:textId="19959BD3" w:rsidR="00BB07C5" w:rsidRPr="00BB07C5" w:rsidRDefault="00D15D1B" w:rsidP="4EB8A451">
            <w:pPr>
              <w:pStyle w:val="ListParagraph"/>
              <w:numPr>
                <w:ilvl w:val="0"/>
                <w:numId w:val="12"/>
              </w:numPr>
              <w:spacing w:line="360" w:lineRule="auto"/>
              <w:ind w:left="540"/>
            </w:pPr>
            <w:r>
              <w:t>You are willing to receive text messages of support from study staff over the next 12 months.</w:t>
            </w:r>
          </w:p>
        </w:tc>
        <w:tc>
          <w:tcPr>
            <w:tcW w:w="4920" w:type="dxa"/>
            <w:tcBorders>
              <w:top w:val="single" w:sz="6" w:space="0" w:color="auto"/>
              <w:left w:val="single" w:sz="6" w:space="0" w:color="auto"/>
              <w:bottom w:val="single" w:sz="6" w:space="0" w:color="auto"/>
              <w:right w:val="single" w:sz="6" w:space="0" w:color="auto"/>
            </w:tcBorders>
            <w:shd w:val="clear" w:color="auto" w:fill="auto"/>
          </w:tcPr>
          <w:p w14:paraId="1AA63D19" w14:textId="5D66B302" w:rsidR="00BB07C5" w:rsidRDefault="008277C9" w:rsidP="4EB8A451">
            <w:pPr>
              <w:pStyle w:val="ListParagraph"/>
              <w:numPr>
                <w:ilvl w:val="0"/>
                <w:numId w:val="12"/>
              </w:numPr>
              <w:spacing w:line="360" w:lineRule="auto"/>
              <w:ind w:left="540"/>
            </w:pPr>
            <w:r>
              <w:t xml:space="preserve">You feel uncomfortable or upset being asked </w:t>
            </w:r>
            <w:r w:rsidR="008929A2">
              <w:t xml:space="preserve">personal </w:t>
            </w:r>
            <w:r>
              <w:t xml:space="preserve">questions regarding your </w:t>
            </w:r>
            <w:r w:rsidR="009D0018">
              <w:t xml:space="preserve">stress, distress, </w:t>
            </w:r>
            <w:r>
              <w:t>suicidal thoughts and behavior, substance use</w:t>
            </w:r>
            <w:r w:rsidR="00C1702C">
              <w:t xml:space="preserve"> and</w:t>
            </w:r>
            <w:r>
              <w:t xml:space="preserve"> mental health, military history</w:t>
            </w:r>
            <w:r w:rsidR="00C1702C">
              <w:t xml:space="preserve"> and </w:t>
            </w:r>
            <w:r w:rsidR="00D401ED">
              <w:t>personal characteristics</w:t>
            </w:r>
            <w:r w:rsidR="248C2582">
              <w:t>.</w:t>
            </w:r>
          </w:p>
          <w:p w14:paraId="7D031ED8" w14:textId="4016AC3E" w:rsidR="00A957B2" w:rsidRDefault="00A957B2" w:rsidP="4EB8A451">
            <w:pPr>
              <w:pStyle w:val="ListParagraph"/>
              <w:numPr>
                <w:ilvl w:val="0"/>
                <w:numId w:val="12"/>
              </w:numPr>
              <w:spacing w:line="360" w:lineRule="auto"/>
              <w:ind w:left="540"/>
            </w:pPr>
            <w:r>
              <w:t xml:space="preserve">You don’t want to complete </w:t>
            </w:r>
            <w:r w:rsidR="00C436EB">
              <w:t xml:space="preserve">brief surveys 3x/day for </w:t>
            </w:r>
            <w:r w:rsidR="009D0018">
              <w:t>two weeks now and</w:t>
            </w:r>
            <w:r w:rsidR="00932A07">
              <w:t xml:space="preserve"> then possibly</w:t>
            </w:r>
            <w:r w:rsidR="009D0018">
              <w:t xml:space="preserve"> for </w:t>
            </w:r>
            <w:r w:rsidR="00C436EB">
              <w:t>a week every</w:t>
            </w:r>
            <w:r w:rsidR="009D0018">
              <w:t xml:space="preserve"> month over the next 12 months.</w:t>
            </w:r>
          </w:p>
          <w:p w14:paraId="1476F534" w14:textId="62143EC0" w:rsidR="006F4950" w:rsidRPr="00BB07C5" w:rsidRDefault="00046604" w:rsidP="00F55407">
            <w:pPr>
              <w:pStyle w:val="ListParagraph"/>
              <w:numPr>
                <w:ilvl w:val="0"/>
                <w:numId w:val="12"/>
              </w:numPr>
              <w:spacing w:after="0" w:line="360" w:lineRule="auto"/>
              <w:ind w:left="540"/>
            </w:pPr>
            <w:r>
              <w:t xml:space="preserve">You do not want to be randomly assigned (like </w:t>
            </w:r>
            <w:r w:rsidR="58B8EB9C">
              <w:t>rolling dice</w:t>
            </w:r>
            <w:r>
              <w:t xml:space="preserve">) </w:t>
            </w:r>
            <w:r w:rsidR="005368B9">
              <w:t xml:space="preserve">either </w:t>
            </w:r>
            <w:r>
              <w:t xml:space="preserve">to </w:t>
            </w:r>
            <w:r w:rsidR="00F929FA">
              <w:t xml:space="preserve">receive text messages or </w:t>
            </w:r>
            <w:r w:rsidR="004F4DBB">
              <w:t xml:space="preserve">not over the next twelve months. </w:t>
            </w:r>
          </w:p>
        </w:tc>
      </w:tr>
    </w:tbl>
    <w:p w14:paraId="58A58366" w14:textId="3E260123" w:rsidR="739A85FF" w:rsidRDefault="739A85FF" w:rsidP="739A85FF">
      <w:pPr>
        <w:pStyle w:val="Heading1"/>
      </w:pPr>
    </w:p>
    <w:p w14:paraId="39065F90" w14:textId="5EBFF81B" w:rsidR="61656C8E" w:rsidRDefault="61656C8E" w:rsidP="6F079907">
      <w:pPr>
        <w:pStyle w:val="Heading1"/>
      </w:pPr>
      <w:r>
        <w:t>More info regarding your participation:</w:t>
      </w:r>
    </w:p>
    <w:p w14:paraId="64B63F70" w14:textId="5EEFB46B" w:rsidR="61656C8E" w:rsidRDefault="61656C8E">
      <w:r>
        <w:t>In addition to the online surveys, we’ll ask you to provide contact information for us to keep in touch with you over the course of the study (text, email, social media, or postal mail).</w:t>
      </w:r>
    </w:p>
    <w:p w14:paraId="294AC8FB" w14:textId="77777777" w:rsidR="00175EDA" w:rsidRDefault="17F85EF4">
      <w:pPr>
        <w:rPr>
          <w:b/>
          <w:bCs/>
        </w:rPr>
      </w:pPr>
      <w:r w:rsidRPr="6F079907">
        <w:rPr>
          <w:b/>
          <w:bCs/>
        </w:rPr>
        <w:t>You may refuse to answer any survey or interview question. </w:t>
      </w:r>
    </w:p>
    <w:p w14:paraId="4AC13ADD" w14:textId="6A1686AD" w:rsidR="001333E7" w:rsidRDefault="00175EDA">
      <w:r w:rsidRPr="513E0DA1">
        <w:rPr>
          <w:b/>
          <w:bCs/>
        </w:rPr>
        <w:t>The study cannot provide mental health treatment or specific referrals</w:t>
      </w:r>
      <w:r w:rsidR="00C8446B" w:rsidRPr="513E0DA1">
        <w:rPr>
          <w:b/>
          <w:bCs/>
        </w:rPr>
        <w:t xml:space="preserve"> to mental health treatment</w:t>
      </w:r>
      <w:r w:rsidRPr="513E0DA1">
        <w:rPr>
          <w:b/>
          <w:bCs/>
        </w:rPr>
        <w:t xml:space="preserve">. </w:t>
      </w:r>
      <w:r w:rsidR="00EE0DDE">
        <w:t>R</w:t>
      </w:r>
      <w:r w:rsidR="17F85EF4">
        <w:t xml:space="preserve">esources will be offered to you at the end of the survey and interview. If your responses suggest you might need immediate help, </w:t>
      </w:r>
      <w:r w:rsidR="00EE0DDE">
        <w:t xml:space="preserve">assistance from a crisis support line </w:t>
      </w:r>
      <w:r w:rsidR="00E151B0">
        <w:t xml:space="preserve">will be offered to you. </w:t>
      </w:r>
      <w:r w:rsidR="17F85EF4">
        <w:t xml:space="preserve">At any time in the study, </w:t>
      </w:r>
      <w:r>
        <w:t xml:space="preserve">you can reach out to us </w:t>
      </w:r>
      <w:r w:rsidR="1D62B72C">
        <w:t>and</w:t>
      </w:r>
      <w:r w:rsidR="17F85EF4">
        <w:t xml:space="preserve"> the study team can provide additional resources.  </w:t>
      </w:r>
    </w:p>
    <w:p w14:paraId="3DC02092" w14:textId="77777777" w:rsidR="00074A80" w:rsidRDefault="00074A80"/>
    <w:p w14:paraId="4550AE33" w14:textId="3DB83E3E" w:rsidR="17F85EF4" w:rsidRDefault="17F85EF4" w:rsidP="6F079907">
      <w:pPr>
        <w:pStyle w:val="Heading2"/>
        <w:rPr>
          <w:sz w:val="24"/>
          <w:szCs w:val="24"/>
        </w:rPr>
      </w:pPr>
      <w:r>
        <w:t xml:space="preserve">Study </w:t>
      </w:r>
      <w:r w:rsidR="00EA0C8B">
        <w:t>Groups</w:t>
      </w:r>
    </w:p>
    <w:p w14:paraId="0E18F83D" w14:textId="5176AE3F" w:rsidR="00150889" w:rsidRDefault="00C71CDF" w:rsidP="00F55407">
      <w:pPr>
        <w:spacing w:after="0"/>
      </w:pPr>
      <w:r w:rsidRPr="5B813CDB">
        <w:rPr>
          <w:b/>
          <w:bCs/>
        </w:rPr>
        <w:t xml:space="preserve">We will assign </w:t>
      </w:r>
      <w:r>
        <w:rPr>
          <w:b/>
          <w:bCs/>
        </w:rPr>
        <w:t>you to one of three groups</w:t>
      </w:r>
      <w:r w:rsidRPr="5B813CDB">
        <w:rPr>
          <w:b/>
          <w:bCs/>
        </w:rPr>
        <w:t>.</w:t>
      </w:r>
      <w:r>
        <w:t xml:space="preserve"> The group you are assigned to will be random, like a dice roll. </w:t>
      </w:r>
    </w:p>
    <w:p w14:paraId="64E80F08" w14:textId="17DDD969" w:rsidR="00F94254" w:rsidRDefault="00426EC0" w:rsidP="00F55407">
      <w:pPr>
        <w:pStyle w:val="ListParagraph"/>
        <w:numPr>
          <w:ilvl w:val="0"/>
          <w:numId w:val="22"/>
        </w:numPr>
      </w:pPr>
      <w:r w:rsidRPr="00F55407">
        <w:rPr>
          <w:b/>
          <w:bCs/>
        </w:rPr>
        <w:t>Group 1:</w:t>
      </w:r>
      <w:r>
        <w:t xml:space="preserve"> </w:t>
      </w:r>
      <w:r w:rsidR="00F94254">
        <w:t xml:space="preserve">You </w:t>
      </w:r>
      <w:r>
        <w:t>will</w:t>
      </w:r>
      <w:r w:rsidR="00F94254">
        <w:t xml:space="preserve"> receive </w:t>
      </w:r>
      <w:r w:rsidR="6764BACC">
        <w:t>BOTH</w:t>
      </w:r>
      <w:r w:rsidR="00F94254">
        <w:t xml:space="preserve"> </w:t>
      </w:r>
      <w:r w:rsidR="00F94254" w:rsidRPr="00F55407">
        <w:rPr>
          <w:b/>
        </w:rPr>
        <w:t>Caring Contacts</w:t>
      </w:r>
      <w:r w:rsidR="00F94254">
        <w:t xml:space="preserve"> and </w:t>
      </w:r>
      <w:r w:rsidR="00DD00A9">
        <w:t xml:space="preserve">invites to complete </w:t>
      </w:r>
      <w:r w:rsidR="00F94254">
        <w:t xml:space="preserve">12 months of </w:t>
      </w:r>
      <w:r w:rsidR="00F94254" w:rsidRPr="00F55407">
        <w:rPr>
          <w:b/>
        </w:rPr>
        <w:t>quick check-ins</w:t>
      </w:r>
      <w:r w:rsidR="00F94254">
        <w:t>.</w:t>
      </w:r>
      <w:r w:rsidR="00253647">
        <w:t xml:space="preserve"> The maximum amount you might earn is $290.</w:t>
      </w:r>
      <w:r w:rsidR="00F94254">
        <w:t xml:space="preserve"> </w:t>
      </w:r>
    </w:p>
    <w:p w14:paraId="5B45BE5B" w14:textId="51079209" w:rsidR="00736068" w:rsidRDefault="00736068" w:rsidP="00F55407">
      <w:pPr>
        <w:pStyle w:val="ListParagraph"/>
        <w:numPr>
          <w:ilvl w:val="0"/>
          <w:numId w:val="22"/>
        </w:numPr>
      </w:pPr>
      <w:r w:rsidRPr="00F55407">
        <w:rPr>
          <w:b/>
          <w:bCs/>
        </w:rPr>
        <w:t>Group 2:</w:t>
      </w:r>
      <w:r>
        <w:t xml:space="preserve"> You will receive </w:t>
      </w:r>
      <w:bookmarkStart w:id="2" w:name="_Int_Gk2blLM6"/>
      <w:r>
        <w:t>invites</w:t>
      </w:r>
      <w:bookmarkEnd w:id="2"/>
      <w:r>
        <w:t xml:space="preserve"> to complete 12 months of </w:t>
      </w:r>
      <w:r w:rsidRPr="00F55407">
        <w:rPr>
          <w:b/>
        </w:rPr>
        <w:t>quick check-ins</w:t>
      </w:r>
      <w:r>
        <w:t xml:space="preserve">. </w:t>
      </w:r>
      <w:r w:rsidR="00253647">
        <w:t>The maximum amount you might earn is $290.</w:t>
      </w:r>
    </w:p>
    <w:p w14:paraId="3CCEB51E" w14:textId="2A7A335F" w:rsidR="001F192F" w:rsidRDefault="001F192F" w:rsidP="00F55407">
      <w:pPr>
        <w:pStyle w:val="ListParagraph"/>
        <w:numPr>
          <w:ilvl w:val="0"/>
          <w:numId w:val="22"/>
        </w:numPr>
        <w:ind w:right="-360"/>
      </w:pPr>
      <w:r w:rsidRPr="00F55407">
        <w:rPr>
          <w:b/>
          <w:bCs/>
        </w:rPr>
        <w:lastRenderedPageBreak/>
        <w:t>Group 3:</w:t>
      </w:r>
      <w:r>
        <w:t xml:space="preserve"> </w:t>
      </w:r>
      <w:r w:rsidR="002445EC">
        <w:t xml:space="preserve">You will receive </w:t>
      </w:r>
      <w:r w:rsidR="00794B12" w:rsidRPr="00F55407">
        <w:rPr>
          <w:b/>
        </w:rPr>
        <w:t>Caring Contacts</w:t>
      </w:r>
      <w:r w:rsidR="00794B12">
        <w:t xml:space="preserve">. </w:t>
      </w:r>
      <w:r w:rsidR="00253647">
        <w:t xml:space="preserve">The maximum amount you might earn </w:t>
      </w:r>
      <w:r w:rsidR="009B0014">
        <w:t>is</w:t>
      </w:r>
      <w:r w:rsidR="00253647">
        <w:t xml:space="preserve"> $</w:t>
      </w:r>
      <w:r w:rsidR="4B706AE1">
        <w:t>180</w:t>
      </w:r>
      <w:r w:rsidR="00253647">
        <w:t xml:space="preserve">. </w:t>
      </w:r>
    </w:p>
    <w:tbl>
      <w:tblPr>
        <w:tblStyle w:val="TableGrid"/>
        <w:tblW w:w="0" w:type="auto"/>
        <w:tblLook w:val="04A0" w:firstRow="1" w:lastRow="0" w:firstColumn="1" w:lastColumn="0" w:noHBand="0" w:noVBand="1"/>
      </w:tblPr>
      <w:tblGrid>
        <w:gridCol w:w="5035"/>
        <w:gridCol w:w="5035"/>
      </w:tblGrid>
      <w:tr w:rsidR="00D65ED1" w14:paraId="4B03543C" w14:textId="77777777" w:rsidTr="66494FB7">
        <w:trPr>
          <w:trHeight w:val="1556"/>
        </w:trPr>
        <w:tc>
          <w:tcPr>
            <w:tcW w:w="5035" w:type="dxa"/>
          </w:tcPr>
          <w:p w14:paraId="3F9C9EE3" w14:textId="5509071B" w:rsidR="66494FB7" w:rsidRDefault="66494FB7" w:rsidP="66494FB7">
            <w:pPr>
              <w:ind w:right="-360"/>
              <w:rPr>
                <w:b/>
                <w:bCs/>
              </w:rPr>
            </w:pPr>
            <w:r w:rsidRPr="66494FB7">
              <w:rPr>
                <w:b/>
                <w:bCs/>
              </w:rPr>
              <w:t xml:space="preserve">What are Caring Contacts? </w:t>
            </w:r>
          </w:p>
          <w:p w14:paraId="593F61BA" w14:textId="128AAF6F" w:rsidR="66494FB7" w:rsidRDefault="66494FB7">
            <w:r>
              <w:t xml:space="preserve">You’ll receive caring and supportive text messages at various times. If you reply to the messages, you will get a response, but you don’t have to respond. </w:t>
            </w:r>
          </w:p>
        </w:tc>
        <w:tc>
          <w:tcPr>
            <w:tcW w:w="5035" w:type="dxa"/>
          </w:tcPr>
          <w:p w14:paraId="332DDFBF" w14:textId="4BF79E70" w:rsidR="66494FB7" w:rsidRDefault="66494FB7">
            <w:r w:rsidRPr="66494FB7">
              <w:rPr>
                <w:b/>
                <w:bCs/>
              </w:rPr>
              <w:t xml:space="preserve">What are the Quick check-ins? </w:t>
            </w:r>
          </w:p>
          <w:p w14:paraId="27C6BBAB" w14:textId="1FF3274D" w:rsidR="66494FB7" w:rsidRDefault="66494FB7">
            <w:r>
              <w:t xml:space="preserve">You’ll receive invitations to complete brief surveys. They should only take about 3-5 minutes each. </w:t>
            </w:r>
          </w:p>
          <w:p w14:paraId="0889B9C0" w14:textId="77777777" w:rsidR="66494FB7" w:rsidRDefault="66494FB7" w:rsidP="66494FB7">
            <w:pPr>
              <w:ind w:right="-360"/>
            </w:pPr>
          </w:p>
        </w:tc>
      </w:tr>
    </w:tbl>
    <w:p w14:paraId="6029DE65" w14:textId="6BB4F654" w:rsidR="00847A59" w:rsidRPr="00F55407" w:rsidRDefault="00847A59" w:rsidP="0027091C">
      <w:pPr>
        <w:spacing w:after="0"/>
        <w:rPr>
          <w:sz w:val="14"/>
          <w:szCs w:val="14"/>
        </w:rPr>
      </w:pPr>
    </w:p>
    <w:p w14:paraId="12A7A239" w14:textId="7BACF59E" w:rsidR="0027091C" w:rsidRDefault="009A78F3" w:rsidP="00F55407">
      <w:pPr>
        <w:spacing w:after="0"/>
        <w:rPr>
          <w:b/>
          <w:bCs/>
        </w:rPr>
      </w:pPr>
      <w:r>
        <w:rPr>
          <w:b/>
          <w:bCs/>
        </w:rPr>
        <w:t>Each</w:t>
      </w:r>
      <w:r w:rsidRPr="5B813CDB">
        <w:rPr>
          <w:b/>
          <w:bCs/>
        </w:rPr>
        <w:t xml:space="preserve"> </w:t>
      </w:r>
      <w:r w:rsidR="00AB788D">
        <w:rPr>
          <w:b/>
          <w:bCs/>
        </w:rPr>
        <w:t>participant</w:t>
      </w:r>
      <w:r w:rsidRPr="5B813CDB">
        <w:rPr>
          <w:b/>
          <w:bCs/>
        </w:rPr>
        <w:t xml:space="preserve"> will</w:t>
      </w:r>
      <w:r w:rsidR="0027091C" w:rsidRPr="0027091C">
        <w:rPr>
          <w:b/>
          <w:bCs/>
        </w:rPr>
        <w:t xml:space="preserve"> be offered</w:t>
      </w:r>
      <w:r w:rsidR="0027091C">
        <w:rPr>
          <w:b/>
          <w:bCs/>
        </w:rPr>
        <w:t xml:space="preserve">: </w:t>
      </w:r>
    </w:p>
    <w:p w14:paraId="0D8FE17E" w14:textId="77777777" w:rsidR="0027091C" w:rsidRPr="00F55407" w:rsidRDefault="009A78F3" w:rsidP="00F55407">
      <w:pPr>
        <w:pStyle w:val="ListParagraph"/>
        <w:numPr>
          <w:ilvl w:val="0"/>
          <w:numId w:val="23"/>
        </w:numPr>
        <w:spacing w:after="0" w:line="360" w:lineRule="auto"/>
        <w:ind w:left="720"/>
      </w:pPr>
      <w:r w:rsidRPr="00F55407">
        <w:t>resources for the areas of stress or distress they report experiencing</w:t>
      </w:r>
      <w:r w:rsidRPr="00F872C8">
        <w:t>,</w:t>
      </w:r>
      <w:r w:rsidRPr="00F55407">
        <w:t xml:space="preserve"> </w:t>
      </w:r>
    </w:p>
    <w:p w14:paraId="509E1115" w14:textId="5649B402" w:rsidR="0027091C" w:rsidRPr="00F55407" w:rsidRDefault="0027091C" w:rsidP="00F55407">
      <w:pPr>
        <w:pStyle w:val="ListParagraph"/>
        <w:numPr>
          <w:ilvl w:val="0"/>
          <w:numId w:val="23"/>
        </w:numPr>
        <w:spacing w:after="0" w:line="360" w:lineRule="auto"/>
        <w:ind w:left="720" w:right="-450"/>
      </w:pPr>
      <w:r>
        <w:t xml:space="preserve">the opportunity to meet with a member of the study </w:t>
      </w:r>
      <w:r w:rsidR="00AB788D">
        <w:t>team</w:t>
      </w:r>
      <w:r>
        <w:t xml:space="preserve"> to develop a more tailored resource list, if wanted</w:t>
      </w:r>
    </w:p>
    <w:p w14:paraId="5B6BF7C1" w14:textId="36F1C67D" w:rsidR="0027091C" w:rsidRDefault="0027091C" w:rsidP="00F55407">
      <w:pPr>
        <w:pStyle w:val="ListParagraph"/>
        <w:numPr>
          <w:ilvl w:val="0"/>
          <w:numId w:val="23"/>
        </w:numPr>
        <w:spacing w:line="360" w:lineRule="auto"/>
        <w:ind w:left="720"/>
      </w:pPr>
      <w:r>
        <w:t xml:space="preserve">details about </w:t>
      </w:r>
      <w:r w:rsidR="009A78F3">
        <w:t>how to reach the study</w:t>
      </w:r>
      <w:r w:rsidR="00E61D8E">
        <w:t xml:space="preserve"> team</w:t>
      </w:r>
      <w:r w:rsidR="009A78F3">
        <w:t xml:space="preserve">, </w:t>
      </w:r>
    </w:p>
    <w:p w14:paraId="1647E413" w14:textId="195EBFD9" w:rsidR="0027091C" w:rsidRPr="00F55407" w:rsidRDefault="009A78F3" w:rsidP="00F55407">
      <w:pPr>
        <w:pStyle w:val="ListParagraph"/>
        <w:numPr>
          <w:ilvl w:val="0"/>
          <w:numId w:val="23"/>
        </w:numPr>
        <w:spacing w:line="360" w:lineRule="auto"/>
        <w:ind w:left="720"/>
      </w:pPr>
      <w:r>
        <w:t xml:space="preserve">and </w:t>
      </w:r>
      <w:r w:rsidR="0027091C">
        <w:t xml:space="preserve">details about </w:t>
      </w:r>
      <w:r>
        <w:t xml:space="preserve">who </w:t>
      </w:r>
      <w:r w:rsidR="0027091C">
        <w:t>to</w:t>
      </w:r>
      <w:r>
        <w:t xml:space="preserve"> reach </w:t>
      </w:r>
      <w:r w:rsidR="00AB788D">
        <w:t xml:space="preserve">out to </w:t>
      </w:r>
      <w:r>
        <w:t xml:space="preserve">if </w:t>
      </w:r>
      <w:r w:rsidR="00AB788D">
        <w:t>in</w:t>
      </w:r>
      <w:r>
        <w:t xml:space="preserve"> need </w:t>
      </w:r>
      <w:r w:rsidR="00AB788D">
        <w:t xml:space="preserve">of </w:t>
      </w:r>
      <w:r>
        <w:t>immediate help.</w:t>
      </w:r>
      <w:r w:rsidRPr="0027091C">
        <w:rPr>
          <w:b/>
          <w:bCs/>
        </w:rPr>
        <w:t xml:space="preserve"> </w:t>
      </w:r>
    </w:p>
    <w:p w14:paraId="06594311" w14:textId="60C9D356" w:rsidR="61656C8E" w:rsidRDefault="61656C8E" w:rsidP="00F55407">
      <w:pPr>
        <w:spacing w:after="0"/>
      </w:pPr>
      <w:r w:rsidRPr="6F079907">
        <w:rPr>
          <w:b/>
          <w:bCs/>
        </w:rPr>
        <w:t xml:space="preserve">Some participants will be asked </w:t>
      </w:r>
      <w:r w:rsidR="00F872C8">
        <w:rPr>
          <w:b/>
          <w:bCs/>
        </w:rPr>
        <w:t xml:space="preserve">for </w:t>
      </w:r>
      <w:r w:rsidRPr="6F079907">
        <w:rPr>
          <w:b/>
          <w:bCs/>
        </w:rPr>
        <w:t>an interview to discuss their experience with the messages and</w:t>
      </w:r>
      <w:r w:rsidR="2B8EB199" w:rsidRPr="66494FB7">
        <w:rPr>
          <w:b/>
          <w:bCs/>
        </w:rPr>
        <w:t>/or</w:t>
      </w:r>
      <w:r w:rsidRPr="6F079907">
        <w:rPr>
          <w:b/>
          <w:bCs/>
        </w:rPr>
        <w:t xml:space="preserve"> the surveys.</w:t>
      </w:r>
      <w:r>
        <w:t xml:space="preserve"> </w:t>
      </w:r>
    </w:p>
    <w:p w14:paraId="1482F87C" w14:textId="3AB245A4" w:rsidR="61656C8E" w:rsidRDefault="61656C8E" w:rsidP="6F079907">
      <w:pPr>
        <w:pStyle w:val="ListParagraph"/>
        <w:numPr>
          <w:ilvl w:val="0"/>
          <w:numId w:val="15"/>
        </w:numPr>
        <w:spacing w:line="360" w:lineRule="auto"/>
      </w:pPr>
      <w:r>
        <w:t>We will select participants to be sure that people with different identities are included (for example: military experience, types of stress and distress</w:t>
      </w:r>
      <w:r w:rsidR="00EA2E2A">
        <w:t>, gender, race/ethnicity</w:t>
      </w:r>
      <w:r>
        <w:t>)</w:t>
      </w:r>
      <w:r w:rsidR="00EE7A01">
        <w:t>.</w:t>
      </w:r>
      <w:r>
        <w:t xml:space="preserve"> </w:t>
      </w:r>
    </w:p>
    <w:p w14:paraId="03A19888" w14:textId="5E61603E" w:rsidR="61656C8E" w:rsidRDefault="61656C8E" w:rsidP="6F079907">
      <w:pPr>
        <w:pStyle w:val="ListParagraph"/>
        <w:numPr>
          <w:ilvl w:val="0"/>
          <w:numId w:val="15"/>
        </w:numPr>
        <w:spacing w:line="360" w:lineRule="auto"/>
      </w:pPr>
      <w:r>
        <w:t xml:space="preserve">A researcher will ask questions about your experience </w:t>
      </w:r>
      <w:r w:rsidR="00B15FC5">
        <w:t>with the study procedures and w</w:t>
      </w:r>
      <w:r>
        <w:t xml:space="preserve">hat you might </w:t>
      </w:r>
      <w:r w:rsidR="00B15FC5">
        <w:t xml:space="preserve">suggest we </w:t>
      </w:r>
      <w:r>
        <w:t xml:space="preserve">change to make them more helpful to you. </w:t>
      </w:r>
    </w:p>
    <w:p w14:paraId="321DFD18" w14:textId="39BD61C2" w:rsidR="61656C8E" w:rsidRDefault="61656C8E" w:rsidP="6F079907">
      <w:pPr>
        <w:pStyle w:val="ListParagraph"/>
        <w:numPr>
          <w:ilvl w:val="0"/>
          <w:numId w:val="15"/>
        </w:numPr>
        <w:spacing w:line="360" w:lineRule="auto"/>
      </w:pPr>
      <w:r>
        <w:t>The interview wil</w:t>
      </w:r>
      <w:r w:rsidR="0062439B">
        <w:t xml:space="preserve">l </w:t>
      </w:r>
      <w:proofErr w:type="gramStart"/>
      <w:r w:rsidR="49477045">
        <w:t>held</w:t>
      </w:r>
      <w:proofErr w:type="gramEnd"/>
      <w:r w:rsidR="0062439B">
        <w:t xml:space="preserve"> </w:t>
      </w:r>
      <w:proofErr w:type="gramStart"/>
      <w:r w:rsidR="00651126">
        <w:t>on</w:t>
      </w:r>
      <w:proofErr w:type="gramEnd"/>
      <w:r w:rsidR="00651126">
        <w:t xml:space="preserve"> Zoom </w:t>
      </w:r>
      <w:r w:rsidR="1534BF9C">
        <w:t xml:space="preserve">or </w:t>
      </w:r>
      <w:r w:rsidR="749FAE3E">
        <w:t>over the phone</w:t>
      </w:r>
      <w:r w:rsidR="464F0705">
        <w:t xml:space="preserve"> </w:t>
      </w:r>
      <w:r w:rsidR="00651126">
        <w:t xml:space="preserve">and </w:t>
      </w:r>
      <w:r w:rsidR="464F0705">
        <w:t>wil</w:t>
      </w:r>
      <w:r w:rsidR="62B6532B">
        <w:t>l</w:t>
      </w:r>
      <w:r>
        <w:t xml:space="preserve"> last 30-60 minutes, depending on how much you’d like to share. </w:t>
      </w:r>
    </w:p>
    <w:p w14:paraId="5FD5C5BE" w14:textId="2EDD6268" w:rsidR="61656C8E" w:rsidRDefault="61656C8E" w:rsidP="009F5B02">
      <w:pPr>
        <w:pStyle w:val="ListParagraph"/>
        <w:numPr>
          <w:ilvl w:val="0"/>
          <w:numId w:val="15"/>
        </w:numPr>
        <w:spacing w:line="360" w:lineRule="auto"/>
      </w:pPr>
      <w:r>
        <w:t xml:space="preserve">With your permission, we will record the audio of this interview for future reference and research use. </w:t>
      </w:r>
      <w:r w:rsidR="3D6EC1F8">
        <w:t xml:space="preserve">Consent </w:t>
      </w:r>
      <w:r>
        <w:t>for audio recording will be confirmed prior to the interview beginning</w:t>
      </w:r>
      <w:r w:rsidR="058D7AB3">
        <w:t xml:space="preserve"> by the research study team member who will interview you</w:t>
      </w:r>
      <w:r w:rsidR="00507B9E">
        <w:t xml:space="preserve"> </w:t>
      </w:r>
      <w:r w:rsidR="00507B9E" w:rsidRPr="00507B9E">
        <w:t xml:space="preserve">However, </w:t>
      </w:r>
      <w:r w:rsidR="13D62AE0">
        <w:t xml:space="preserve">you will be </w:t>
      </w:r>
      <w:r w:rsidR="00507B9E" w:rsidRPr="00507B9E">
        <w:t>free to decline the recording if you prefer not to be recorded while still participating fully in the interview.</w:t>
      </w:r>
      <w:r w:rsidR="00507B9E">
        <w:t xml:space="preserve"> </w:t>
      </w:r>
      <w:r>
        <w:t>To further protect your privacy and the privacy of others near you, we suggest that you find a private space away from other people for the duration of the interview.</w:t>
      </w:r>
    </w:p>
    <w:p w14:paraId="1EF2B806" w14:textId="58C39841" w:rsidR="00C93445" w:rsidRDefault="00C93445" w:rsidP="00C93445">
      <w:pPr>
        <w:pStyle w:val="Heading2"/>
        <w:rPr>
          <w:sz w:val="24"/>
          <w:szCs w:val="24"/>
        </w:rPr>
      </w:pPr>
      <w:r>
        <w:t>Alternatives to Study Participation</w:t>
      </w:r>
    </w:p>
    <w:p w14:paraId="625A470D" w14:textId="440E0FE5" w:rsidR="001333E7" w:rsidRDefault="005A21B6" w:rsidP="004771C3">
      <w:r w:rsidRPr="6F079907">
        <w:rPr>
          <w:b/>
          <w:bCs/>
        </w:rPr>
        <w:t xml:space="preserve">There are other </w:t>
      </w:r>
      <w:r w:rsidR="006F4950" w:rsidRPr="6F079907">
        <w:rPr>
          <w:b/>
          <w:bCs/>
        </w:rPr>
        <w:t xml:space="preserve">opportunities and resources for Veterans and </w:t>
      </w:r>
      <w:proofErr w:type="gramStart"/>
      <w:r w:rsidR="006F4950" w:rsidRPr="6F079907">
        <w:rPr>
          <w:b/>
          <w:bCs/>
        </w:rPr>
        <w:t>active duty</w:t>
      </w:r>
      <w:proofErr w:type="gramEnd"/>
      <w:r w:rsidR="006F4950" w:rsidRPr="6F079907">
        <w:rPr>
          <w:b/>
          <w:bCs/>
        </w:rPr>
        <w:t xml:space="preserve"> service members who may be feeling stressed or distressed.</w:t>
      </w:r>
      <w:r w:rsidR="006F4950">
        <w:t xml:space="preserve"> Please visit </w:t>
      </w:r>
      <w:hyperlink r:id="rId12">
        <w:r w:rsidR="006F4950" w:rsidRPr="6F079907">
          <w:rPr>
            <w:rStyle w:val="Hyperlink"/>
          </w:rPr>
          <w:t>https://wefacethefight.org</w:t>
        </w:r>
      </w:hyperlink>
      <w:r w:rsidR="006F4950">
        <w:t xml:space="preserve"> for more information.</w:t>
      </w:r>
    </w:p>
    <w:p w14:paraId="1E433B74" w14:textId="724BD5E9" w:rsidR="7A235EB1" w:rsidRDefault="7A235EB1" w:rsidP="6F079907">
      <w:pPr>
        <w:pStyle w:val="Heading2"/>
      </w:pPr>
      <w:r>
        <w:t>Payment</w:t>
      </w:r>
    </w:p>
    <w:p w14:paraId="15AD49D8" w14:textId="310CA5EF" w:rsidR="00F55834" w:rsidRPr="001C372D" w:rsidRDefault="40E324F7" w:rsidP="3BCFF207">
      <w:pPr>
        <w:rPr>
          <w:b/>
          <w:bCs/>
        </w:rPr>
      </w:pPr>
      <w:r w:rsidRPr="2077AC7B">
        <w:rPr>
          <w:b/>
          <w:bCs/>
        </w:rPr>
        <w:t>As noted above, this is a paid study.</w:t>
      </w:r>
      <w:r w:rsidR="5E8D0754" w:rsidRPr="2077AC7B">
        <w:rPr>
          <w:b/>
          <w:bCs/>
        </w:rPr>
        <w:t xml:space="preserve"> </w:t>
      </w:r>
    </w:p>
    <w:p w14:paraId="5F8BE21A" w14:textId="5B1DD4AE" w:rsidR="00F96CA5" w:rsidRDefault="001C372D" w:rsidP="001C372D">
      <w:r>
        <w:t>You</w:t>
      </w:r>
      <w:r w:rsidRPr="001C372D">
        <w:t xml:space="preserve"> will be reimbursed via Amazon gift cards</w:t>
      </w:r>
      <w:r>
        <w:t xml:space="preserve"> </w:t>
      </w:r>
      <w:r w:rsidRPr="001C372D">
        <w:t>as follows</w:t>
      </w:r>
      <w:r w:rsidR="00831A64">
        <w:t xml:space="preserve">: </w:t>
      </w:r>
    </w:p>
    <w:p w14:paraId="2D521B4E" w14:textId="133EDC10" w:rsidR="00D01D0B" w:rsidRDefault="00D01D0B" w:rsidP="6F9D7B26">
      <w:pPr>
        <w:pStyle w:val="ListParagraph"/>
        <w:numPr>
          <w:ilvl w:val="0"/>
          <w:numId w:val="26"/>
        </w:numPr>
        <w:spacing w:line="240" w:lineRule="auto"/>
        <w:textAlignment w:val="baseline"/>
        <w:rPr>
          <w:rFonts w:ascii="Segoe UI" w:hAnsi="Segoe UI" w:cs="Segoe UI"/>
          <w:sz w:val="18"/>
          <w:szCs w:val="18"/>
        </w:rPr>
      </w:pPr>
      <w:r w:rsidRPr="00F96CA5">
        <w:rPr>
          <w:rStyle w:val="normaltextrun"/>
          <w:rFonts w:ascii="Calibri" w:hAnsi="Calibri" w:cs="Calibri"/>
        </w:rPr>
        <w:lastRenderedPageBreak/>
        <w:t>$25 baseline survey</w:t>
      </w:r>
      <w:r w:rsidR="00F862BE">
        <w:rPr>
          <w:rStyle w:val="eop"/>
          <w:rFonts w:ascii="Calibri" w:hAnsi="Calibri" w:cs="Calibri"/>
        </w:rPr>
        <w:t xml:space="preserve">, </w:t>
      </w:r>
      <w:r w:rsidR="00A12217">
        <w:rPr>
          <w:rStyle w:val="eop"/>
          <w:rFonts w:ascii="Calibri" w:hAnsi="Calibri" w:cs="Calibri"/>
        </w:rPr>
        <w:t>enrolling in quick check-ins</w:t>
      </w:r>
      <w:r w:rsidR="000121FA">
        <w:rPr>
          <w:rStyle w:val="eop"/>
          <w:rFonts w:ascii="Calibri" w:hAnsi="Calibri" w:cs="Calibri"/>
        </w:rPr>
        <w:t>,</w:t>
      </w:r>
      <w:r w:rsidR="00A05196">
        <w:rPr>
          <w:rStyle w:val="eop"/>
          <w:rFonts w:ascii="Calibri" w:hAnsi="Calibri" w:cs="Calibri"/>
        </w:rPr>
        <w:t xml:space="preserve"> and completing </w:t>
      </w:r>
      <w:r w:rsidR="00F862BE">
        <w:rPr>
          <w:rStyle w:val="eop"/>
          <w:rFonts w:ascii="Calibri" w:hAnsi="Calibri" w:cs="Calibri"/>
        </w:rPr>
        <w:t>one check-in</w:t>
      </w:r>
      <w:r w:rsidR="00FC41EC">
        <w:rPr>
          <w:rStyle w:val="eop"/>
          <w:rFonts w:ascii="Calibri" w:hAnsi="Calibri" w:cs="Calibri"/>
        </w:rPr>
        <w:t xml:space="preserve"> (i.e., fully enrolling in the study)</w:t>
      </w:r>
      <w:r w:rsidR="0002350E">
        <w:rPr>
          <w:rStyle w:val="eop"/>
          <w:rFonts w:ascii="Calibri" w:hAnsi="Calibri" w:cs="Calibri"/>
        </w:rPr>
        <w:t xml:space="preserve"> within 2 weeks</w:t>
      </w:r>
    </w:p>
    <w:p w14:paraId="78091D49" w14:textId="625BC19F" w:rsidR="001C372D" w:rsidDel="00D01D0B" w:rsidRDefault="001C372D" w:rsidP="008F67EB">
      <w:pPr>
        <w:pStyle w:val="ListParagraph"/>
        <w:numPr>
          <w:ilvl w:val="0"/>
          <w:numId w:val="14"/>
        </w:numPr>
        <w:spacing w:line="360" w:lineRule="auto"/>
        <w:rPr>
          <w:rFonts w:ascii="Calibri" w:hAnsi="Calibri" w:cs="Calibri"/>
        </w:rPr>
      </w:pPr>
      <w:r>
        <w:t xml:space="preserve">$2-10/week of </w:t>
      </w:r>
      <w:r w:rsidR="00004D33">
        <w:t>Q</w:t>
      </w:r>
      <w:r>
        <w:t>uick check-ins</w:t>
      </w:r>
      <w:r w:rsidR="6C985CED">
        <w:t xml:space="preserve"> </w:t>
      </w:r>
      <w:r w:rsidR="6C985CED" w:rsidRPr="6F9D7B26">
        <w:rPr>
          <w:rStyle w:val="normaltextrun"/>
          <w:rFonts w:ascii="Calibri" w:hAnsi="Calibri" w:cs="Calibri"/>
        </w:rPr>
        <w:t>where you will receive prompts for 3 brief surveys/day or 21 surveys/week.  </w:t>
      </w:r>
    </w:p>
    <w:p w14:paraId="40DF60C6" w14:textId="57CB6AB0" w:rsidR="001C372D" w:rsidRPr="001C372D" w:rsidDel="00D01D0B" w:rsidRDefault="001C372D" w:rsidP="008F67EB">
      <w:pPr>
        <w:pStyle w:val="ListParagraph"/>
        <w:numPr>
          <w:ilvl w:val="1"/>
          <w:numId w:val="14"/>
        </w:numPr>
        <w:spacing w:line="360" w:lineRule="auto"/>
      </w:pPr>
      <w:r w:rsidDel="00D01D0B">
        <w:t xml:space="preserve">For each week of surveys, </w:t>
      </w:r>
      <w:r w:rsidR="32416B4B" w:rsidDel="00D01D0B">
        <w:t xml:space="preserve">payment </w:t>
      </w:r>
      <w:r w:rsidDel="00D01D0B">
        <w:t xml:space="preserve">will be: </w:t>
      </w:r>
    </w:p>
    <w:p w14:paraId="4440B55B" w14:textId="4E9B3FC7" w:rsidR="001C372D" w:rsidRPr="001C372D" w:rsidDel="00D01D0B" w:rsidRDefault="001C372D" w:rsidP="008F67EB">
      <w:pPr>
        <w:pStyle w:val="ListParagraph"/>
        <w:numPr>
          <w:ilvl w:val="2"/>
          <w:numId w:val="14"/>
        </w:numPr>
        <w:spacing w:line="360" w:lineRule="auto"/>
      </w:pPr>
      <w:r w:rsidRPr="001C372D" w:rsidDel="00D01D0B">
        <w:t xml:space="preserve">$2 if any </w:t>
      </w:r>
      <w:r w:rsidDel="00D01D0B">
        <w:t>Quick check-ins</w:t>
      </w:r>
      <w:r w:rsidRPr="001C372D" w:rsidDel="00D01D0B">
        <w:t xml:space="preserve"> completed </w:t>
      </w:r>
    </w:p>
    <w:p w14:paraId="4B65DE0D" w14:textId="6CD8E2A3" w:rsidR="001C372D" w:rsidRPr="001C372D" w:rsidDel="00D01D0B" w:rsidRDefault="001C372D" w:rsidP="008F67EB">
      <w:pPr>
        <w:pStyle w:val="ListParagraph"/>
        <w:numPr>
          <w:ilvl w:val="2"/>
          <w:numId w:val="14"/>
        </w:numPr>
        <w:spacing w:line="360" w:lineRule="auto"/>
      </w:pPr>
      <w:r w:rsidRPr="001C372D" w:rsidDel="00D01D0B">
        <w:t xml:space="preserve">$4 if more than 5 but less than 50% of </w:t>
      </w:r>
      <w:r w:rsidDel="00D01D0B">
        <w:t>Quick check-ins</w:t>
      </w:r>
      <w:r w:rsidRPr="001C372D" w:rsidDel="00D01D0B">
        <w:t xml:space="preserve"> completed </w:t>
      </w:r>
    </w:p>
    <w:p w14:paraId="2CFF0C30" w14:textId="2B9D99D1" w:rsidR="001C372D" w:rsidRPr="001C372D" w:rsidDel="00D01D0B" w:rsidRDefault="001C372D" w:rsidP="008F67EB">
      <w:pPr>
        <w:pStyle w:val="ListParagraph"/>
        <w:numPr>
          <w:ilvl w:val="2"/>
          <w:numId w:val="14"/>
        </w:numPr>
        <w:spacing w:line="360" w:lineRule="auto"/>
      </w:pPr>
      <w:r w:rsidRPr="001C372D" w:rsidDel="00D01D0B">
        <w:t xml:space="preserve">$6 if 50-89% of </w:t>
      </w:r>
      <w:r w:rsidDel="00D01D0B">
        <w:t>Quick check-ins</w:t>
      </w:r>
      <w:r w:rsidRPr="001C372D" w:rsidDel="00D01D0B">
        <w:t xml:space="preserve"> completed </w:t>
      </w:r>
    </w:p>
    <w:p w14:paraId="7FB6399B" w14:textId="6F8A8B18" w:rsidR="001C372D" w:rsidRPr="001C372D" w:rsidDel="00D01D0B" w:rsidRDefault="001C372D" w:rsidP="008F67EB">
      <w:pPr>
        <w:pStyle w:val="ListParagraph"/>
        <w:numPr>
          <w:ilvl w:val="2"/>
          <w:numId w:val="14"/>
        </w:numPr>
        <w:spacing w:line="360" w:lineRule="auto"/>
      </w:pPr>
      <w:r w:rsidRPr="001C372D" w:rsidDel="00D01D0B">
        <w:t xml:space="preserve">$10 if 90% or more of </w:t>
      </w:r>
      <w:r w:rsidDel="00D01D0B">
        <w:t>Quick check-ins</w:t>
      </w:r>
      <w:r w:rsidRPr="001C372D" w:rsidDel="00D01D0B">
        <w:t xml:space="preserve"> completed </w:t>
      </w:r>
    </w:p>
    <w:p w14:paraId="6F3E99C2" w14:textId="15E56E15" w:rsidR="6F9D7B26" w:rsidRPr="004771C3" w:rsidRDefault="001C372D" w:rsidP="004771C3">
      <w:pPr>
        <w:pStyle w:val="ListParagraph"/>
        <w:numPr>
          <w:ilvl w:val="1"/>
          <w:numId w:val="14"/>
        </w:numPr>
        <w:spacing w:line="360" w:lineRule="auto"/>
        <w:rPr>
          <w:rFonts w:ascii="Calibri" w:hAnsi="Calibri" w:cs="Calibri"/>
        </w:rPr>
      </w:pPr>
      <w:r>
        <w:t xml:space="preserve">$50 bonus if 80% of all </w:t>
      </w:r>
      <w:r w:rsidR="33C01C6F" w:rsidRPr="6F9D7B26">
        <w:rPr>
          <w:rStyle w:val="normaltextrun"/>
          <w:rFonts w:ascii="Calibri" w:hAnsi="Calibri" w:cs="Calibri"/>
        </w:rPr>
        <w:t>assigned weeks of Quick check-ins are completed (across baseline and study year) </w:t>
      </w:r>
    </w:p>
    <w:p w14:paraId="0CD56390" w14:textId="2CE6E98C" w:rsidR="001C372D" w:rsidRPr="001C372D" w:rsidDel="00D01D0B" w:rsidRDefault="001C372D" w:rsidP="008F67EB">
      <w:pPr>
        <w:pStyle w:val="ListParagraph"/>
        <w:numPr>
          <w:ilvl w:val="0"/>
          <w:numId w:val="14"/>
        </w:numPr>
        <w:spacing w:line="360" w:lineRule="auto"/>
      </w:pPr>
      <w:r w:rsidDel="00D01D0B">
        <w:t xml:space="preserve">$25 Follow-up survey (at end of 12 </w:t>
      </w:r>
      <w:r w:rsidR="4568DFFF" w:rsidDel="00D01D0B">
        <w:t xml:space="preserve">&amp; 1/2 </w:t>
      </w:r>
      <w:r w:rsidDel="00D01D0B">
        <w:t xml:space="preserve">months) </w:t>
      </w:r>
    </w:p>
    <w:p w14:paraId="39FDE88C" w14:textId="117F6A5E" w:rsidR="001C372D" w:rsidDel="00D01D0B" w:rsidRDefault="001C372D" w:rsidP="008F67EB">
      <w:pPr>
        <w:pStyle w:val="ListParagraph"/>
        <w:numPr>
          <w:ilvl w:val="0"/>
          <w:numId w:val="14"/>
        </w:numPr>
        <w:spacing w:line="360" w:lineRule="auto"/>
      </w:pPr>
      <w:r w:rsidRPr="001C372D" w:rsidDel="00D01D0B">
        <w:t>$50 for a</w:t>
      </w:r>
      <w:r w:rsidDel="00D01D0B">
        <w:t xml:space="preserve">n Ending </w:t>
      </w:r>
      <w:r w:rsidRPr="001C372D" w:rsidDel="00D01D0B">
        <w:t>interview (if selected)</w:t>
      </w:r>
    </w:p>
    <w:p w14:paraId="402A0E85" w14:textId="7DEDDE18" w:rsidR="008F67EB" w:rsidRPr="00C74897" w:rsidRDefault="213E8543" w:rsidP="006C23A8">
      <w:r w:rsidRPr="2077AC7B">
        <w:rPr>
          <w:b/>
          <w:bCs/>
        </w:rPr>
        <w:t>There is no cost to you for participating.</w:t>
      </w:r>
      <w:r>
        <w:t xml:space="preserve"> You will be texted links to the quick check-ins throughout the study period, and you may be texted messages of care and support. Standard text messaging rates apply to those messages. </w:t>
      </w:r>
      <w:r w:rsidR="50C090FC">
        <w:t xml:space="preserve">You can </w:t>
      </w:r>
      <w:r>
        <w:t>notify the study staff if you would like your</w:t>
      </w:r>
      <w:r w:rsidR="0F41E09B">
        <w:t xml:space="preserve"> </w:t>
      </w:r>
      <w:r w:rsidR="72FA118B">
        <w:t>Q</w:t>
      </w:r>
      <w:r>
        <w:t>uick check-in invitations and caring messages to be delivered via email</w:t>
      </w:r>
      <w:r w:rsidR="50C090FC">
        <w:t xml:space="preserve"> to </w:t>
      </w:r>
      <w:r w:rsidR="4EC3CA97">
        <w:t>prevent</w:t>
      </w:r>
      <w:r w:rsidR="50C090FC">
        <w:t xml:space="preserve"> this cost</w:t>
      </w:r>
      <w:r>
        <w:t>.</w:t>
      </w:r>
    </w:p>
    <w:p w14:paraId="1F976492" w14:textId="296E2D9D" w:rsidR="3D2C8E75" w:rsidRPr="00BD28FD" w:rsidRDefault="608887DD" w:rsidP="2077AC7B">
      <w:r>
        <w:t xml:space="preserve">Because online research is vulnerable to fraud, multiple checks are employed to reduce fraudulent enrollment. </w:t>
      </w:r>
      <w:r w:rsidR="00F20274">
        <w:t>Research</w:t>
      </w:r>
      <w:r w:rsidR="41114103">
        <w:t xml:space="preserve"> staff will verify your submission before payment is issued. </w:t>
      </w:r>
      <w:r>
        <w:t xml:space="preserve">Fraudulent participation, including duplicate submissions, will be discontinued without compensation. </w:t>
      </w:r>
    </w:p>
    <w:p w14:paraId="151A4AC3" w14:textId="47FCD3AD" w:rsidR="2077AC7B" w:rsidRDefault="2077AC7B" w:rsidP="2077AC7B"/>
    <w:p w14:paraId="125C59E3" w14:textId="650F0210" w:rsidR="00504C9A" w:rsidRDefault="00E9631D" w:rsidP="6F079907">
      <w:pPr>
        <w:pStyle w:val="Heading1"/>
      </w:pPr>
      <w:r>
        <w:t>How will we protect the information you provide</w:t>
      </w:r>
      <w:r w:rsidR="00504C9A">
        <w:t>?</w:t>
      </w:r>
    </w:p>
    <w:p w14:paraId="27B32348" w14:textId="62F65BB5" w:rsidR="00DD54A0" w:rsidRDefault="005A21B6" w:rsidP="4BCE8FF0">
      <w:r w:rsidRPr="4BCE8FF0">
        <w:rPr>
          <w:b/>
          <w:bCs/>
        </w:rPr>
        <w:t>We will protect your confidentiality.</w:t>
      </w:r>
      <w:r>
        <w:t xml:space="preserve"> W</w:t>
      </w:r>
      <w:r w:rsidR="00013C91">
        <w:t xml:space="preserve">e will store your name and other identifiable information separate from the study data. Access to your identifying information will be limited to certain members of the study team and any individuals from </w:t>
      </w:r>
      <w:bookmarkStart w:id="3" w:name="_Hlk135729426"/>
      <w:r w:rsidR="00013C91">
        <w:t>the UW</w:t>
      </w:r>
      <w:r w:rsidR="008F67EB">
        <w:t xml:space="preserve"> </w:t>
      </w:r>
      <w:r w:rsidR="00013C91">
        <w:t xml:space="preserve">or other agencies that may need to </w:t>
      </w:r>
      <w:r w:rsidR="04B7BE29">
        <w:t xml:space="preserve">review </w:t>
      </w:r>
      <w:r w:rsidR="00013C91">
        <w:t>study records</w:t>
      </w:r>
      <w:r w:rsidR="00CC0B90">
        <w:t>.</w:t>
      </w:r>
      <w:bookmarkEnd w:id="3"/>
      <w:r w:rsidR="00CC0B90">
        <w:t xml:space="preserve"> </w:t>
      </w:r>
      <w:r w:rsidR="00013C91">
        <w:t xml:space="preserve">When we publish the results of this study, we will not </w:t>
      </w:r>
      <w:r w:rsidR="004918B1">
        <w:t>use your name</w:t>
      </w:r>
      <w:r w:rsidR="00013C91">
        <w:t>.</w:t>
      </w:r>
      <w:r w:rsidR="00DD54A0">
        <w:t xml:space="preserve"> </w:t>
      </w:r>
      <w:r w:rsidR="1224443D">
        <w:t>All information you provide is confidential. However, if we have strong reason to believe that you are in danger of suicide, we will take steps to save your life. This may involve sharing information with clinicians or emergency services in your community. If you tell us that you are going to hurt a person you identified to us, we will connect you with someone who can help prevent the danger or alert the person. If you inform us that a child is in danger of abuse or neglect, we are required by law to report the danger to the local child protective services.</w:t>
      </w:r>
    </w:p>
    <w:p w14:paraId="49281024" w14:textId="02D8B349" w:rsidR="008F67EB" w:rsidRDefault="000F264A" w:rsidP="5B813CDB">
      <w:pPr>
        <w:rPr>
          <w:color w:val="FF0000"/>
        </w:rPr>
      </w:pPr>
      <w:r w:rsidRPr="5B813CDB">
        <w:rPr>
          <w:b/>
          <w:bCs/>
        </w:rPr>
        <w:lastRenderedPageBreak/>
        <w:t>The information</w:t>
      </w:r>
      <w:r w:rsidR="54033B94" w:rsidRPr="5B813CDB">
        <w:rPr>
          <w:b/>
          <w:bCs/>
        </w:rPr>
        <w:t xml:space="preserve"> </w:t>
      </w:r>
      <w:r w:rsidRPr="5B813CDB">
        <w:rPr>
          <w:b/>
          <w:bCs/>
        </w:rPr>
        <w:t>that we obtain from you for this study might be used for future studies.</w:t>
      </w:r>
      <w:r>
        <w:t xml:space="preserve"> We may remove anything that might identify you from the information. If we do so, the information may then be used for future research studies or given to another investigator without getting additional permission from you. It is also possible that in the future we may want to use or share study information/</w:t>
      </w:r>
      <w:r w:rsidR="00B16EDD">
        <w:t>samples</w:t>
      </w:r>
      <w:r>
        <w:t xml:space="preserve"> that might identify you. If we do, a review board will decide </w:t>
      </w:r>
      <w:r w:rsidR="00A12C52">
        <w:t>if</w:t>
      </w:r>
      <w:r>
        <w:t xml:space="preserve"> we need to get additional permission from you.</w:t>
      </w:r>
    </w:p>
    <w:p w14:paraId="28637472" w14:textId="5037076B" w:rsidR="00264480" w:rsidRDefault="00264480" w:rsidP="6F079907">
      <w:pPr>
        <w:pStyle w:val="Heading1"/>
      </w:pPr>
      <w:r>
        <w:t>What if you want to stop being in this study?</w:t>
      </w:r>
    </w:p>
    <w:p w14:paraId="5B0CD5B9" w14:textId="3BF8F0BD" w:rsidR="00305074" w:rsidRPr="00231261" w:rsidRDefault="0094166E" w:rsidP="006C23A8">
      <w:r>
        <w:t>Y</w:t>
      </w:r>
      <w:r w:rsidR="008F67EB">
        <w:t xml:space="preserve">ou are free to </w:t>
      </w:r>
      <w:r>
        <w:t>decline further participation and</w:t>
      </w:r>
      <w:r w:rsidR="008F67EB">
        <w:t xml:space="preserve"> withdraw from this study at any time without penalty or loss of benefits to which you are otherwise entitled. If you wish to withdraw, please contact the researcher listed </w:t>
      </w:r>
      <w:r w:rsidR="03221455">
        <w:t>at the end</w:t>
      </w:r>
      <w:r w:rsidR="008F67EB">
        <w:t xml:space="preserve"> of this consent form. </w:t>
      </w:r>
      <w:r w:rsidR="00833AAA">
        <w:t xml:space="preserve">You can decline to complete any of the </w:t>
      </w:r>
      <w:r w:rsidR="002626FC">
        <w:t>q</w:t>
      </w:r>
      <w:r w:rsidR="00833AAA">
        <w:t xml:space="preserve">uick check-ins but still complete the </w:t>
      </w:r>
      <w:r w:rsidR="002626FC">
        <w:t>f</w:t>
      </w:r>
      <w:r w:rsidR="00833AAA">
        <w:t xml:space="preserve">ollow-up survey, or vice versa. You can </w:t>
      </w:r>
      <w:r w:rsidR="006F159E">
        <w:t xml:space="preserve">also </w:t>
      </w:r>
      <w:r w:rsidR="00833AAA">
        <w:t xml:space="preserve">decline to receive messages of care and support but still complete the </w:t>
      </w:r>
      <w:r w:rsidR="002626FC">
        <w:t>q</w:t>
      </w:r>
      <w:r w:rsidR="00833AAA">
        <w:t xml:space="preserve">uick check-ins and the </w:t>
      </w:r>
      <w:r w:rsidR="002626FC">
        <w:t>f</w:t>
      </w:r>
      <w:r w:rsidR="00833AAA">
        <w:t>ollow-up survey, or vice versa.</w:t>
      </w:r>
    </w:p>
    <w:p w14:paraId="2ADD934E" w14:textId="7E81CA6C" w:rsidR="00BA7671" w:rsidRDefault="00BA7671" w:rsidP="6F079907">
      <w:pPr>
        <w:pStyle w:val="Heading1"/>
      </w:pPr>
      <w:r>
        <w:t xml:space="preserve">Other </w:t>
      </w:r>
      <w:r w:rsidR="0064176C">
        <w:t>I</w:t>
      </w:r>
      <w:r>
        <w:t>nformation</w:t>
      </w:r>
      <w:r w:rsidR="00A020B2">
        <w:t xml:space="preserve"> </w:t>
      </w:r>
    </w:p>
    <w:p w14:paraId="4AD978A8" w14:textId="4E10D0C5" w:rsidR="00216DF2" w:rsidRDefault="004F6C49" w:rsidP="006C23A8">
      <w:pPr>
        <w:rPr>
          <w:color w:val="C00000"/>
        </w:rPr>
      </w:pPr>
      <w:r w:rsidRPr="004F6C49">
        <w:rPr>
          <w:b/>
          <w:bCs/>
        </w:rPr>
        <w:t>Being in this study</w:t>
      </w:r>
      <w:r w:rsidR="00216DF2" w:rsidRPr="004F6C49">
        <w:rPr>
          <w:b/>
          <w:bCs/>
        </w:rPr>
        <w:t xml:space="preserve"> is voluntary.</w:t>
      </w:r>
      <w:r w:rsidR="00216DF2" w:rsidRPr="00742DB1">
        <w:t xml:space="preserve"> This means that you can </w:t>
      </w:r>
      <w:r w:rsidR="00216DF2" w:rsidRPr="00453D46">
        <w:t xml:space="preserve">refuse to </w:t>
      </w:r>
      <w:r>
        <w:t>sign up</w:t>
      </w:r>
      <w:r w:rsidR="00216DF2" w:rsidRPr="00453D46">
        <w:t xml:space="preserve">. It also means that if you do </w:t>
      </w:r>
      <w:r>
        <w:t>sign up</w:t>
      </w:r>
      <w:r w:rsidR="00216DF2" w:rsidRPr="00453D46">
        <w:t xml:space="preserve">, you can decide to stop </w:t>
      </w:r>
      <w:r>
        <w:t>being in the study</w:t>
      </w:r>
      <w:r w:rsidR="00216DF2" w:rsidRPr="00453D46">
        <w:t xml:space="preserve"> at any time without penalty. </w:t>
      </w:r>
    </w:p>
    <w:p w14:paraId="27BBDE11" w14:textId="4BD6F9FE" w:rsidR="00853BE6" w:rsidRDefault="00D85DAE" w:rsidP="006C23A8">
      <w:pPr>
        <w:rPr>
          <w:color w:val="FF0000"/>
        </w:rPr>
      </w:pPr>
      <w:r w:rsidRPr="006F159E">
        <w:rPr>
          <w:b/>
        </w:rPr>
        <w:t>We</w:t>
      </w:r>
      <w:r w:rsidR="00853BE6" w:rsidRPr="006F159E">
        <w:rPr>
          <w:b/>
        </w:rPr>
        <w:t xml:space="preserve"> </w:t>
      </w:r>
      <w:r w:rsidR="00DF7600" w:rsidRPr="006F159E">
        <w:rPr>
          <w:b/>
        </w:rPr>
        <w:t>are</w:t>
      </w:r>
      <w:r w:rsidR="00853BE6" w:rsidRPr="006F159E">
        <w:rPr>
          <w:b/>
        </w:rPr>
        <w:t xml:space="preserve"> receiving financial support</w:t>
      </w:r>
      <w:r w:rsidR="00853BE6" w:rsidRPr="00FA40DE">
        <w:t xml:space="preserve"> </w:t>
      </w:r>
      <w:r w:rsidR="00853BE6">
        <w:t xml:space="preserve">from </w:t>
      </w:r>
      <w:r w:rsidR="006F159E">
        <w:t xml:space="preserve">the USAA Foundation’s Face the </w:t>
      </w:r>
      <w:proofErr w:type="spellStart"/>
      <w:r w:rsidR="006F159E">
        <w:t>Fight</w:t>
      </w:r>
      <w:r w:rsidR="006F159E" w:rsidRPr="006F159E">
        <w:rPr>
          <w:vertAlign w:val="superscript"/>
        </w:rPr>
        <w:t>TM</w:t>
      </w:r>
      <w:proofErr w:type="spellEnd"/>
      <w:r w:rsidR="006F159E">
        <w:t xml:space="preserve"> Coalition.</w:t>
      </w:r>
    </w:p>
    <w:p w14:paraId="27403ADC" w14:textId="77777777" w:rsidR="006F159E" w:rsidRDefault="006F159E" w:rsidP="5B813CDB">
      <w:pPr>
        <w:rPr>
          <w:b/>
          <w:bCs/>
        </w:rPr>
      </w:pPr>
      <w:r w:rsidRPr="5B813CDB">
        <w:rPr>
          <w:b/>
          <w:bCs/>
        </w:rPr>
        <w:t>There will be 510 participants recruited into this study.</w:t>
      </w:r>
    </w:p>
    <w:p w14:paraId="1EC7F090" w14:textId="261AFECD" w:rsidR="00A61563" w:rsidRPr="00F6086E" w:rsidRDefault="00F6086E" w:rsidP="006C23A8">
      <w:r w:rsidRPr="5B813CDB">
        <w:rPr>
          <w:b/>
          <w:bCs/>
        </w:rPr>
        <w:t>The research team will also review records with the National Death Index to determine overall mortality rates of participants enrolled in the study.</w:t>
      </w:r>
      <w:r>
        <w:t xml:space="preserve"> National Death Index records review will occur approximately one year from your enrollment into the study with possible additional reviews </w:t>
      </w:r>
      <w:r w:rsidR="00E71E13">
        <w:t xml:space="preserve">over the </w:t>
      </w:r>
      <w:r w:rsidR="005216A2">
        <w:t>10 years</w:t>
      </w:r>
      <w:r>
        <w:t xml:space="preserve"> after your enrollment.</w:t>
      </w:r>
    </w:p>
    <w:p w14:paraId="2B0A5963" w14:textId="543F9987" w:rsidR="00FD6867" w:rsidRDefault="00FD6867" w:rsidP="006C23A8">
      <w:r w:rsidRPr="004F6C49">
        <w:rPr>
          <w:b/>
          <w:bCs/>
        </w:rPr>
        <w:t xml:space="preserve">A </w:t>
      </w:r>
      <w:r w:rsidR="009F1F4B">
        <w:rPr>
          <w:b/>
          <w:bCs/>
        </w:rPr>
        <w:t>PDF</w:t>
      </w:r>
      <w:r w:rsidRPr="004F6C49">
        <w:rPr>
          <w:b/>
          <w:bCs/>
        </w:rPr>
        <w:t xml:space="preserve"> copy of the consent form will be emailed to you at an email address that you provide. </w:t>
      </w:r>
      <w:r>
        <w:t>Most computers already have PDF viewer software installed, which will allow you to open, read, or print the consent form. The email we send you will include a link to PDF viewer software (such as Adobe Acrobat Reader) in case your computer doesn’t already have it. If you would prefer to receive a paper copy of the consent form at no cost to you, please contact the researcher(s) listed in this consent form.</w:t>
      </w:r>
    </w:p>
    <w:p w14:paraId="70DA9CD5" w14:textId="12F93813" w:rsidR="006F159E" w:rsidRDefault="006F159E" w:rsidP="006C23A8">
      <w:r w:rsidRPr="004F6C49">
        <w:rPr>
          <w:b/>
          <w:bCs/>
        </w:rPr>
        <w:t xml:space="preserve">The </w:t>
      </w:r>
      <w:r>
        <w:rPr>
          <w:b/>
          <w:bCs/>
        </w:rPr>
        <w:t>data</w:t>
      </w:r>
      <w:r w:rsidRPr="004F6C49">
        <w:rPr>
          <w:b/>
          <w:bCs/>
        </w:rPr>
        <w:t xml:space="preserve"> we collect as part of this research may be used for commercial profit</w:t>
      </w:r>
      <w:r>
        <w:t>, such as developing new tests or products</w:t>
      </w:r>
      <w:r>
        <w:rPr>
          <w:color w:val="C00000"/>
        </w:rPr>
        <w:t xml:space="preserve">. </w:t>
      </w:r>
      <w:r>
        <w:t>There is no plan to share this profit with you.</w:t>
      </w:r>
    </w:p>
    <w:p w14:paraId="6A9F6E22" w14:textId="3DAA437F" w:rsidR="006F159E" w:rsidRDefault="006F159E" w:rsidP="006F159E">
      <w:pPr>
        <w:rPr>
          <w:color w:val="FF0000"/>
        </w:rPr>
      </w:pPr>
      <w:r>
        <w:t xml:space="preserve">A description of this clinical trial will be available on </w:t>
      </w:r>
      <w:hyperlink r:id="rId13" w:history="1">
        <w:r w:rsidRPr="00C72767">
          <w:rPr>
            <w:rStyle w:val="Hyperlink"/>
          </w:rPr>
          <w:t>https://clinicaltrials.gov</w:t>
        </w:r>
      </w:hyperlink>
      <w:r>
        <w:t>, as required by U.S. Law. This Web site will not include information that can identify you. At most, the Web site will include a summary of the results. You can search this Web site at any time.</w:t>
      </w:r>
    </w:p>
    <w:p w14:paraId="7DE8E4D3" w14:textId="77777777" w:rsidR="006F159E" w:rsidRPr="00FD6867" w:rsidRDefault="006F159E" w:rsidP="006C23A8"/>
    <w:p w14:paraId="23EA1DF7" w14:textId="46BE82AC" w:rsidR="007E4A7C" w:rsidRDefault="007E4A7C" w:rsidP="6F079907">
      <w:pPr>
        <w:pStyle w:val="Heading1"/>
      </w:pPr>
      <w:r>
        <w:t>What can you do if you want more information?</w:t>
      </w:r>
    </w:p>
    <w:p w14:paraId="030943D3" w14:textId="37C52921" w:rsidR="007E4A7C" w:rsidRPr="00453D46" w:rsidRDefault="0BF7A9FD" w:rsidP="006C23A8">
      <w:pPr>
        <w:rPr>
          <w:color w:val="FF0000"/>
        </w:rPr>
      </w:pPr>
      <w:r w:rsidRPr="5B813CDB">
        <w:rPr>
          <w:b/>
          <w:bCs/>
        </w:rPr>
        <w:t>Talk to the study team</w:t>
      </w:r>
      <w:r>
        <w:t>.</w:t>
      </w:r>
      <w:r w:rsidRPr="5B813CDB">
        <w:rPr>
          <w:b/>
          <w:bCs/>
        </w:rPr>
        <w:t xml:space="preserve"> </w:t>
      </w:r>
      <w:r w:rsidR="26C5F13D">
        <w:t xml:space="preserve">We are here to help you understand the study. </w:t>
      </w:r>
      <w:r w:rsidR="7B1F28EA">
        <w:t>Please</w:t>
      </w:r>
      <w:r w:rsidR="26C5F13D">
        <w:t xml:space="preserve"> ask us any questions you may have, even about things that are not in this </w:t>
      </w:r>
      <w:r w:rsidR="008625FE">
        <w:t>consent form</w:t>
      </w:r>
      <w:r w:rsidR="26C5F13D">
        <w:t xml:space="preserve">. It is our responsibility to give you the information you need to </w:t>
      </w:r>
      <w:proofErr w:type="gramStart"/>
      <w:r w:rsidR="26C5F13D">
        <w:t>make a decision</w:t>
      </w:r>
      <w:proofErr w:type="gramEnd"/>
      <w:r w:rsidR="26C5F13D">
        <w:t xml:space="preserve"> and to give you time to think about </w:t>
      </w:r>
      <w:r w:rsidR="298757A9">
        <w:t>whether</w:t>
      </w:r>
      <w:r w:rsidR="26C5F13D">
        <w:t xml:space="preserve"> you want to sign up. </w:t>
      </w:r>
      <w:r w:rsidR="08A36F0F">
        <w:t xml:space="preserve">If you feel you have been harmed by participating, </w:t>
      </w:r>
      <w:r w:rsidR="26C5F13D">
        <w:t>you can contact us about that too.</w:t>
      </w:r>
      <w:r>
        <w:t xml:space="preserve"> </w:t>
      </w:r>
    </w:p>
    <w:p w14:paraId="33F397B3" w14:textId="67B3D6C7" w:rsidR="009206AB" w:rsidRDefault="007E4A7C" w:rsidP="006C23A8">
      <w:r w:rsidRPr="000D1895">
        <w:rPr>
          <w:b/>
          <w:bCs/>
        </w:rPr>
        <w:t xml:space="preserve">Talk </w:t>
      </w:r>
      <w:r w:rsidR="00937888">
        <w:rPr>
          <w:b/>
          <w:bCs/>
        </w:rPr>
        <w:t>to</w:t>
      </w:r>
      <w:r w:rsidRPr="000D1895">
        <w:rPr>
          <w:b/>
          <w:bCs/>
        </w:rPr>
        <w:t xml:space="preserve"> someone else</w:t>
      </w:r>
      <w:r w:rsidRPr="00C52BCF">
        <w:t>.</w:t>
      </w:r>
      <w:r w:rsidRPr="00A020B2">
        <w:rPr>
          <w:b/>
          <w:bCs/>
        </w:rPr>
        <w:t xml:space="preserve"> </w:t>
      </w:r>
      <w:r w:rsidRPr="00A020B2">
        <w:t xml:space="preserve">If you want to talk about the study with someone who is not part of the study team, talk about your </w:t>
      </w:r>
      <w:r w:rsidRPr="00453D46">
        <w:t>rights as a research subject</w:t>
      </w:r>
      <w:r w:rsidRPr="00A020B2">
        <w:t>, or to report problems or complaints about the study, contact the UW Human Subjects Division</w:t>
      </w:r>
      <w:r w:rsidR="000D1895">
        <w:t>.</w:t>
      </w:r>
      <w:r w:rsidRPr="00A020B2">
        <w:t xml:space="preserve"> </w:t>
      </w:r>
    </w:p>
    <w:tbl>
      <w:tblPr>
        <w:tblStyle w:val="TableGrid"/>
        <w:tblW w:w="10174" w:type="dxa"/>
        <w:tblInd w:w="432" w:type="dxa"/>
        <w:tblBorders>
          <w:bottom w:val="none" w:sz="0" w:space="0" w:color="auto"/>
        </w:tblBorders>
        <w:tblLook w:val="04A0" w:firstRow="1" w:lastRow="0" w:firstColumn="1" w:lastColumn="0" w:noHBand="0" w:noVBand="1"/>
        <w:tblCaption w:val="Contacts Table"/>
        <w:tblDescription w:val="Table listing contacts for the study team and also for the UW Human Subjects Division."/>
      </w:tblPr>
      <w:tblGrid>
        <w:gridCol w:w="1412"/>
        <w:gridCol w:w="5261"/>
        <w:gridCol w:w="3501"/>
      </w:tblGrid>
      <w:tr w:rsidR="00105DE8" w14:paraId="1ABDDF5E" w14:textId="77777777" w:rsidTr="00F55407">
        <w:trPr>
          <w:cantSplit/>
          <w:trHeight w:val="292"/>
        </w:trPr>
        <w:tc>
          <w:tcPr>
            <w:tcW w:w="1412" w:type="dxa"/>
            <w:tcBorders>
              <w:bottom w:val="single" w:sz="4" w:space="0" w:color="auto"/>
            </w:tcBorders>
            <w:vAlign w:val="center"/>
          </w:tcPr>
          <w:p w14:paraId="1C242C7C" w14:textId="254E5198" w:rsidR="00461585" w:rsidRPr="00A05BC3" w:rsidRDefault="54A403EF" w:rsidP="32AB376E">
            <w:r>
              <w:t xml:space="preserve">COVE </w:t>
            </w:r>
            <w:r w:rsidR="000D1895">
              <w:t>Study Team</w:t>
            </w:r>
          </w:p>
        </w:tc>
        <w:tc>
          <w:tcPr>
            <w:tcW w:w="5261" w:type="dxa"/>
            <w:tcBorders>
              <w:bottom w:val="single" w:sz="4" w:space="0" w:color="auto"/>
            </w:tcBorders>
            <w:vAlign w:val="center"/>
          </w:tcPr>
          <w:p w14:paraId="2E88ECAB" w14:textId="428C9B2A" w:rsidR="5B44EE5B" w:rsidRDefault="00544B6B" w:rsidP="24AA0406">
            <w:r>
              <w:t xml:space="preserve">[name] </w:t>
            </w:r>
            <w:r w:rsidR="2A912CDA">
              <w:t>Principal Investigator</w:t>
            </w:r>
          </w:p>
          <w:p w14:paraId="79520DFE" w14:textId="1BEFA9D8" w:rsidR="4FE7AAA1" w:rsidRDefault="00544B6B" w:rsidP="4FE7AAA1">
            <w:r>
              <w:t xml:space="preserve">[name] </w:t>
            </w:r>
            <w:r w:rsidR="40A6D17A">
              <w:t xml:space="preserve">Research Scientist </w:t>
            </w:r>
          </w:p>
        </w:tc>
        <w:tc>
          <w:tcPr>
            <w:tcW w:w="3501" w:type="dxa"/>
            <w:tcBorders>
              <w:bottom w:val="single" w:sz="4" w:space="0" w:color="auto"/>
            </w:tcBorders>
            <w:vAlign w:val="center"/>
          </w:tcPr>
          <w:p w14:paraId="31810D7B" w14:textId="46C620E9" w:rsidR="000D1895" w:rsidRPr="000E460B" w:rsidRDefault="391638A0" w:rsidP="576A3069">
            <w:r>
              <w:t xml:space="preserve">Text/call: </w:t>
            </w:r>
            <w:r w:rsidR="00544B6B">
              <w:t>[###-###-####]</w:t>
            </w:r>
          </w:p>
          <w:p w14:paraId="6DF03263" w14:textId="77777777" w:rsidR="00544B6B" w:rsidRPr="000E460B" w:rsidRDefault="391638A0" w:rsidP="00544B6B">
            <w:r>
              <w:t xml:space="preserve">Call: </w:t>
            </w:r>
            <w:r w:rsidR="00544B6B">
              <w:t>[###-###-####]</w:t>
            </w:r>
          </w:p>
          <w:p w14:paraId="3ABA5E3B" w14:textId="41C97246" w:rsidR="000D1895" w:rsidRPr="000E460B" w:rsidRDefault="00544B6B" w:rsidP="32AB376E">
            <w:r>
              <w:t>[email address]</w:t>
            </w:r>
          </w:p>
        </w:tc>
      </w:tr>
      <w:tr w:rsidR="00856143" w14:paraId="3E89203D" w14:textId="054826F8" w:rsidTr="00F55407">
        <w:trPr>
          <w:cantSplit/>
          <w:trHeight w:val="292"/>
        </w:trPr>
        <w:tc>
          <w:tcPr>
            <w:tcW w:w="6673" w:type="dxa"/>
            <w:gridSpan w:val="2"/>
            <w:tcBorders>
              <w:bottom w:val="single" w:sz="4" w:space="0" w:color="auto"/>
            </w:tcBorders>
            <w:vAlign w:val="center"/>
          </w:tcPr>
          <w:p w14:paraId="012EDC23" w14:textId="0118E602" w:rsidR="00461585" w:rsidRPr="00A05BC3" w:rsidRDefault="000D1895" w:rsidP="006C23A8">
            <w:r w:rsidRPr="000E460B">
              <w:t>UW Human Subjects Division</w:t>
            </w:r>
          </w:p>
        </w:tc>
        <w:tc>
          <w:tcPr>
            <w:tcW w:w="3501" w:type="dxa"/>
            <w:tcBorders>
              <w:left w:val="single" w:sz="4" w:space="0" w:color="auto"/>
              <w:bottom w:val="single" w:sz="4" w:space="0" w:color="auto"/>
            </w:tcBorders>
            <w:vAlign w:val="center"/>
          </w:tcPr>
          <w:p w14:paraId="55BF5D89" w14:textId="77777777" w:rsidR="00544B6B" w:rsidRPr="000E460B" w:rsidRDefault="00544B6B" w:rsidP="00544B6B">
            <w:r>
              <w:t>[###-###-####]</w:t>
            </w:r>
          </w:p>
          <w:p w14:paraId="1CB3363D" w14:textId="353B0F23" w:rsidR="597A988F" w:rsidRDefault="00544B6B">
            <w:r>
              <w:t>[email address]</w:t>
            </w:r>
          </w:p>
        </w:tc>
      </w:tr>
    </w:tbl>
    <w:p w14:paraId="270777EA" w14:textId="77777777" w:rsidR="00E664E6" w:rsidRPr="00E664E6" w:rsidRDefault="00E664E6" w:rsidP="006C23A8"/>
    <w:p w14:paraId="537B5DD1" w14:textId="10C8C17D" w:rsidR="360DC689" w:rsidRDefault="360DC689" w:rsidP="5B813CDB">
      <w:r w:rsidRPr="5B813CDB">
        <w:rPr>
          <w:b/>
          <w:bCs/>
        </w:rPr>
        <w:t>Future Studies</w:t>
      </w:r>
      <w:r w:rsidR="5EA65B69" w:rsidRPr="5B813CDB">
        <w:rPr>
          <w:b/>
          <w:bCs/>
        </w:rPr>
        <w:t xml:space="preserve"> consent option</w:t>
      </w:r>
      <w:r w:rsidRPr="5B813CDB">
        <w:rPr>
          <w:b/>
          <w:bCs/>
        </w:rPr>
        <w:t xml:space="preserve">: </w:t>
      </w:r>
      <w:r>
        <w:t>You may be contacted for other studies in the future. You may choose not to not be contacted in the future.</w:t>
      </w:r>
    </w:p>
    <w:p w14:paraId="7CDD27A3" w14:textId="0EEB8918" w:rsidR="360DC689" w:rsidRDefault="360DC689" w:rsidP="4BCE8FF0">
      <w:pPr>
        <w:pStyle w:val="ListParagraph"/>
        <w:numPr>
          <w:ilvl w:val="0"/>
          <w:numId w:val="3"/>
        </w:numPr>
      </w:pPr>
      <w:r>
        <w:t>No, I do not want to be contacted for future studies.</w:t>
      </w:r>
    </w:p>
    <w:p w14:paraId="74DDE193" w14:textId="31E095BA" w:rsidR="360DC689" w:rsidRDefault="360DC689" w:rsidP="6F079907">
      <w:pPr>
        <w:pStyle w:val="ListParagraph"/>
        <w:numPr>
          <w:ilvl w:val="0"/>
          <w:numId w:val="3"/>
        </w:numPr>
      </w:pPr>
      <w:r>
        <w:t>Yes, it is okay with me for researchers to contact me for future studies.</w:t>
      </w:r>
    </w:p>
    <w:p w14:paraId="00C4B41B" w14:textId="5BAD6DC6" w:rsidR="0874DC71" w:rsidRDefault="0874DC71" w:rsidP="6F079907">
      <w:pPr>
        <w:rPr>
          <w:b/>
          <w:bCs/>
        </w:rPr>
      </w:pPr>
      <w:r w:rsidRPr="6F079907">
        <w:rPr>
          <w:b/>
          <w:bCs/>
        </w:rPr>
        <w:t>Consent comprehension quiz</w:t>
      </w:r>
      <w:r w:rsidRPr="6F079907">
        <w:t>:</w:t>
      </w:r>
    </w:p>
    <w:p w14:paraId="51798C2A" w14:textId="77777777" w:rsidR="00500D89" w:rsidRDefault="00500D89" w:rsidP="00500D89">
      <w:pPr>
        <w:pStyle w:val="NoSpacing"/>
        <w:numPr>
          <w:ilvl w:val="0"/>
          <w:numId w:val="21"/>
        </w:numPr>
      </w:pPr>
      <w:r>
        <w:t xml:space="preserve">If I am eligible, I will be asked to complete a survey today, complete quick check-ins 3x/day for 2 weeks at the beginning of the study and one week at the </w:t>
      </w:r>
      <w:proofErr w:type="gramStart"/>
      <w:r>
        <w:t>end, and</w:t>
      </w:r>
      <w:proofErr w:type="gramEnd"/>
      <w:r>
        <w:t xml:space="preserve"> then complete a follow-up survey. (True)</w:t>
      </w:r>
    </w:p>
    <w:p w14:paraId="3F02F748" w14:textId="6D8D0968" w:rsidR="00500D89" w:rsidRDefault="00500D89" w:rsidP="00500D89">
      <w:pPr>
        <w:pStyle w:val="NoSpacing"/>
        <w:numPr>
          <w:ilvl w:val="0"/>
          <w:numId w:val="21"/>
        </w:numPr>
      </w:pPr>
      <w:r>
        <w:t xml:space="preserve">Depending on which study condition I am assigned to, I might also be invited to complete surveys 3x/day for 1 week during Months 1-11 of this study (True). </w:t>
      </w:r>
    </w:p>
    <w:p w14:paraId="6FD55EB1" w14:textId="77777777" w:rsidR="00500D89" w:rsidRPr="00AA2A34" w:rsidRDefault="00500D89" w:rsidP="00500D89">
      <w:pPr>
        <w:pStyle w:val="NoSpacing"/>
        <w:numPr>
          <w:ilvl w:val="0"/>
          <w:numId w:val="21"/>
        </w:numPr>
        <w:rPr>
          <w:rFonts w:cstheme="minorHAnsi"/>
        </w:rPr>
      </w:pPr>
      <w:r w:rsidRPr="172CB48A">
        <w:t xml:space="preserve">In addition to surveys, I will </w:t>
      </w:r>
      <w:proofErr w:type="gramStart"/>
      <w:r w:rsidRPr="172CB48A">
        <w:t>definitely receive</w:t>
      </w:r>
      <w:proofErr w:type="gramEnd"/>
      <w:r w:rsidRPr="172CB48A">
        <w:t xml:space="preserve"> additional text messages throughout the year. (False)</w:t>
      </w:r>
    </w:p>
    <w:p w14:paraId="679EAED3" w14:textId="77777777" w:rsidR="00500D89" w:rsidRPr="00AA2A34" w:rsidRDefault="00500D89" w:rsidP="00500D89">
      <w:pPr>
        <w:pStyle w:val="NoSpacing"/>
        <w:numPr>
          <w:ilvl w:val="0"/>
          <w:numId w:val="21"/>
        </w:numPr>
        <w:rPr>
          <w:rFonts w:cstheme="minorHAnsi"/>
        </w:rPr>
      </w:pPr>
      <w:r w:rsidRPr="172CB48A">
        <w:t xml:space="preserve">I may be asked to complete an interview about my experience with Caring </w:t>
      </w:r>
      <w:proofErr w:type="gramStart"/>
      <w:r w:rsidRPr="172CB48A">
        <w:t>Contacts</w:t>
      </w:r>
      <w:proofErr w:type="gramEnd"/>
      <w:r w:rsidRPr="172CB48A">
        <w:t xml:space="preserve"> but I also might not. (True)</w:t>
      </w:r>
    </w:p>
    <w:p w14:paraId="4DA5BE87" w14:textId="77777777" w:rsidR="00500D89" w:rsidRDefault="00500D89" w:rsidP="00500D89">
      <w:pPr>
        <w:pStyle w:val="NoSpacing"/>
        <w:numPr>
          <w:ilvl w:val="0"/>
          <w:numId w:val="21"/>
        </w:numPr>
        <w:rPr>
          <w:rFonts w:cstheme="minorHAnsi"/>
        </w:rPr>
      </w:pPr>
      <w:r w:rsidRPr="22B32F30">
        <w:t xml:space="preserve">My participation is </w:t>
      </w:r>
      <w:proofErr w:type="gramStart"/>
      <w:r w:rsidRPr="22B32F30">
        <w:t>voluntary</w:t>
      </w:r>
      <w:proofErr w:type="gramEnd"/>
      <w:r w:rsidRPr="22B32F30">
        <w:t xml:space="preserve"> and I may exit the study without consequence. (True) </w:t>
      </w:r>
    </w:p>
    <w:p w14:paraId="6A8B0DC4" w14:textId="77777777" w:rsidR="00500D89" w:rsidRDefault="00500D89" w:rsidP="00500D89">
      <w:pPr>
        <w:pStyle w:val="NoSpacing"/>
        <w:numPr>
          <w:ilvl w:val="0"/>
          <w:numId w:val="21"/>
        </w:numPr>
      </w:pPr>
      <w:r w:rsidRPr="22B32F30">
        <w:rPr>
          <w:rFonts w:eastAsia="Times"/>
        </w:rPr>
        <w:t xml:space="preserve">I will receive Amazon gift codes based on how many procedures I complete. I may be invited to complete </w:t>
      </w:r>
      <w:proofErr w:type="gramStart"/>
      <w:r w:rsidRPr="22B32F30">
        <w:rPr>
          <w:rFonts w:eastAsia="Times"/>
        </w:rPr>
        <w:t>more or less surveys</w:t>
      </w:r>
      <w:proofErr w:type="gramEnd"/>
      <w:r w:rsidRPr="22B32F30">
        <w:rPr>
          <w:rFonts w:eastAsia="Times"/>
        </w:rPr>
        <w:t>, which will affect how much I get paid. If I miss surveys which I receive invites for, I will receive less than the potential amount.</w:t>
      </w:r>
      <w:r>
        <w:t xml:space="preserve"> If I am invited to participate in an interview, I will receive $50 more. (True)</w:t>
      </w:r>
    </w:p>
    <w:p w14:paraId="739C1867" w14:textId="77777777" w:rsidR="00500D89" w:rsidRDefault="00500D89" w:rsidP="00500D89">
      <w:pPr>
        <w:pStyle w:val="NoSpacing"/>
        <w:numPr>
          <w:ilvl w:val="0"/>
          <w:numId w:val="21"/>
        </w:numPr>
      </w:pPr>
      <w:r>
        <w:t xml:space="preserve">No matter what, I’ll </w:t>
      </w:r>
      <w:proofErr w:type="gramStart"/>
      <w:r>
        <w:t>definitely be</w:t>
      </w:r>
      <w:proofErr w:type="gramEnd"/>
      <w:r>
        <w:t xml:space="preserve"> paid $290 for participating. (False)</w:t>
      </w:r>
    </w:p>
    <w:p w14:paraId="46611F74" w14:textId="77777777" w:rsidR="00500D89" w:rsidRPr="00AA2A34" w:rsidRDefault="00500D89" w:rsidP="00500D89">
      <w:pPr>
        <w:pStyle w:val="NoSpacing"/>
        <w:numPr>
          <w:ilvl w:val="0"/>
          <w:numId w:val="21"/>
        </w:numPr>
      </w:pPr>
      <w:r w:rsidRPr="172CB48A">
        <w:t>There are no bonuses for completing more surveys (False)</w:t>
      </w:r>
    </w:p>
    <w:p w14:paraId="17007E88" w14:textId="77777777" w:rsidR="00500D89" w:rsidRPr="002B5F83" w:rsidRDefault="00500D89" w:rsidP="00500D89">
      <w:pPr>
        <w:pStyle w:val="NoSpacing"/>
        <w:numPr>
          <w:ilvl w:val="0"/>
          <w:numId w:val="21"/>
        </w:numPr>
        <w:rPr>
          <w:rFonts w:cstheme="minorHAnsi"/>
        </w:rPr>
      </w:pPr>
      <w:r w:rsidRPr="172CB48A">
        <w:t>All the information I provide will be confidential, unless the study is reviewed to make sure the research is being done correctly or if there is serious and immediate risk of harm to me or someone else. (True)</w:t>
      </w:r>
    </w:p>
    <w:p w14:paraId="0902F5A3" w14:textId="77777777" w:rsidR="00500D89" w:rsidRPr="002B5F83" w:rsidRDefault="00500D89" w:rsidP="00500D89">
      <w:pPr>
        <w:pStyle w:val="ListParagraph"/>
        <w:numPr>
          <w:ilvl w:val="0"/>
          <w:numId w:val="21"/>
        </w:numPr>
        <w:spacing w:line="240" w:lineRule="auto"/>
        <w:jc w:val="both"/>
      </w:pPr>
      <w:r>
        <w:lastRenderedPageBreak/>
        <w:t>I am only allowed to enroll for participation one time and will only be enrolled into the study if I meet the eligibility requirements. If the study team believes I have intentionally provided misleading information, it will result in delayed or no payment. (True)</w:t>
      </w:r>
    </w:p>
    <w:p w14:paraId="29D70CFA" w14:textId="25D806B0" w:rsidR="6F079907" w:rsidRDefault="6F079907" w:rsidP="6F079907">
      <w:pPr>
        <w:rPr>
          <w:b/>
          <w:bCs/>
        </w:rPr>
      </w:pPr>
    </w:p>
    <w:p w14:paraId="2197529A" w14:textId="42594853" w:rsidR="009206AB" w:rsidRDefault="38EC92A3" w:rsidP="006C23A8">
      <w:r>
        <w:t>Thanks for answering our questions</w:t>
      </w:r>
      <w:r w:rsidR="69741699">
        <w:t>!</w:t>
      </w:r>
      <w:r>
        <w:t xml:space="preserve"> Now is the time to let us know </w:t>
      </w:r>
      <w:proofErr w:type="gramStart"/>
      <w:r>
        <w:t>whether or not</w:t>
      </w:r>
      <w:proofErr w:type="gramEnd"/>
      <w:r>
        <w:t xml:space="preserve"> you would like to participate in the study. Please review the following statement: </w:t>
      </w:r>
    </w:p>
    <w:p w14:paraId="0642225A" w14:textId="01871755" w:rsidR="009206AB" w:rsidRDefault="008652E4" w:rsidP="006C23A8">
      <w:r w:rsidRPr="6F079907">
        <w:rPr>
          <w:b/>
          <w:bCs/>
        </w:rPr>
        <w:t xml:space="preserve">By </w:t>
      </w:r>
      <w:r w:rsidR="19B1AED0" w:rsidRPr="6F079907">
        <w:rPr>
          <w:b/>
          <w:bCs/>
        </w:rPr>
        <w:t>checking yes</w:t>
      </w:r>
      <w:r w:rsidRPr="6F079907">
        <w:rPr>
          <w:b/>
          <w:bCs/>
        </w:rPr>
        <w:t>, I confirm that</w:t>
      </w:r>
      <w:r>
        <w:t xml:space="preserve"> the study has been explained to </w:t>
      </w:r>
      <w:proofErr w:type="gramStart"/>
      <w:r>
        <w:t>me</w:t>
      </w:r>
      <w:proofErr w:type="gramEnd"/>
      <w:r>
        <w:t xml:space="preserve"> and I volunteer to participate in the research. I have had a chance to ask questions. If I have questions later about the research or feel I have been harmed by partic</w:t>
      </w:r>
      <w:r w:rsidR="00573A59">
        <w:t>i</w:t>
      </w:r>
      <w:r>
        <w:t>pating in the study, I can contact a member of the research team or the UW H</w:t>
      </w:r>
      <w:r w:rsidR="00630EC8">
        <w:t>uman Subjects Division</w:t>
      </w:r>
      <w:r>
        <w:t xml:space="preserve"> using the information listed above. </w:t>
      </w:r>
      <w:r w:rsidR="00BA44D1">
        <w:t>I will receive a copy of this consent form.</w:t>
      </w:r>
    </w:p>
    <w:p w14:paraId="6FC86B4A" w14:textId="55B9D3DB" w:rsidR="7162F887" w:rsidRDefault="7162F887" w:rsidP="6F079907">
      <w:pPr>
        <w:rPr>
          <w:b/>
          <w:bCs/>
        </w:rPr>
      </w:pPr>
      <w:r w:rsidRPr="6F079907">
        <w:rPr>
          <w:b/>
          <w:bCs/>
        </w:rPr>
        <w:t xml:space="preserve">Now, please indicate if you consent to participate in the research: </w:t>
      </w:r>
    </w:p>
    <w:p w14:paraId="236FD6AC" w14:textId="67B304FB" w:rsidR="7162F887" w:rsidRDefault="7162F887" w:rsidP="6F079907">
      <w:pPr>
        <w:pStyle w:val="ListParagraph"/>
        <w:numPr>
          <w:ilvl w:val="0"/>
          <w:numId w:val="1"/>
        </w:numPr>
      </w:pPr>
      <w:r>
        <w:t>Yes, I agree to take part in this study.</w:t>
      </w:r>
    </w:p>
    <w:p w14:paraId="31C2187B" w14:textId="3969CDA4" w:rsidR="7162F887" w:rsidRDefault="7162F887" w:rsidP="6F079907">
      <w:pPr>
        <w:pStyle w:val="ListParagraph"/>
        <w:numPr>
          <w:ilvl w:val="0"/>
          <w:numId w:val="1"/>
        </w:numPr>
      </w:pPr>
      <w:r>
        <w:t xml:space="preserve">No, I do not want to take part in this study. </w:t>
      </w:r>
    </w:p>
    <w:p w14:paraId="07141979" w14:textId="01BA6581" w:rsidR="7162F887" w:rsidRDefault="7162F887" w:rsidP="6F079907"/>
    <w:p w14:paraId="65C5113F" w14:textId="34549303" w:rsidR="7162F887" w:rsidRDefault="7162F887" w:rsidP="6F079907"/>
    <w:sectPr w:rsidR="7162F887" w:rsidSect="00333B21">
      <w:pgSz w:w="12240" w:h="15840"/>
      <w:pgMar w:top="1080" w:right="810" w:bottom="1080" w:left="1080" w:header="72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ADCD9B" w14:textId="77777777" w:rsidR="00EC06F9" w:rsidRDefault="00EC06F9" w:rsidP="006C23A8">
      <w:r>
        <w:separator/>
      </w:r>
    </w:p>
  </w:endnote>
  <w:endnote w:type="continuationSeparator" w:id="0">
    <w:p w14:paraId="0356A398" w14:textId="77777777" w:rsidR="00EC06F9" w:rsidRDefault="00EC06F9" w:rsidP="006C23A8">
      <w:r>
        <w:continuationSeparator/>
      </w:r>
    </w:p>
  </w:endnote>
  <w:endnote w:type="continuationNotice" w:id="1">
    <w:p w14:paraId="6CEB7230" w14:textId="77777777" w:rsidR="00EC06F9" w:rsidRDefault="00EC06F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B0604020202020204"/>
    <w:charset w:val="00"/>
    <w:family w:val="auto"/>
    <w:pitch w:val="variable"/>
    <w:sig w:usb0="00000003" w:usb1="00000000" w:usb2="00000000" w:usb3="00000000" w:csb0="00000007"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E3101D" w14:textId="77777777" w:rsidR="00EC06F9" w:rsidRDefault="00EC06F9" w:rsidP="006C23A8">
      <w:r>
        <w:separator/>
      </w:r>
    </w:p>
  </w:footnote>
  <w:footnote w:type="continuationSeparator" w:id="0">
    <w:p w14:paraId="16428A06" w14:textId="77777777" w:rsidR="00EC06F9" w:rsidRDefault="00EC06F9" w:rsidP="006C23A8">
      <w:r>
        <w:continuationSeparator/>
      </w:r>
    </w:p>
  </w:footnote>
  <w:footnote w:type="continuationNotice" w:id="1">
    <w:p w14:paraId="053D3E93" w14:textId="77777777" w:rsidR="00EC06F9" w:rsidRDefault="00EC06F9">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bookmark int2:bookmarkName="_Int_Gk2blLM6" int2:invalidationBookmarkName="" int2:hashCode="nHkfjdxNpaxXqT" int2:id="wphyJXMj">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D8600"/>
    <w:multiLevelType w:val="hybridMultilevel"/>
    <w:tmpl w:val="FFFFFFFF"/>
    <w:lvl w:ilvl="0" w:tplc="7548BE84">
      <w:start w:val="1"/>
      <w:numFmt w:val="decimal"/>
      <w:lvlText w:val="%1."/>
      <w:lvlJc w:val="left"/>
      <w:pPr>
        <w:ind w:left="720" w:hanging="360"/>
      </w:pPr>
    </w:lvl>
    <w:lvl w:ilvl="1" w:tplc="513E1B70">
      <w:start w:val="1"/>
      <w:numFmt w:val="lowerLetter"/>
      <w:lvlText w:val="%2."/>
      <w:lvlJc w:val="left"/>
      <w:pPr>
        <w:ind w:left="1440" w:hanging="360"/>
      </w:pPr>
    </w:lvl>
    <w:lvl w:ilvl="2" w:tplc="FD9E3042">
      <w:start w:val="1"/>
      <w:numFmt w:val="lowerRoman"/>
      <w:lvlText w:val="%3."/>
      <w:lvlJc w:val="right"/>
      <w:pPr>
        <w:ind w:left="2160" w:hanging="180"/>
      </w:pPr>
    </w:lvl>
    <w:lvl w:ilvl="3" w:tplc="ACA013EE">
      <w:start w:val="1"/>
      <w:numFmt w:val="decimal"/>
      <w:lvlText w:val="%4."/>
      <w:lvlJc w:val="left"/>
      <w:pPr>
        <w:ind w:left="2880" w:hanging="360"/>
      </w:pPr>
    </w:lvl>
    <w:lvl w:ilvl="4" w:tplc="D5442CE4">
      <w:start w:val="1"/>
      <w:numFmt w:val="lowerLetter"/>
      <w:lvlText w:val="%5."/>
      <w:lvlJc w:val="left"/>
      <w:pPr>
        <w:ind w:left="3600" w:hanging="360"/>
      </w:pPr>
    </w:lvl>
    <w:lvl w:ilvl="5" w:tplc="A546EDF2">
      <w:start w:val="1"/>
      <w:numFmt w:val="lowerRoman"/>
      <w:lvlText w:val="%6."/>
      <w:lvlJc w:val="right"/>
      <w:pPr>
        <w:ind w:left="4320" w:hanging="180"/>
      </w:pPr>
    </w:lvl>
    <w:lvl w:ilvl="6" w:tplc="DF52D6C2">
      <w:start w:val="1"/>
      <w:numFmt w:val="decimal"/>
      <w:lvlText w:val="%7."/>
      <w:lvlJc w:val="left"/>
      <w:pPr>
        <w:ind w:left="5040" w:hanging="360"/>
      </w:pPr>
    </w:lvl>
    <w:lvl w:ilvl="7" w:tplc="744CEA9A">
      <w:start w:val="1"/>
      <w:numFmt w:val="lowerLetter"/>
      <w:lvlText w:val="%8."/>
      <w:lvlJc w:val="left"/>
      <w:pPr>
        <w:ind w:left="5760" w:hanging="360"/>
      </w:pPr>
    </w:lvl>
    <w:lvl w:ilvl="8" w:tplc="AA06259A">
      <w:start w:val="1"/>
      <w:numFmt w:val="lowerRoman"/>
      <w:lvlText w:val="%9."/>
      <w:lvlJc w:val="right"/>
      <w:pPr>
        <w:ind w:left="6480" w:hanging="180"/>
      </w:pPr>
    </w:lvl>
  </w:abstractNum>
  <w:abstractNum w:abstractNumId="1" w15:restartNumberingAfterBreak="0">
    <w:nsid w:val="134B0F2E"/>
    <w:multiLevelType w:val="hybridMultilevel"/>
    <w:tmpl w:val="E9526EDA"/>
    <w:lvl w:ilvl="0" w:tplc="33AE2974">
      <w:start w:val="1"/>
      <w:numFmt w:val="bullet"/>
      <w:lvlText w:val=""/>
      <w:lvlJc w:val="left"/>
      <w:pPr>
        <w:ind w:left="720" w:hanging="360"/>
      </w:pPr>
      <w:rPr>
        <w:rFonts w:ascii="Symbol" w:hAnsi="Symbol" w:hint="default"/>
      </w:rPr>
    </w:lvl>
    <w:lvl w:ilvl="1" w:tplc="A0C09540">
      <w:start w:val="1"/>
      <w:numFmt w:val="bullet"/>
      <w:lvlText w:val="o"/>
      <w:lvlJc w:val="left"/>
      <w:pPr>
        <w:ind w:left="1440" w:hanging="360"/>
      </w:pPr>
      <w:rPr>
        <w:rFonts w:ascii="Courier New" w:hAnsi="Courier New" w:hint="default"/>
      </w:rPr>
    </w:lvl>
    <w:lvl w:ilvl="2" w:tplc="269A29CA">
      <w:start w:val="1"/>
      <w:numFmt w:val="bullet"/>
      <w:lvlText w:val=""/>
      <w:lvlJc w:val="left"/>
      <w:pPr>
        <w:ind w:left="2160" w:hanging="360"/>
      </w:pPr>
      <w:rPr>
        <w:rFonts w:ascii="Wingdings" w:hAnsi="Wingdings" w:hint="default"/>
      </w:rPr>
    </w:lvl>
    <w:lvl w:ilvl="3" w:tplc="774C33C8">
      <w:start w:val="1"/>
      <w:numFmt w:val="bullet"/>
      <w:lvlText w:val=""/>
      <w:lvlJc w:val="left"/>
      <w:pPr>
        <w:ind w:left="2880" w:hanging="360"/>
      </w:pPr>
      <w:rPr>
        <w:rFonts w:ascii="Symbol" w:hAnsi="Symbol" w:hint="default"/>
      </w:rPr>
    </w:lvl>
    <w:lvl w:ilvl="4" w:tplc="E1506C84">
      <w:start w:val="1"/>
      <w:numFmt w:val="bullet"/>
      <w:lvlText w:val="o"/>
      <w:lvlJc w:val="left"/>
      <w:pPr>
        <w:ind w:left="3600" w:hanging="360"/>
      </w:pPr>
      <w:rPr>
        <w:rFonts w:ascii="Courier New" w:hAnsi="Courier New" w:hint="default"/>
      </w:rPr>
    </w:lvl>
    <w:lvl w:ilvl="5" w:tplc="91A044D2">
      <w:start w:val="1"/>
      <w:numFmt w:val="bullet"/>
      <w:lvlText w:val=""/>
      <w:lvlJc w:val="left"/>
      <w:pPr>
        <w:ind w:left="4320" w:hanging="360"/>
      </w:pPr>
      <w:rPr>
        <w:rFonts w:ascii="Wingdings" w:hAnsi="Wingdings" w:hint="default"/>
      </w:rPr>
    </w:lvl>
    <w:lvl w:ilvl="6" w:tplc="B6D80A08">
      <w:start w:val="1"/>
      <w:numFmt w:val="bullet"/>
      <w:lvlText w:val=""/>
      <w:lvlJc w:val="left"/>
      <w:pPr>
        <w:ind w:left="5040" w:hanging="360"/>
      </w:pPr>
      <w:rPr>
        <w:rFonts w:ascii="Symbol" w:hAnsi="Symbol" w:hint="default"/>
      </w:rPr>
    </w:lvl>
    <w:lvl w:ilvl="7" w:tplc="4EFA24C6">
      <w:start w:val="1"/>
      <w:numFmt w:val="bullet"/>
      <w:lvlText w:val="o"/>
      <w:lvlJc w:val="left"/>
      <w:pPr>
        <w:ind w:left="5760" w:hanging="360"/>
      </w:pPr>
      <w:rPr>
        <w:rFonts w:ascii="Courier New" w:hAnsi="Courier New" w:hint="default"/>
      </w:rPr>
    </w:lvl>
    <w:lvl w:ilvl="8" w:tplc="2B20B82E">
      <w:start w:val="1"/>
      <w:numFmt w:val="bullet"/>
      <w:lvlText w:val=""/>
      <w:lvlJc w:val="left"/>
      <w:pPr>
        <w:ind w:left="6480" w:hanging="360"/>
      </w:pPr>
      <w:rPr>
        <w:rFonts w:ascii="Wingdings" w:hAnsi="Wingdings" w:hint="default"/>
      </w:rPr>
    </w:lvl>
  </w:abstractNum>
  <w:abstractNum w:abstractNumId="2" w15:restartNumberingAfterBreak="0">
    <w:nsid w:val="1E026B7F"/>
    <w:multiLevelType w:val="hybridMultilevel"/>
    <w:tmpl w:val="654C92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3D455E"/>
    <w:multiLevelType w:val="hybridMultilevel"/>
    <w:tmpl w:val="F6F238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971364"/>
    <w:multiLevelType w:val="hybridMultilevel"/>
    <w:tmpl w:val="FFFFFFFF"/>
    <w:lvl w:ilvl="0" w:tplc="A50C5CF0">
      <w:start w:val="1"/>
      <w:numFmt w:val="bullet"/>
      <w:lvlText w:val=""/>
      <w:lvlJc w:val="left"/>
      <w:pPr>
        <w:ind w:left="720" w:hanging="360"/>
      </w:pPr>
      <w:rPr>
        <w:rFonts w:ascii="Symbol" w:hAnsi="Symbol" w:hint="default"/>
      </w:rPr>
    </w:lvl>
    <w:lvl w:ilvl="1" w:tplc="F77E4C26">
      <w:start w:val="1"/>
      <w:numFmt w:val="bullet"/>
      <w:lvlText w:val="o"/>
      <w:lvlJc w:val="left"/>
      <w:pPr>
        <w:ind w:left="1440" w:hanging="360"/>
      </w:pPr>
      <w:rPr>
        <w:rFonts w:ascii="Courier New" w:hAnsi="Courier New" w:hint="default"/>
      </w:rPr>
    </w:lvl>
    <w:lvl w:ilvl="2" w:tplc="E0967C38">
      <w:start w:val="1"/>
      <w:numFmt w:val="bullet"/>
      <w:lvlText w:val=""/>
      <w:lvlJc w:val="left"/>
      <w:pPr>
        <w:ind w:left="2160" w:hanging="360"/>
      </w:pPr>
      <w:rPr>
        <w:rFonts w:ascii="Wingdings" w:hAnsi="Wingdings" w:hint="default"/>
      </w:rPr>
    </w:lvl>
    <w:lvl w:ilvl="3" w:tplc="DCDA4FF2">
      <w:start w:val="1"/>
      <w:numFmt w:val="bullet"/>
      <w:lvlText w:val=""/>
      <w:lvlJc w:val="left"/>
      <w:pPr>
        <w:ind w:left="2880" w:hanging="360"/>
      </w:pPr>
      <w:rPr>
        <w:rFonts w:ascii="Symbol" w:hAnsi="Symbol" w:hint="default"/>
      </w:rPr>
    </w:lvl>
    <w:lvl w:ilvl="4" w:tplc="474A3120">
      <w:start w:val="1"/>
      <w:numFmt w:val="bullet"/>
      <w:lvlText w:val="o"/>
      <w:lvlJc w:val="left"/>
      <w:pPr>
        <w:ind w:left="3600" w:hanging="360"/>
      </w:pPr>
      <w:rPr>
        <w:rFonts w:ascii="Courier New" w:hAnsi="Courier New" w:hint="default"/>
      </w:rPr>
    </w:lvl>
    <w:lvl w:ilvl="5" w:tplc="F70043DE">
      <w:start w:val="1"/>
      <w:numFmt w:val="bullet"/>
      <w:lvlText w:val=""/>
      <w:lvlJc w:val="left"/>
      <w:pPr>
        <w:ind w:left="4320" w:hanging="360"/>
      </w:pPr>
      <w:rPr>
        <w:rFonts w:ascii="Wingdings" w:hAnsi="Wingdings" w:hint="default"/>
      </w:rPr>
    </w:lvl>
    <w:lvl w:ilvl="6" w:tplc="1E16BAA6">
      <w:start w:val="1"/>
      <w:numFmt w:val="bullet"/>
      <w:lvlText w:val=""/>
      <w:lvlJc w:val="left"/>
      <w:pPr>
        <w:ind w:left="5040" w:hanging="360"/>
      </w:pPr>
      <w:rPr>
        <w:rFonts w:ascii="Symbol" w:hAnsi="Symbol" w:hint="default"/>
      </w:rPr>
    </w:lvl>
    <w:lvl w:ilvl="7" w:tplc="1FBCC8C2">
      <w:start w:val="1"/>
      <w:numFmt w:val="bullet"/>
      <w:lvlText w:val="o"/>
      <w:lvlJc w:val="left"/>
      <w:pPr>
        <w:ind w:left="5760" w:hanging="360"/>
      </w:pPr>
      <w:rPr>
        <w:rFonts w:ascii="Courier New" w:hAnsi="Courier New" w:hint="default"/>
      </w:rPr>
    </w:lvl>
    <w:lvl w:ilvl="8" w:tplc="4DC850E8">
      <w:start w:val="1"/>
      <w:numFmt w:val="bullet"/>
      <w:lvlText w:val=""/>
      <w:lvlJc w:val="left"/>
      <w:pPr>
        <w:ind w:left="6480" w:hanging="360"/>
      </w:pPr>
      <w:rPr>
        <w:rFonts w:ascii="Wingdings" w:hAnsi="Wingdings" w:hint="default"/>
      </w:rPr>
    </w:lvl>
  </w:abstractNum>
  <w:abstractNum w:abstractNumId="5" w15:restartNumberingAfterBreak="0">
    <w:nsid w:val="22B955CE"/>
    <w:multiLevelType w:val="multilevel"/>
    <w:tmpl w:val="1A82362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2467F65D"/>
    <w:multiLevelType w:val="hybridMultilevel"/>
    <w:tmpl w:val="FFFFFFFF"/>
    <w:lvl w:ilvl="0" w:tplc="19F67556">
      <w:start w:val="1"/>
      <w:numFmt w:val="bullet"/>
      <w:lvlText w:val=""/>
      <w:lvlJc w:val="left"/>
      <w:pPr>
        <w:ind w:left="720" w:hanging="360"/>
      </w:pPr>
      <w:rPr>
        <w:rFonts w:ascii="Wingdings" w:hAnsi="Wingdings" w:hint="default"/>
      </w:rPr>
    </w:lvl>
    <w:lvl w:ilvl="1" w:tplc="C830707A">
      <w:start w:val="1"/>
      <w:numFmt w:val="bullet"/>
      <w:lvlText w:val="o"/>
      <w:lvlJc w:val="left"/>
      <w:pPr>
        <w:ind w:left="1440" w:hanging="360"/>
      </w:pPr>
      <w:rPr>
        <w:rFonts w:ascii="Courier New" w:hAnsi="Courier New" w:hint="default"/>
      </w:rPr>
    </w:lvl>
    <w:lvl w:ilvl="2" w:tplc="619045BE">
      <w:start w:val="1"/>
      <w:numFmt w:val="bullet"/>
      <w:lvlText w:val=""/>
      <w:lvlJc w:val="left"/>
      <w:pPr>
        <w:ind w:left="2160" w:hanging="360"/>
      </w:pPr>
      <w:rPr>
        <w:rFonts w:ascii="Wingdings" w:hAnsi="Wingdings" w:hint="default"/>
      </w:rPr>
    </w:lvl>
    <w:lvl w:ilvl="3" w:tplc="0A92C84A">
      <w:start w:val="1"/>
      <w:numFmt w:val="bullet"/>
      <w:lvlText w:val=""/>
      <w:lvlJc w:val="left"/>
      <w:pPr>
        <w:ind w:left="2880" w:hanging="360"/>
      </w:pPr>
      <w:rPr>
        <w:rFonts w:ascii="Symbol" w:hAnsi="Symbol" w:hint="default"/>
      </w:rPr>
    </w:lvl>
    <w:lvl w:ilvl="4" w:tplc="4C42FE8A">
      <w:start w:val="1"/>
      <w:numFmt w:val="bullet"/>
      <w:lvlText w:val="o"/>
      <w:lvlJc w:val="left"/>
      <w:pPr>
        <w:ind w:left="3600" w:hanging="360"/>
      </w:pPr>
      <w:rPr>
        <w:rFonts w:ascii="Courier New" w:hAnsi="Courier New" w:hint="default"/>
      </w:rPr>
    </w:lvl>
    <w:lvl w:ilvl="5" w:tplc="9E62A36C">
      <w:start w:val="1"/>
      <w:numFmt w:val="bullet"/>
      <w:lvlText w:val=""/>
      <w:lvlJc w:val="left"/>
      <w:pPr>
        <w:ind w:left="4320" w:hanging="360"/>
      </w:pPr>
      <w:rPr>
        <w:rFonts w:ascii="Wingdings" w:hAnsi="Wingdings" w:hint="default"/>
      </w:rPr>
    </w:lvl>
    <w:lvl w:ilvl="6" w:tplc="CD98EBA2">
      <w:start w:val="1"/>
      <w:numFmt w:val="bullet"/>
      <w:lvlText w:val=""/>
      <w:lvlJc w:val="left"/>
      <w:pPr>
        <w:ind w:left="5040" w:hanging="360"/>
      </w:pPr>
      <w:rPr>
        <w:rFonts w:ascii="Symbol" w:hAnsi="Symbol" w:hint="default"/>
      </w:rPr>
    </w:lvl>
    <w:lvl w:ilvl="7" w:tplc="5E3EC440">
      <w:start w:val="1"/>
      <w:numFmt w:val="bullet"/>
      <w:lvlText w:val="o"/>
      <w:lvlJc w:val="left"/>
      <w:pPr>
        <w:ind w:left="5760" w:hanging="360"/>
      </w:pPr>
      <w:rPr>
        <w:rFonts w:ascii="Courier New" w:hAnsi="Courier New" w:hint="default"/>
      </w:rPr>
    </w:lvl>
    <w:lvl w:ilvl="8" w:tplc="6C8E17D0">
      <w:start w:val="1"/>
      <w:numFmt w:val="bullet"/>
      <w:lvlText w:val=""/>
      <w:lvlJc w:val="left"/>
      <w:pPr>
        <w:ind w:left="6480" w:hanging="360"/>
      </w:pPr>
      <w:rPr>
        <w:rFonts w:ascii="Wingdings" w:hAnsi="Wingdings" w:hint="default"/>
      </w:rPr>
    </w:lvl>
  </w:abstractNum>
  <w:abstractNum w:abstractNumId="7" w15:restartNumberingAfterBreak="0">
    <w:nsid w:val="281445DF"/>
    <w:multiLevelType w:val="hybridMultilevel"/>
    <w:tmpl w:val="781EB1C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AFF2DD3"/>
    <w:multiLevelType w:val="hybridMultilevel"/>
    <w:tmpl w:val="5150CE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3172F31"/>
    <w:multiLevelType w:val="hybridMultilevel"/>
    <w:tmpl w:val="72F48836"/>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35B6EE80"/>
    <w:multiLevelType w:val="hybridMultilevel"/>
    <w:tmpl w:val="FFFFFFFF"/>
    <w:lvl w:ilvl="0" w:tplc="032AC9D6">
      <w:start w:val="1"/>
      <w:numFmt w:val="bullet"/>
      <w:lvlText w:val=""/>
      <w:lvlJc w:val="left"/>
      <w:pPr>
        <w:ind w:left="720" w:hanging="360"/>
      </w:pPr>
      <w:rPr>
        <w:rFonts w:ascii="Symbol" w:hAnsi="Symbol" w:hint="default"/>
      </w:rPr>
    </w:lvl>
    <w:lvl w:ilvl="1" w:tplc="B4BC29EE">
      <w:start w:val="1"/>
      <w:numFmt w:val="bullet"/>
      <w:lvlText w:val="o"/>
      <w:lvlJc w:val="left"/>
      <w:pPr>
        <w:ind w:left="1440" w:hanging="360"/>
      </w:pPr>
      <w:rPr>
        <w:rFonts w:ascii="Courier New" w:hAnsi="Courier New" w:hint="default"/>
      </w:rPr>
    </w:lvl>
    <w:lvl w:ilvl="2" w:tplc="EC864E34">
      <w:start w:val="1"/>
      <w:numFmt w:val="bullet"/>
      <w:lvlText w:val=""/>
      <w:lvlJc w:val="left"/>
      <w:pPr>
        <w:ind w:left="2160" w:hanging="360"/>
      </w:pPr>
      <w:rPr>
        <w:rFonts w:ascii="Wingdings" w:hAnsi="Wingdings" w:hint="default"/>
      </w:rPr>
    </w:lvl>
    <w:lvl w:ilvl="3" w:tplc="A13618F0">
      <w:start w:val="1"/>
      <w:numFmt w:val="bullet"/>
      <w:lvlText w:val=""/>
      <w:lvlJc w:val="left"/>
      <w:pPr>
        <w:ind w:left="2880" w:hanging="360"/>
      </w:pPr>
      <w:rPr>
        <w:rFonts w:ascii="Symbol" w:hAnsi="Symbol" w:hint="default"/>
      </w:rPr>
    </w:lvl>
    <w:lvl w:ilvl="4" w:tplc="2A28C526">
      <w:start w:val="1"/>
      <w:numFmt w:val="bullet"/>
      <w:lvlText w:val="o"/>
      <w:lvlJc w:val="left"/>
      <w:pPr>
        <w:ind w:left="3600" w:hanging="360"/>
      </w:pPr>
      <w:rPr>
        <w:rFonts w:ascii="Courier New" w:hAnsi="Courier New" w:hint="default"/>
      </w:rPr>
    </w:lvl>
    <w:lvl w:ilvl="5" w:tplc="C19E54D4">
      <w:start w:val="1"/>
      <w:numFmt w:val="bullet"/>
      <w:lvlText w:val=""/>
      <w:lvlJc w:val="left"/>
      <w:pPr>
        <w:ind w:left="4320" w:hanging="360"/>
      </w:pPr>
      <w:rPr>
        <w:rFonts w:ascii="Wingdings" w:hAnsi="Wingdings" w:hint="default"/>
      </w:rPr>
    </w:lvl>
    <w:lvl w:ilvl="6" w:tplc="9C12C9CE">
      <w:start w:val="1"/>
      <w:numFmt w:val="bullet"/>
      <w:lvlText w:val=""/>
      <w:lvlJc w:val="left"/>
      <w:pPr>
        <w:ind w:left="5040" w:hanging="360"/>
      </w:pPr>
      <w:rPr>
        <w:rFonts w:ascii="Symbol" w:hAnsi="Symbol" w:hint="default"/>
      </w:rPr>
    </w:lvl>
    <w:lvl w:ilvl="7" w:tplc="707CD2D0">
      <w:start w:val="1"/>
      <w:numFmt w:val="bullet"/>
      <w:lvlText w:val="o"/>
      <w:lvlJc w:val="left"/>
      <w:pPr>
        <w:ind w:left="5760" w:hanging="360"/>
      </w:pPr>
      <w:rPr>
        <w:rFonts w:ascii="Courier New" w:hAnsi="Courier New" w:hint="default"/>
      </w:rPr>
    </w:lvl>
    <w:lvl w:ilvl="8" w:tplc="FD564F9A">
      <w:start w:val="1"/>
      <w:numFmt w:val="bullet"/>
      <w:lvlText w:val=""/>
      <w:lvlJc w:val="left"/>
      <w:pPr>
        <w:ind w:left="6480" w:hanging="360"/>
      </w:pPr>
      <w:rPr>
        <w:rFonts w:ascii="Wingdings" w:hAnsi="Wingdings" w:hint="default"/>
      </w:rPr>
    </w:lvl>
  </w:abstractNum>
  <w:abstractNum w:abstractNumId="11" w15:restartNumberingAfterBreak="0">
    <w:nsid w:val="3A0F1C6A"/>
    <w:multiLevelType w:val="hybridMultilevel"/>
    <w:tmpl w:val="44DC17D0"/>
    <w:lvl w:ilvl="0" w:tplc="CFDCD080">
      <w:start w:val="1"/>
      <w:numFmt w:val="bullet"/>
      <w:lvlText w:val=""/>
      <w:lvlJc w:val="left"/>
      <w:pPr>
        <w:ind w:left="720" w:hanging="360"/>
      </w:pPr>
      <w:rPr>
        <w:rFonts w:ascii="Wingdings" w:hAnsi="Wingdings" w:hint="default"/>
        <w:b w:val="0"/>
        <w:bCs/>
        <w:color w:val="auto"/>
      </w:rPr>
    </w:lvl>
    <w:lvl w:ilvl="1" w:tplc="04090005">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45906C97"/>
    <w:multiLevelType w:val="hybridMultilevel"/>
    <w:tmpl w:val="2932A6EA"/>
    <w:lvl w:ilvl="0" w:tplc="04090001">
      <w:start w:val="1"/>
      <w:numFmt w:val="bullet"/>
      <w:lvlText w:val=""/>
      <w:lvlJc w:val="left"/>
      <w:pPr>
        <w:ind w:left="870" w:hanging="360"/>
      </w:pPr>
      <w:rPr>
        <w:rFonts w:ascii="Symbol" w:hAnsi="Symbol" w:hint="default"/>
      </w:rPr>
    </w:lvl>
    <w:lvl w:ilvl="1" w:tplc="04090003" w:tentative="1">
      <w:start w:val="1"/>
      <w:numFmt w:val="bullet"/>
      <w:lvlText w:val="o"/>
      <w:lvlJc w:val="left"/>
      <w:pPr>
        <w:ind w:left="1590" w:hanging="360"/>
      </w:pPr>
      <w:rPr>
        <w:rFonts w:ascii="Courier New" w:hAnsi="Courier New" w:cs="Courier New" w:hint="default"/>
      </w:rPr>
    </w:lvl>
    <w:lvl w:ilvl="2" w:tplc="04090005" w:tentative="1">
      <w:start w:val="1"/>
      <w:numFmt w:val="bullet"/>
      <w:lvlText w:val=""/>
      <w:lvlJc w:val="left"/>
      <w:pPr>
        <w:ind w:left="2310" w:hanging="360"/>
      </w:pPr>
      <w:rPr>
        <w:rFonts w:ascii="Wingdings" w:hAnsi="Wingdings" w:hint="default"/>
      </w:rPr>
    </w:lvl>
    <w:lvl w:ilvl="3" w:tplc="04090001" w:tentative="1">
      <w:start w:val="1"/>
      <w:numFmt w:val="bullet"/>
      <w:lvlText w:val=""/>
      <w:lvlJc w:val="left"/>
      <w:pPr>
        <w:ind w:left="3030" w:hanging="360"/>
      </w:pPr>
      <w:rPr>
        <w:rFonts w:ascii="Symbol" w:hAnsi="Symbol" w:hint="default"/>
      </w:rPr>
    </w:lvl>
    <w:lvl w:ilvl="4" w:tplc="04090003" w:tentative="1">
      <w:start w:val="1"/>
      <w:numFmt w:val="bullet"/>
      <w:lvlText w:val="o"/>
      <w:lvlJc w:val="left"/>
      <w:pPr>
        <w:ind w:left="3750" w:hanging="360"/>
      </w:pPr>
      <w:rPr>
        <w:rFonts w:ascii="Courier New" w:hAnsi="Courier New" w:cs="Courier New" w:hint="default"/>
      </w:rPr>
    </w:lvl>
    <w:lvl w:ilvl="5" w:tplc="04090005" w:tentative="1">
      <w:start w:val="1"/>
      <w:numFmt w:val="bullet"/>
      <w:lvlText w:val=""/>
      <w:lvlJc w:val="left"/>
      <w:pPr>
        <w:ind w:left="4470" w:hanging="360"/>
      </w:pPr>
      <w:rPr>
        <w:rFonts w:ascii="Wingdings" w:hAnsi="Wingdings" w:hint="default"/>
      </w:rPr>
    </w:lvl>
    <w:lvl w:ilvl="6" w:tplc="04090001" w:tentative="1">
      <w:start w:val="1"/>
      <w:numFmt w:val="bullet"/>
      <w:lvlText w:val=""/>
      <w:lvlJc w:val="left"/>
      <w:pPr>
        <w:ind w:left="5190" w:hanging="360"/>
      </w:pPr>
      <w:rPr>
        <w:rFonts w:ascii="Symbol" w:hAnsi="Symbol" w:hint="default"/>
      </w:rPr>
    </w:lvl>
    <w:lvl w:ilvl="7" w:tplc="04090003" w:tentative="1">
      <w:start w:val="1"/>
      <w:numFmt w:val="bullet"/>
      <w:lvlText w:val="o"/>
      <w:lvlJc w:val="left"/>
      <w:pPr>
        <w:ind w:left="5910" w:hanging="360"/>
      </w:pPr>
      <w:rPr>
        <w:rFonts w:ascii="Courier New" w:hAnsi="Courier New" w:cs="Courier New" w:hint="default"/>
      </w:rPr>
    </w:lvl>
    <w:lvl w:ilvl="8" w:tplc="04090005" w:tentative="1">
      <w:start w:val="1"/>
      <w:numFmt w:val="bullet"/>
      <w:lvlText w:val=""/>
      <w:lvlJc w:val="left"/>
      <w:pPr>
        <w:ind w:left="6630" w:hanging="360"/>
      </w:pPr>
      <w:rPr>
        <w:rFonts w:ascii="Wingdings" w:hAnsi="Wingdings" w:hint="default"/>
      </w:rPr>
    </w:lvl>
  </w:abstractNum>
  <w:abstractNum w:abstractNumId="13" w15:restartNumberingAfterBreak="0">
    <w:nsid w:val="4B0939E0"/>
    <w:multiLevelType w:val="hybridMultilevel"/>
    <w:tmpl w:val="FFFFFFFF"/>
    <w:lvl w:ilvl="0" w:tplc="D37E2BA6">
      <w:start w:val="1"/>
      <w:numFmt w:val="bullet"/>
      <w:lvlText w:val=""/>
      <w:lvlJc w:val="left"/>
      <w:pPr>
        <w:ind w:left="720" w:hanging="360"/>
      </w:pPr>
      <w:rPr>
        <w:rFonts w:ascii="Wingdings" w:hAnsi="Wingdings" w:hint="default"/>
      </w:rPr>
    </w:lvl>
    <w:lvl w:ilvl="1" w:tplc="CEE843F2">
      <w:start w:val="1"/>
      <w:numFmt w:val="bullet"/>
      <w:lvlText w:val="o"/>
      <w:lvlJc w:val="left"/>
      <w:pPr>
        <w:ind w:left="1440" w:hanging="360"/>
      </w:pPr>
      <w:rPr>
        <w:rFonts w:ascii="Courier New" w:hAnsi="Courier New" w:hint="default"/>
      </w:rPr>
    </w:lvl>
    <w:lvl w:ilvl="2" w:tplc="F6907C72">
      <w:start w:val="1"/>
      <w:numFmt w:val="bullet"/>
      <w:lvlText w:val=""/>
      <w:lvlJc w:val="left"/>
      <w:pPr>
        <w:ind w:left="2160" w:hanging="360"/>
      </w:pPr>
      <w:rPr>
        <w:rFonts w:ascii="Wingdings" w:hAnsi="Wingdings" w:hint="default"/>
      </w:rPr>
    </w:lvl>
    <w:lvl w:ilvl="3" w:tplc="C7D25BAC">
      <w:start w:val="1"/>
      <w:numFmt w:val="bullet"/>
      <w:lvlText w:val=""/>
      <w:lvlJc w:val="left"/>
      <w:pPr>
        <w:ind w:left="2880" w:hanging="360"/>
      </w:pPr>
      <w:rPr>
        <w:rFonts w:ascii="Symbol" w:hAnsi="Symbol" w:hint="default"/>
      </w:rPr>
    </w:lvl>
    <w:lvl w:ilvl="4" w:tplc="42C4B3C6">
      <w:start w:val="1"/>
      <w:numFmt w:val="bullet"/>
      <w:lvlText w:val="o"/>
      <w:lvlJc w:val="left"/>
      <w:pPr>
        <w:ind w:left="3600" w:hanging="360"/>
      </w:pPr>
      <w:rPr>
        <w:rFonts w:ascii="Courier New" w:hAnsi="Courier New" w:hint="default"/>
      </w:rPr>
    </w:lvl>
    <w:lvl w:ilvl="5" w:tplc="4FA28E96">
      <w:start w:val="1"/>
      <w:numFmt w:val="bullet"/>
      <w:lvlText w:val=""/>
      <w:lvlJc w:val="left"/>
      <w:pPr>
        <w:ind w:left="4320" w:hanging="360"/>
      </w:pPr>
      <w:rPr>
        <w:rFonts w:ascii="Wingdings" w:hAnsi="Wingdings" w:hint="default"/>
      </w:rPr>
    </w:lvl>
    <w:lvl w:ilvl="6" w:tplc="9258E72A">
      <w:start w:val="1"/>
      <w:numFmt w:val="bullet"/>
      <w:lvlText w:val=""/>
      <w:lvlJc w:val="left"/>
      <w:pPr>
        <w:ind w:left="5040" w:hanging="360"/>
      </w:pPr>
      <w:rPr>
        <w:rFonts w:ascii="Symbol" w:hAnsi="Symbol" w:hint="default"/>
      </w:rPr>
    </w:lvl>
    <w:lvl w:ilvl="7" w:tplc="DA4C3A58">
      <w:start w:val="1"/>
      <w:numFmt w:val="bullet"/>
      <w:lvlText w:val="o"/>
      <w:lvlJc w:val="left"/>
      <w:pPr>
        <w:ind w:left="5760" w:hanging="360"/>
      </w:pPr>
      <w:rPr>
        <w:rFonts w:ascii="Courier New" w:hAnsi="Courier New" w:hint="default"/>
      </w:rPr>
    </w:lvl>
    <w:lvl w:ilvl="8" w:tplc="9828BED6">
      <w:start w:val="1"/>
      <w:numFmt w:val="bullet"/>
      <w:lvlText w:val=""/>
      <w:lvlJc w:val="left"/>
      <w:pPr>
        <w:ind w:left="6480" w:hanging="360"/>
      </w:pPr>
      <w:rPr>
        <w:rFonts w:ascii="Wingdings" w:hAnsi="Wingdings" w:hint="default"/>
      </w:rPr>
    </w:lvl>
  </w:abstractNum>
  <w:abstractNum w:abstractNumId="14" w15:restartNumberingAfterBreak="0">
    <w:nsid w:val="4E2C4628"/>
    <w:multiLevelType w:val="multilevel"/>
    <w:tmpl w:val="6200248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4F0B0CF8"/>
    <w:multiLevelType w:val="hybridMultilevel"/>
    <w:tmpl w:val="716EFE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BEB0162"/>
    <w:multiLevelType w:val="multilevel"/>
    <w:tmpl w:val="81D68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CFB5C0A"/>
    <w:multiLevelType w:val="hybridMultilevel"/>
    <w:tmpl w:val="5BBCD3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F407069"/>
    <w:multiLevelType w:val="multilevel"/>
    <w:tmpl w:val="582E6E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51B10D5"/>
    <w:multiLevelType w:val="multilevel"/>
    <w:tmpl w:val="EC1A3B2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7CD6960"/>
    <w:multiLevelType w:val="multilevel"/>
    <w:tmpl w:val="8D4653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BD80290"/>
    <w:multiLevelType w:val="hybridMultilevel"/>
    <w:tmpl w:val="2F52E2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6C821713"/>
    <w:multiLevelType w:val="hybridMultilevel"/>
    <w:tmpl w:val="CBB2FD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058660A"/>
    <w:multiLevelType w:val="hybridMultilevel"/>
    <w:tmpl w:val="FFFFFFFF"/>
    <w:lvl w:ilvl="0" w:tplc="DF08F8C0">
      <w:start w:val="1"/>
      <w:numFmt w:val="bullet"/>
      <w:lvlText w:val=""/>
      <w:lvlJc w:val="left"/>
      <w:pPr>
        <w:ind w:left="720" w:hanging="360"/>
      </w:pPr>
      <w:rPr>
        <w:rFonts w:ascii="Symbol" w:hAnsi="Symbol" w:hint="default"/>
      </w:rPr>
    </w:lvl>
    <w:lvl w:ilvl="1" w:tplc="968E349C">
      <w:start w:val="1"/>
      <w:numFmt w:val="bullet"/>
      <w:lvlText w:val="o"/>
      <w:lvlJc w:val="left"/>
      <w:pPr>
        <w:ind w:left="1440" w:hanging="360"/>
      </w:pPr>
      <w:rPr>
        <w:rFonts w:ascii="Courier New" w:hAnsi="Courier New" w:hint="default"/>
      </w:rPr>
    </w:lvl>
    <w:lvl w:ilvl="2" w:tplc="9BD6D1B2">
      <w:start w:val="1"/>
      <w:numFmt w:val="bullet"/>
      <w:lvlText w:val=""/>
      <w:lvlJc w:val="left"/>
      <w:pPr>
        <w:ind w:left="2160" w:hanging="360"/>
      </w:pPr>
      <w:rPr>
        <w:rFonts w:ascii="Wingdings" w:hAnsi="Wingdings" w:hint="default"/>
      </w:rPr>
    </w:lvl>
    <w:lvl w:ilvl="3" w:tplc="1C9E1FB6">
      <w:start w:val="1"/>
      <w:numFmt w:val="bullet"/>
      <w:lvlText w:val=""/>
      <w:lvlJc w:val="left"/>
      <w:pPr>
        <w:ind w:left="2880" w:hanging="360"/>
      </w:pPr>
      <w:rPr>
        <w:rFonts w:ascii="Symbol" w:hAnsi="Symbol" w:hint="default"/>
      </w:rPr>
    </w:lvl>
    <w:lvl w:ilvl="4" w:tplc="E620F33E">
      <w:start w:val="1"/>
      <w:numFmt w:val="bullet"/>
      <w:lvlText w:val="o"/>
      <w:lvlJc w:val="left"/>
      <w:pPr>
        <w:ind w:left="3600" w:hanging="360"/>
      </w:pPr>
      <w:rPr>
        <w:rFonts w:ascii="Courier New" w:hAnsi="Courier New" w:hint="default"/>
      </w:rPr>
    </w:lvl>
    <w:lvl w:ilvl="5" w:tplc="3DF43A62">
      <w:start w:val="1"/>
      <w:numFmt w:val="bullet"/>
      <w:lvlText w:val=""/>
      <w:lvlJc w:val="left"/>
      <w:pPr>
        <w:ind w:left="4320" w:hanging="360"/>
      </w:pPr>
      <w:rPr>
        <w:rFonts w:ascii="Wingdings" w:hAnsi="Wingdings" w:hint="default"/>
      </w:rPr>
    </w:lvl>
    <w:lvl w:ilvl="6" w:tplc="0B925030">
      <w:start w:val="1"/>
      <w:numFmt w:val="bullet"/>
      <w:lvlText w:val=""/>
      <w:lvlJc w:val="left"/>
      <w:pPr>
        <w:ind w:left="5040" w:hanging="360"/>
      </w:pPr>
      <w:rPr>
        <w:rFonts w:ascii="Symbol" w:hAnsi="Symbol" w:hint="default"/>
      </w:rPr>
    </w:lvl>
    <w:lvl w:ilvl="7" w:tplc="9C0C0668">
      <w:start w:val="1"/>
      <w:numFmt w:val="bullet"/>
      <w:lvlText w:val="o"/>
      <w:lvlJc w:val="left"/>
      <w:pPr>
        <w:ind w:left="5760" w:hanging="360"/>
      </w:pPr>
      <w:rPr>
        <w:rFonts w:ascii="Courier New" w:hAnsi="Courier New" w:hint="default"/>
      </w:rPr>
    </w:lvl>
    <w:lvl w:ilvl="8" w:tplc="07F2530C">
      <w:start w:val="1"/>
      <w:numFmt w:val="bullet"/>
      <w:lvlText w:val=""/>
      <w:lvlJc w:val="left"/>
      <w:pPr>
        <w:ind w:left="6480" w:hanging="360"/>
      </w:pPr>
      <w:rPr>
        <w:rFonts w:ascii="Wingdings" w:hAnsi="Wingdings" w:hint="default"/>
      </w:rPr>
    </w:lvl>
  </w:abstractNum>
  <w:abstractNum w:abstractNumId="24" w15:restartNumberingAfterBreak="0">
    <w:nsid w:val="76D79EC2"/>
    <w:multiLevelType w:val="hybridMultilevel"/>
    <w:tmpl w:val="FFFFFFFF"/>
    <w:lvl w:ilvl="0" w:tplc="FFFFFFFF">
      <w:start w:val="1"/>
      <w:numFmt w:val="bullet"/>
      <w:lvlText w:val=""/>
      <w:lvlJc w:val="left"/>
      <w:pPr>
        <w:ind w:left="720" w:hanging="360"/>
      </w:pPr>
      <w:rPr>
        <w:rFonts w:ascii="Wingdings" w:hAnsi="Wingdings" w:hint="default"/>
      </w:rPr>
    </w:lvl>
    <w:lvl w:ilvl="1" w:tplc="EE18C558">
      <w:start w:val="1"/>
      <w:numFmt w:val="bullet"/>
      <w:lvlText w:val="o"/>
      <w:lvlJc w:val="left"/>
      <w:pPr>
        <w:ind w:left="1440" w:hanging="360"/>
      </w:pPr>
      <w:rPr>
        <w:rFonts w:ascii="Courier New" w:hAnsi="Courier New" w:hint="default"/>
      </w:rPr>
    </w:lvl>
    <w:lvl w:ilvl="2" w:tplc="3B68964E">
      <w:start w:val="1"/>
      <w:numFmt w:val="bullet"/>
      <w:lvlText w:val=""/>
      <w:lvlJc w:val="left"/>
      <w:pPr>
        <w:ind w:left="2160" w:hanging="360"/>
      </w:pPr>
      <w:rPr>
        <w:rFonts w:ascii="Wingdings" w:hAnsi="Wingdings" w:hint="default"/>
      </w:rPr>
    </w:lvl>
    <w:lvl w:ilvl="3" w:tplc="C642768E">
      <w:start w:val="1"/>
      <w:numFmt w:val="bullet"/>
      <w:lvlText w:val=""/>
      <w:lvlJc w:val="left"/>
      <w:pPr>
        <w:ind w:left="2880" w:hanging="360"/>
      </w:pPr>
      <w:rPr>
        <w:rFonts w:ascii="Symbol" w:hAnsi="Symbol" w:hint="default"/>
      </w:rPr>
    </w:lvl>
    <w:lvl w:ilvl="4" w:tplc="90A23FCC">
      <w:start w:val="1"/>
      <w:numFmt w:val="bullet"/>
      <w:lvlText w:val="o"/>
      <w:lvlJc w:val="left"/>
      <w:pPr>
        <w:ind w:left="3600" w:hanging="360"/>
      </w:pPr>
      <w:rPr>
        <w:rFonts w:ascii="Courier New" w:hAnsi="Courier New" w:hint="default"/>
      </w:rPr>
    </w:lvl>
    <w:lvl w:ilvl="5" w:tplc="CE6EC688">
      <w:start w:val="1"/>
      <w:numFmt w:val="bullet"/>
      <w:lvlText w:val=""/>
      <w:lvlJc w:val="left"/>
      <w:pPr>
        <w:ind w:left="4320" w:hanging="360"/>
      </w:pPr>
      <w:rPr>
        <w:rFonts w:ascii="Wingdings" w:hAnsi="Wingdings" w:hint="default"/>
      </w:rPr>
    </w:lvl>
    <w:lvl w:ilvl="6" w:tplc="05ACF77A">
      <w:start w:val="1"/>
      <w:numFmt w:val="bullet"/>
      <w:lvlText w:val=""/>
      <w:lvlJc w:val="left"/>
      <w:pPr>
        <w:ind w:left="5040" w:hanging="360"/>
      </w:pPr>
      <w:rPr>
        <w:rFonts w:ascii="Symbol" w:hAnsi="Symbol" w:hint="default"/>
      </w:rPr>
    </w:lvl>
    <w:lvl w:ilvl="7" w:tplc="BD284FBE">
      <w:start w:val="1"/>
      <w:numFmt w:val="bullet"/>
      <w:lvlText w:val="o"/>
      <w:lvlJc w:val="left"/>
      <w:pPr>
        <w:ind w:left="5760" w:hanging="360"/>
      </w:pPr>
      <w:rPr>
        <w:rFonts w:ascii="Courier New" w:hAnsi="Courier New" w:hint="default"/>
      </w:rPr>
    </w:lvl>
    <w:lvl w:ilvl="8" w:tplc="BA8E4826">
      <w:start w:val="1"/>
      <w:numFmt w:val="bullet"/>
      <w:lvlText w:val=""/>
      <w:lvlJc w:val="left"/>
      <w:pPr>
        <w:ind w:left="6480" w:hanging="360"/>
      </w:pPr>
      <w:rPr>
        <w:rFonts w:ascii="Wingdings" w:hAnsi="Wingdings" w:hint="default"/>
      </w:rPr>
    </w:lvl>
  </w:abstractNum>
  <w:abstractNum w:abstractNumId="25" w15:restartNumberingAfterBreak="0">
    <w:nsid w:val="7A68E1FB"/>
    <w:multiLevelType w:val="hybridMultilevel"/>
    <w:tmpl w:val="FFFFFFFF"/>
    <w:lvl w:ilvl="0" w:tplc="26C2363A">
      <w:start w:val="1"/>
      <w:numFmt w:val="bullet"/>
      <w:lvlText w:val=""/>
      <w:lvlJc w:val="left"/>
      <w:pPr>
        <w:ind w:left="720" w:hanging="360"/>
      </w:pPr>
      <w:rPr>
        <w:rFonts w:ascii="Wingdings" w:hAnsi="Wingdings" w:hint="default"/>
      </w:rPr>
    </w:lvl>
    <w:lvl w:ilvl="1" w:tplc="A94A0206">
      <w:start w:val="1"/>
      <w:numFmt w:val="bullet"/>
      <w:lvlText w:val="o"/>
      <w:lvlJc w:val="left"/>
      <w:pPr>
        <w:ind w:left="1440" w:hanging="360"/>
      </w:pPr>
      <w:rPr>
        <w:rFonts w:ascii="Courier New" w:hAnsi="Courier New" w:hint="default"/>
      </w:rPr>
    </w:lvl>
    <w:lvl w:ilvl="2" w:tplc="F5CE68EA">
      <w:start w:val="1"/>
      <w:numFmt w:val="bullet"/>
      <w:lvlText w:val=""/>
      <w:lvlJc w:val="left"/>
      <w:pPr>
        <w:ind w:left="2160" w:hanging="360"/>
      </w:pPr>
      <w:rPr>
        <w:rFonts w:ascii="Wingdings" w:hAnsi="Wingdings" w:hint="default"/>
      </w:rPr>
    </w:lvl>
    <w:lvl w:ilvl="3" w:tplc="5A4C9254">
      <w:start w:val="1"/>
      <w:numFmt w:val="bullet"/>
      <w:lvlText w:val=""/>
      <w:lvlJc w:val="left"/>
      <w:pPr>
        <w:ind w:left="2880" w:hanging="360"/>
      </w:pPr>
      <w:rPr>
        <w:rFonts w:ascii="Symbol" w:hAnsi="Symbol" w:hint="default"/>
      </w:rPr>
    </w:lvl>
    <w:lvl w:ilvl="4" w:tplc="26D03C1A">
      <w:start w:val="1"/>
      <w:numFmt w:val="bullet"/>
      <w:lvlText w:val="o"/>
      <w:lvlJc w:val="left"/>
      <w:pPr>
        <w:ind w:left="3600" w:hanging="360"/>
      </w:pPr>
      <w:rPr>
        <w:rFonts w:ascii="Courier New" w:hAnsi="Courier New" w:hint="default"/>
      </w:rPr>
    </w:lvl>
    <w:lvl w:ilvl="5" w:tplc="20666612">
      <w:start w:val="1"/>
      <w:numFmt w:val="bullet"/>
      <w:lvlText w:val=""/>
      <w:lvlJc w:val="left"/>
      <w:pPr>
        <w:ind w:left="4320" w:hanging="360"/>
      </w:pPr>
      <w:rPr>
        <w:rFonts w:ascii="Wingdings" w:hAnsi="Wingdings" w:hint="default"/>
      </w:rPr>
    </w:lvl>
    <w:lvl w:ilvl="6" w:tplc="1924B804">
      <w:start w:val="1"/>
      <w:numFmt w:val="bullet"/>
      <w:lvlText w:val=""/>
      <w:lvlJc w:val="left"/>
      <w:pPr>
        <w:ind w:left="5040" w:hanging="360"/>
      </w:pPr>
      <w:rPr>
        <w:rFonts w:ascii="Symbol" w:hAnsi="Symbol" w:hint="default"/>
      </w:rPr>
    </w:lvl>
    <w:lvl w:ilvl="7" w:tplc="294C9D14">
      <w:start w:val="1"/>
      <w:numFmt w:val="bullet"/>
      <w:lvlText w:val="o"/>
      <w:lvlJc w:val="left"/>
      <w:pPr>
        <w:ind w:left="5760" w:hanging="360"/>
      </w:pPr>
      <w:rPr>
        <w:rFonts w:ascii="Courier New" w:hAnsi="Courier New" w:hint="default"/>
      </w:rPr>
    </w:lvl>
    <w:lvl w:ilvl="8" w:tplc="A40CE3AE">
      <w:start w:val="1"/>
      <w:numFmt w:val="bullet"/>
      <w:lvlText w:val=""/>
      <w:lvlJc w:val="left"/>
      <w:pPr>
        <w:ind w:left="6480" w:hanging="360"/>
      </w:pPr>
      <w:rPr>
        <w:rFonts w:ascii="Wingdings" w:hAnsi="Wingdings" w:hint="default"/>
      </w:rPr>
    </w:lvl>
  </w:abstractNum>
  <w:num w:numId="1" w16cid:durableId="2103984635">
    <w:abstractNumId w:val="6"/>
  </w:num>
  <w:num w:numId="2" w16cid:durableId="987830680">
    <w:abstractNumId w:val="0"/>
  </w:num>
  <w:num w:numId="3" w16cid:durableId="1850212475">
    <w:abstractNumId w:val="13"/>
  </w:num>
  <w:num w:numId="4" w16cid:durableId="1314259232">
    <w:abstractNumId w:val="24"/>
  </w:num>
  <w:num w:numId="5" w16cid:durableId="106512940">
    <w:abstractNumId w:val="25"/>
  </w:num>
  <w:num w:numId="6" w16cid:durableId="2011790960">
    <w:abstractNumId w:val="10"/>
  </w:num>
  <w:num w:numId="7" w16cid:durableId="1616448737">
    <w:abstractNumId w:val="23"/>
  </w:num>
  <w:num w:numId="8" w16cid:durableId="292445231">
    <w:abstractNumId w:val="4"/>
  </w:num>
  <w:num w:numId="9" w16cid:durableId="399518264">
    <w:abstractNumId w:val="11"/>
  </w:num>
  <w:num w:numId="10" w16cid:durableId="203640759">
    <w:abstractNumId w:val="9"/>
  </w:num>
  <w:num w:numId="11" w16cid:durableId="649332762">
    <w:abstractNumId w:val="17"/>
  </w:num>
  <w:num w:numId="12" w16cid:durableId="1559629041">
    <w:abstractNumId w:val="8"/>
  </w:num>
  <w:num w:numId="13" w16cid:durableId="1583221910">
    <w:abstractNumId w:val="18"/>
  </w:num>
  <w:num w:numId="14" w16cid:durableId="1753114313">
    <w:abstractNumId w:val="15"/>
  </w:num>
  <w:num w:numId="15" w16cid:durableId="1662584605">
    <w:abstractNumId w:val="2"/>
  </w:num>
  <w:num w:numId="16" w16cid:durableId="1873684224">
    <w:abstractNumId w:val="20"/>
  </w:num>
  <w:num w:numId="17" w16cid:durableId="612248351">
    <w:abstractNumId w:val="5"/>
  </w:num>
  <w:num w:numId="18" w16cid:durableId="1897083272">
    <w:abstractNumId w:val="19"/>
  </w:num>
  <w:num w:numId="19" w16cid:durableId="327444192">
    <w:abstractNumId w:val="14"/>
  </w:num>
  <w:num w:numId="20" w16cid:durableId="641156769">
    <w:abstractNumId w:val="16"/>
  </w:num>
  <w:num w:numId="21" w16cid:durableId="1175145089">
    <w:abstractNumId w:val="21"/>
  </w:num>
  <w:num w:numId="22" w16cid:durableId="738525913">
    <w:abstractNumId w:val="22"/>
  </w:num>
  <w:num w:numId="23" w16cid:durableId="1153257811">
    <w:abstractNumId w:val="7"/>
  </w:num>
  <w:num w:numId="24" w16cid:durableId="2138177763">
    <w:abstractNumId w:val="12"/>
  </w:num>
  <w:num w:numId="25" w16cid:durableId="2142533653">
    <w:abstractNumId w:val="3"/>
  </w:num>
  <w:num w:numId="26" w16cid:durableId="14366359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665"/>
    <w:rsid w:val="00003349"/>
    <w:rsid w:val="00004D33"/>
    <w:rsid w:val="00005482"/>
    <w:rsid w:val="000121FA"/>
    <w:rsid w:val="00013C91"/>
    <w:rsid w:val="0002350E"/>
    <w:rsid w:val="00024837"/>
    <w:rsid w:val="000255DA"/>
    <w:rsid w:val="000305EB"/>
    <w:rsid w:val="00033624"/>
    <w:rsid w:val="00034076"/>
    <w:rsid w:val="0004066B"/>
    <w:rsid w:val="00042F8E"/>
    <w:rsid w:val="000458C9"/>
    <w:rsid w:val="00046604"/>
    <w:rsid w:val="00046DE0"/>
    <w:rsid w:val="00050F44"/>
    <w:rsid w:val="00054194"/>
    <w:rsid w:val="000570BB"/>
    <w:rsid w:val="00064A7A"/>
    <w:rsid w:val="00065793"/>
    <w:rsid w:val="00070644"/>
    <w:rsid w:val="00072431"/>
    <w:rsid w:val="00074A80"/>
    <w:rsid w:val="00075678"/>
    <w:rsid w:val="000758C1"/>
    <w:rsid w:val="00076721"/>
    <w:rsid w:val="00081BC1"/>
    <w:rsid w:val="00083416"/>
    <w:rsid w:val="00083423"/>
    <w:rsid w:val="000841C9"/>
    <w:rsid w:val="0009076C"/>
    <w:rsid w:val="00090805"/>
    <w:rsid w:val="00092758"/>
    <w:rsid w:val="0009429C"/>
    <w:rsid w:val="00094870"/>
    <w:rsid w:val="00097273"/>
    <w:rsid w:val="000A3176"/>
    <w:rsid w:val="000A5A93"/>
    <w:rsid w:val="000B05C6"/>
    <w:rsid w:val="000B109A"/>
    <w:rsid w:val="000B1698"/>
    <w:rsid w:val="000B275C"/>
    <w:rsid w:val="000B2D69"/>
    <w:rsid w:val="000B3614"/>
    <w:rsid w:val="000B4592"/>
    <w:rsid w:val="000B541A"/>
    <w:rsid w:val="000C21A2"/>
    <w:rsid w:val="000C6D71"/>
    <w:rsid w:val="000D13BE"/>
    <w:rsid w:val="000D1895"/>
    <w:rsid w:val="000D1DBF"/>
    <w:rsid w:val="000D5278"/>
    <w:rsid w:val="000D567C"/>
    <w:rsid w:val="000E0371"/>
    <w:rsid w:val="000E38DE"/>
    <w:rsid w:val="000E7CA8"/>
    <w:rsid w:val="000F264A"/>
    <w:rsid w:val="000F4D7C"/>
    <w:rsid w:val="00101B1D"/>
    <w:rsid w:val="00102413"/>
    <w:rsid w:val="00105D5E"/>
    <w:rsid w:val="00105DE8"/>
    <w:rsid w:val="00107AC3"/>
    <w:rsid w:val="00111D0B"/>
    <w:rsid w:val="00115574"/>
    <w:rsid w:val="00120ADB"/>
    <w:rsid w:val="001308DE"/>
    <w:rsid w:val="00131182"/>
    <w:rsid w:val="001333E7"/>
    <w:rsid w:val="00142D1B"/>
    <w:rsid w:val="001455AF"/>
    <w:rsid w:val="00150889"/>
    <w:rsid w:val="00153614"/>
    <w:rsid w:val="0015443F"/>
    <w:rsid w:val="001567AE"/>
    <w:rsid w:val="00156C7F"/>
    <w:rsid w:val="0016119C"/>
    <w:rsid w:val="00161600"/>
    <w:rsid w:val="001718C1"/>
    <w:rsid w:val="00172D6C"/>
    <w:rsid w:val="00175BC0"/>
    <w:rsid w:val="00175EDA"/>
    <w:rsid w:val="001801BE"/>
    <w:rsid w:val="001802FD"/>
    <w:rsid w:val="0018211C"/>
    <w:rsid w:val="00187E00"/>
    <w:rsid w:val="00192D1C"/>
    <w:rsid w:val="00194665"/>
    <w:rsid w:val="0019591F"/>
    <w:rsid w:val="00197974"/>
    <w:rsid w:val="001A0551"/>
    <w:rsid w:val="001A0997"/>
    <w:rsid w:val="001A21FD"/>
    <w:rsid w:val="001A4980"/>
    <w:rsid w:val="001A5434"/>
    <w:rsid w:val="001B5BD1"/>
    <w:rsid w:val="001B61AC"/>
    <w:rsid w:val="001B6815"/>
    <w:rsid w:val="001B6E2B"/>
    <w:rsid w:val="001C15EB"/>
    <w:rsid w:val="001C2079"/>
    <w:rsid w:val="001C2A3D"/>
    <w:rsid w:val="001C372D"/>
    <w:rsid w:val="001C3E75"/>
    <w:rsid w:val="001D114E"/>
    <w:rsid w:val="001D4E5F"/>
    <w:rsid w:val="001E1920"/>
    <w:rsid w:val="001E25CA"/>
    <w:rsid w:val="001E7893"/>
    <w:rsid w:val="001F0A68"/>
    <w:rsid w:val="001F192F"/>
    <w:rsid w:val="001F4C0A"/>
    <w:rsid w:val="001F7101"/>
    <w:rsid w:val="002064A1"/>
    <w:rsid w:val="00206FD7"/>
    <w:rsid w:val="00207FC1"/>
    <w:rsid w:val="00210C34"/>
    <w:rsid w:val="0021374A"/>
    <w:rsid w:val="0021510E"/>
    <w:rsid w:val="00216DF2"/>
    <w:rsid w:val="00230ACA"/>
    <w:rsid w:val="002320CA"/>
    <w:rsid w:val="00232738"/>
    <w:rsid w:val="00234BBB"/>
    <w:rsid w:val="002370B5"/>
    <w:rsid w:val="002375F0"/>
    <w:rsid w:val="00237D71"/>
    <w:rsid w:val="002445EC"/>
    <w:rsid w:val="00247273"/>
    <w:rsid w:val="00250634"/>
    <w:rsid w:val="00250A77"/>
    <w:rsid w:val="00250B5B"/>
    <w:rsid w:val="00251824"/>
    <w:rsid w:val="00253647"/>
    <w:rsid w:val="00253719"/>
    <w:rsid w:val="00254F1A"/>
    <w:rsid w:val="0025526C"/>
    <w:rsid w:val="00260764"/>
    <w:rsid w:val="002626FC"/>
    <w:rsid w:val="00263E42"/>
    <w:rsid w:val="00264480"/>
    <w:rsid w:val="0027091C"/>
    <w:rsid w:val="00271112"/>
    <w:rsid w:val="002724D5"/>
    <w:rsid w:val="00277C54"/>
    <w:rsid w:val="002805C6"/>
    <w:rsid w:val="0028216E"/>
    <w:rsid w:val="00285DAE"/>
    <w:rsid w:val="00292B28"/>
    <w:rsid w:val="00297448"/>
    <w:rsid w:val="00297E30"/>
    <w:rsid w:val="002A0ADD"/>
    <w:rsid w:val="002B678E"/>
    <w:rsid w:val="002C28C8"/>
    <w:rsid w:val="002C7F6D"/>
    <w:rsid w:val="002D0DF2"/>
    <w:rsid w:val="002D3C84"/>
    <w:rsid w:val="002D69E1"/>
    <w:rsid w:val="002F052E"/>
    <w:rsid w:val="002F31F5"/>
    <w:rsid w:val="002F7360"/>
    <w:rsid w:val="003017EE"/>
    <w:rsid w:val="0030335D"/>
    <w:rsid w:val="00305074"/>
    <w:rsid w:val="00306261"/>
    <w:rsid w:val="0031489E"/>
    <w:rsid w:val="00314972"/>
    <w:rsid w:val="00314A62"/>
    <w:rsid w:val="00315013"/>
    <w:rsid w:val="0032330A"/>
    <w:rsid w:val="003238E0"/>
    <w:rsid w:val="0032516D"/>
    <w:rsid w:val="00332A49"/>
    <w:rsid w:val="00333B21"/>
    <w:rsid w:val="00334F1B"/>
    <w:rsid w:val="0033570D"/>
    <w:rsid w:val="00337623"/>
    <w:rsid w:val="00342D06"/>
    <w:rsid w:val="0034359E"/>
    <w:rsid w:val="00344D52"/>
    <w:rsid w:val="003518B2"/>
    <w:rsid w:val="00353778"/>
    <w:rsid w:val="00353A56"/>
    <w:rsid w:val="00356B18"/>
    <w:rsid w:val="0036002F"/>
    <w:rsid w:val="00363653"/>
    <w:rsid w:val="0037062C"/>
    <w:rsid w:val="00371CD6"/>
    <w:rsid w:val="003722A2"/>
    <w:rsid w:val="00372887"/>
    <w:rsid w:val="00373213"/>
    <w:rsid w:val="0037668F"/>
    <w:rsid w:val="00377A78"/>
    <w:rsid w:val="00382299"/>
    <w:rsid w:val="00383CA3"/>
    <w:rsid w:val="00383F85"/>
    <w:rsid w:val="0038429D"/>
    <w:rsid w:val="00384767"/>
    <w:rsid w:val="00384A72"/>
    <w:rsid w:val="003930F8"/>
    <w:rsid w:val="00394390"/>
    <w:rsid w:val="0039767B"/>
    <w:rsid w:val="003A66A0"/>
    <w:rsid w:val="003B7426"/>
    <w:rsid w:val="003C7375"/>
    <w:rsid w:val="003D04BD"/>
    <w:rsid w:val="003D37B2"/>
    <w:rsid w:val="003D638C"/>
    <w:rsid w:val="003D6B98"/>
    <w:rsid w:val="003E3DB3"/>
    <w:rsid w:val="003E5E0C"/>
    <w:rsid w:val="003F2833"/>
    <w:rsid w:val="003F466C"/>
    <w:rsid w:val="003F4E4E"/>
    <w:rsid w:val="003F78ED"/>
    <w:rsid w:val="00401516"/>
    <w:rsid w:val="00401A4B"/>
    <w:rsid w:val="0040416E"/>
    <w:rsid w:val="00405887"/>
    <w:rsid w:val="00406A0E"/>
    <w:rsid w:val="00406DCF"/>
    <w:rsid w:val="004079E6"/>
    <w:rsid w:val="0041516F"/>
    <w:rsid w:val="00415808"/>
    <w:rsid w:val="004159F5"/>
    <w:rsid w:val="00417F28"/>
    <w:rsid w:val="004212CD"/>
    <w:rsid w:val="00421E11"/>
    <w:rsid w:val="00424D55"/>
    <w:rsid w:val="00426EC0"/>
    <w:rsid w:val="00427A0C"/>
    <w:rsid w:val="00430E1E"/>
    <w:rsid w:val="0043255C"/>
    <w:rsid w:val="004337B2"/>
    <w:rsid w:val="00433C85"/>
    <w:rsid w:val="00447586"/>
    <w:rsid w:val="00452419"/>
    <w:rsid w:val="004532AE"/>
    <w:rsid w:val="00453721"/>
    <w:rsid w:val="00453D46"/>
    <w:rsid w:val="00457CE5"/>
    <w:rsid w:val="00461585"/>
    <w:rsid w:val="00465C9A"/>
    <w:rsid w:val="0047142E"/>
    <w:rsid w:val="004724E6"/>
    <w:rsid w:val="004731F7"/>
    <w:rsid w:val="00476C79"/>
    <w:rsid w:val="004771C3"/>
    <w:rsid w:val="00481EAD"/>
    <w:rsid w:val="004834F6"/>
    <w:rsid w:val="00485B10"/>
    <w:rsid w:val="00486425"/>
    <w:rsid w:val="004918B1"/>
    <w:rsid w:val="00492EA4"/>
    <w:rsid w:val="004A2025"/>
    <w:rsid w:val="004A3A83"/>
    <w:rsid w:val="004A6765"/>
    <w:rsid w:val="004B402F"/>
    <w:rsid w:val="004B5600"/>
    <w:rsid w:val="004B66B3"/>
    <w:rsid w:val="004C1CEA"/>
    <w:rsid w:val="004C1E78"/>
    <w:rsid w:val="004C2DFB"/>
    <w:rsid w:val="004D240E"/>
    <w:rsid w:val="004D2F2A"/>
    <w:rsid w:val="004D7DB1"/>
    <w:rsid w:val="004E0D38"/>
    <w:rsid w:val="004E3E6B"/>
    <w:rsid w:val="004E4BD1"/>
    <w:rsid w:val="004E4D12"/>
    <w:rsid w:val="004E6442"/>
    <w:rsid w:val="004F375C"/>
    <w:rsid w:val="004F4DBB"/>
    <w:rsid w:val="004F51B3"/>
    <w:rsid w:val="004F6C49"/>
    <w:rsid w:val="004F7605"/>
    <w:rsid w:val="005005E4"/>
    <w:rsid w:val="00500D89"/>
    <w:rsid w:val="005016D3"/>
    <w:rsid w:val="00504C9A"/>
    <w:rsid w:val="00507B9E"/>
    <w:rsid w:val="0051123F"/>
    <w:rsid w:val="00511CAE"/>
    <w:rsid w:val="005157A3"/>
    <w:rsid w:val="00515B6E"/>
    <w:rsid w:val="005167C5"/>
    <w:rsid w:val="005216A2"/>
    <w:rsid w:val="00522620"/>
    <w:rsid w:val="005279F2"/>
    <w:rsid w:val="005303D3"/>
    <w:rsid w:val="0053460A"/>
    <w:rsid w:val="005368B9"/>
    <w:rsid w:val="00541E83"/>
    <w:rsid w:val="00542E4C"/>
    <w:rsid w:val="00544B6B"/>
    <w:rsid w:val="0054645E"/>
    <w:rsid w:val="00547392"/>
    <w:rsid w:val="0055127E"/>
    <w:rsid w:val="005527B4"/>
    <w:rsid w:val="0056420A"/>
    <w:rsid w:val="00566EBD"/>
    <w:rsid w:val="0057349E"/>
    <w:rsid w:val="00573A59"/>
    <w:rsid w:val="00577A26"/>
    <w:rsid w:val="00583FEB"/>
    <w:rsid w:val="005849C5"/>
    <w:rsid w:val="00592213"/>
    <w:rsid w:val="005934FB"/>
    <w:rsid w:val="00593E40"/>
    <w:rsid w:val="00594EC1"/>
    <w:rsid w:val="00597AEF"/>
    <w:rsid w:val="005A05C7"/>
    <w:rsid w:val="005A21B6"/>
    <w:rsid w:val="005A3D5B"/>
    <w:rsid w:val="005A7B48"/>
    <w:rsid w:val="005B7627"/>
    <w:rsid w:val="005C7E57"/>
    <w:rsid w:val="005D45A7"/>
    <w:rsid w:val="005E2F03"/>
    <w:rsid w:val="005E350E"/>
    <w:rsid w:val="00600B72"/>
    <w:rsid w:val="00604105"/>
    <w:rsid w:val="006054B0"/>
    <w:rsid w:val="0060580B"/>
    <w:rsid w:val="0061148A"/>
    <w:rsid w:val="00622DF0"/>
    <w:rsid w:val="0062439B"/>
    <w:rsid w:val="00624473"/>
    <w:rsid w:val="0062656E"/>
    <w:rsid w:val="00627E26"/>
    <w:rsid w:val="00630EC8"/>
    <w:rsid w:val="006313A2"/>
    <w:rsid w:val="00631F0B"/>
    <w:rsid w:val="0063437D"/>
    <w:rsid w:val="006356C2"/>
    <w:rsid w:val="006405B6"/>
    <w:rsid w:val="0064176C"/>
    <w:rsid w:val="00641C5F"/>
    <w:rsid w:val="00642C0F"/>
    <w:rsid w:val="00646EAA"/>
    <w:rsid w:val="00650C92"/>
    <w:rsid w:val="00651126"/>
    <w:rsid w:val="00656AE1"/>
    <w:rsid w:val="00661E79"/>
    <w:rsid w:val="00662999"/>
    <w:rsid w:val="00667465"/>
    <w:rsid w:val="00667749"/>
    <w:rsid w:val="006713C6"/>
    <w:rsid w:val="00671C58"/>
    <w:rsid w:val="00671FC5"/>
    <w:rsid w:val="006737A4"/>
    <w:rsid w:val="00683CCD"/>
    <w:rsid w:val="006A1FF1"/>
    <w:rsid w:val="006B071A"/>
    <w:rsid w:val="006B5CE3"/>
    <w:rsid w:val="006B62D9"/>
    <w:rsid w:val="006C09C6"/>
    <w:rsid w:val="006C23A8"/>
    <w:rsid w:val="006C2FD5"/>
    <w:rsid w:val="006C3AC8"/>
    <w:rsid w:val="006C454D"/>
    <w:rsid w:val="006C48BE"/>
    <w:rsid w:val="006D0D29"/>
    <w:rsid w:val="006D0EA2"/>
    <w:rsid w:val="006D3B0F"/>
    <w:rsid w:val="006D4FC7"/>
    <w:rsid w:val="006E02FC"/>
    <w:rsid w:val="006F159E"/>
    <w:rsid w:val="006F4950"/>
    <w:rsid w:val="006F5109"/>
    <w:rsid w:val="00707D36"/>
    <w:rsid w:val="00712EEC"/>
    <w:rsid w:val="00715A14"/>
    <w:rsid w:val="007171D2"/>
    <w:rsid w:val="00720BA6"/>
    <w:rsid w:val="00722DDA"/>
    <w:rsid w:val="00725B0D"/>
    <w:rsid w:val="00725B85"/>
    <w:rsid w:val="00731485"/>
    <w:rsid w:val="00732985"/>
    <w:rsid w:val="00733D3F"/>
    <w:rsid w:val="0073504E"/>
    <w:rsid w:val="0073574A"/>
    <w:rsid w:val="00736068"/>
    <w:rsid w:val="00737AA4"/>
    <w:rsid w:val="00742DB1"/>
    <w:rsid w:val="00747B3F"/>
    <w:rsid w:val="00751B5B"/>
    <w:rsid w:val="00753545"/>
    <w:rsid w:val="007535B1"/>
    <w:rsid w:val="00762FCE"/>
    <w:rsid w:val="00763D68"/>
    <w:rsid w:val="00763F58"/>
    <w:rsid w:val="00765639"/>
    <w:rsid w:val="00770828"/>
    <w:rsid w:val="00772AE6"/>
    <w:rsid w:val="00776001"/>
    <w:rsid w:val="00781920"/>
    <w:rsid w:val="00782CFD"/>
    <w:rsid w:val="00783AFA"/>
    <w:rsid w:val="007858EB"/>
    <w:rsid w:val="00794B12"/>
    <w:rsid w:val="00796DE0"/>
    <w:rsid w:val="007A0F0F"/>
    <w:rsid w:val="007A57F7"/>
    <w:rsid w:val="007B26DA"/>
    <w:rsid w:val="007B37F0"/>
    <w:rsid w:val="007B525F"/>
    <w:rsid w:val="007B5B49"/>
    <w:rsid w:val="007D06F9"/>
    <w:rsid w:val="007D1E4E"/>
    <w:rsid w:val="007D2DC0"/>
    <w:rsid w:val="007E4A7C"/>
    <w:rsid w:val="007E77A3"/>
    <w:rsid w:val="007F20FB"/>
    <w:rsid w:val="00804983"/>
    <w:rsid w:val="0080500D"/>
    <w:rsid w:val="008060A5"/>
    <w:rsid w:val="00810A3E"/>
    <w:rsid w:val="008124D1"/>
    <w:rsid w:val="00812A9F"/>
    <w:rsid w:val="00813070"/>
    <w:rsid w:val="00815CE1"/>
    <w:rsid w:val="00820B90"/>
    <w:rsid w:val="008230FD"/>
    <w:rsid w:val="008277C9"/>
    <w:rsid w:val="00827D22"/>
    <w:rsid w:val="008303A1"/>
    <w:rsid w:val="00831A64"/>
    <w:rsid w:val="00833AAA"/>
    <w:rsid w:val="00847A59"/>
    <w:rsid w:val="00853BE6"/>
    <w:rsid w:val="0085401B"/>
    <w:rsid w:val="0085413A"/>
    <w:rsid w:val="008554F2"/>
    <w:rsid w:val="00855813"/>
    <w:rsid w:val="00856143"/>
    <w:rsid w:val="00862580"/>
    <w:rsid w:val="008625FE"/>
    <w:rsid w:val="008652E4"/>
    <w:rsid w:val="008661C5"/>
    <w:rsid w:val="00866FE8"/>
    <w:rsid w:val="00867F94"/>
    <w:rsid w:val="00872330"/>
    <w:rsid w:val="008912BB"/>
    <w:rsid w:val="008929A2"/>
    <w:rsid w:val="00896DF6"/>
    <w:rsid w:val="008A05FD"/>
    <w:rsid w:val="008A5E07"/>
    <w:rsid w:val="008A627B"/>
    <w:rsid w:val="008A7251"/>
    <w:rsid w:val="008B26B5"/>
    <w:rsid w:val="008B33F9"/>
    <w:rsid w:val="008B69EF"/>
    <w:rsid w:val="008C2AEB"/>
    <w:rsid w:val="008C36B9"/>
    <w:rsid w:val="008C7E53"/>
    <w:rsid w:val="008D2531"/>
    <w:rsid w:val="008D49F8"/>
    <w:rsid w:val="008D5DDD"/>
    <w:rsid w:val="008D778E"/>
    <w:rsid w:val="008E184A"/>
    <w:rsid w:val="008E4C38"/>
    <w:rsid w:val="008E7D94"/>
    <w:rsid w:val="008F0ECC"/>
    <w:rsid w:val="008F1559"/>
    <w:rsid w:val="008F22BE"/>
    <w:rsid w:val="008F57EC"/>
    <w:rsid w:val="008F6470"/>
    <w:rsid w:val="008F67EB"/>
    <w:rsid w:val="00901D40"/>
    <w:rsid w:val="00913D26"/>
    <w:rsid w:val="00916BAE"/>
    <w:rsid w:val="009206AB"/>
    <w:rsid w:val="00920A00"/>
    <w:rsid w:val="00921648"/>
    <w:rsid w:val="00921DA6"/>
    <w:rsid w:val="00925A96"/>
    <w:rsid w:val="00926DEC"/>
    <w:rsid w:val="00927452"/>
    <w:rsid w:val="00930CA9"/>
    <w:rsid w:val="00932A07"/>
    <w:rsid w:val="009365FF"/>
    <w:rsid w:val="00937888"/>
    <w:rsid w:val="0094166E"/>
    <w:rsid w:val="00942492"/>
    <w:rsid w:val="009455F3"/>
    <w:rsid w:val="00946CB4"/>
    <w:rsid w:val="00953337"/>
    <w:rsid w:val="009546B3"/>
    <w:rsid w:val="0096179C"/>
    <w:rsid w:val="009619B6"/>
    <w:rsid w:val="00963D01"/>
    <w:rsid w:val="00964626"/>
    <w:rsid w:val="00964785"/>
    <w:rsid w:val="00965FCB"/>
    <w:rsid w:val="0097022A"/>
    <w:rsid w:val="009708AB"/>
    <w:rsid w:val="009718B5"/>
    <w:rsid w:val="00971ABC"/>
    <w:rsid w:val="00972FED"/>
    <w:rsid w:val="00973967"/>
    <w:rsid w:val="00976951"/>
    <w:rsid w:val="00977D23"/>
    <w:rsid w:val="0098173C"/>
    <w:rsid w:val="009865C5"/>
    <w:rsid w:val="00994204"/>
    <w:rsid w:val="009974D0"/>
    <w:rsid w:val="009A78F3"/>
    <w:rsid w:val="009B0014"/>
    <w:rsid w:val="009B3749"/>
    <w:rsid w:val="009B42DB"/>
    <w:rsid w:val="009B478A"/>
    <w:rsid w:val="009C1484"/>
    <w:rsid w:val="009C69E3"/>
    <w:rsid w:val="009D0018"/>
    <w:rsid w:val="009D0FFB"/>
    <w:rsid w:val="009D2805"/>
    <w:rsid w:val="009D4D45"/>
    <w:rsid w:val="009D5035"/>
    <w:rsid w:val="009E394D"/>
    <w:rsid w:val="009E3CE8"/>
    <w:rsid w:val="009F0F1E"/>
    <w:rsid w:val="009F1F4B"/>
    <w:rsid w:val="009F5B02"/>
    <w:rsid w:val="00A020B2"/>
    <w:rsid w:val="00A05196"/>
    <w:rsid w:val="00A05BC3"/>
    <w:rsid w:val="00A12217"/>
    <w:rsid w:val="00A12C52"/>
    <w:rsid w:val="00A2569F"/>
    <w:rsid w:val="00A261FA"/>
    <w:rsid w:val="00A263E6"/>
    <w:rsid w:val="00A31B55"/>
    <w:rsid w:val="00A37A47"/>
    <w:rsid w:val="00A412D4"/>
    <w:rsid w:val="00A4166A"/>
    <w:rsid w:val="00A42573"/>
    <w:rsid w:val="00A42EFA"/>
    <w:rsid w:val="00A43AD6"/>
    <w:rsid w:val="00A45853"/>
    <w:rsid w:val="00A463DB"/>
    <w:rsid w:val="00A4665E"/>
    <w:rsid w:val="00A61563"/>
    <w:rsid w:val="00A62318"/>
    <w:rsid w:val="00A63BD6"/>
    <w:rsid w:val="00A72923"/>
    <w:rsid w:val="00A7399D"/>
    <w:rsid w:val="00A73E76"/>
    <w:rsid w:val="00A76787"/>
    <w:rsid w:val="00A77479"/>
    <w:rsid w:val="00A828B3"/>
    <w:rsid w:val="00A93698"/>
    <w:rsid w:val="00A937D5"/>
    <w:rsid w:val="00A95286"/>
    <w:rsid w:val="00A957B2"/>
    <w:rsid w:val="00A95DAA"/>
    <w:rsid w:val="00AB27E6"/>
    <w:rsid w:val="00AB538B"/>
    <w:rsid w:val="00AB58CD"/>
    <w:rsid w:val="00AB5965"/>
    <w:rsid w:val="00AB788D"/>
    <w:rsid w:val="00AC2E0A"/>
    <w:rsid w:val="00AC3755"/>
    <w:rsid w:val="00AC55B8"/>
    <w:rsid w:val="00AC67CD"/>
    <w:rsid w:val="00AD0847"/>
    <w:rsid w:val="00AD09A3"/>
    <w:rsid w:val="00AD1493"/>
    <w:rsid w:val="00AD54F1"/>
    <w:rsid w:val="00AE0D35"/>
    <w:rsid w:val="00AE0F89"/>
    <w:rsid w:val="00AE1AED"/>
    <w:rsid w:val="00AE2886"/>
    <w:rsid w:val="00AE4625"/>
    <w:rsid w:val="00AE4DDB"/>
    <w:rsid w:val="00AE509C"/>
    <w:rsid w:val="00AF079C"/>
    <w:rsid w:val="00AF3513"/>
    <w:rsid w:val="00AF6005"/>
    <w:rsid w:val="00AF72C3"/>
    <w:rsid w:val="00B00B50"/>
    <w:rsid w:val="00B00D68"/>
    <w:rsid w:val="00B040CC"/>
    <w:rsid w:val="00B0699B"/>
    <w:rsid w:val="00B102D2"/>
    <w:rsid w:val="00B10E5C"/>
    <w:rsid w:val="00B110EA"/>
    <w:rsid w:val="00B122E4"/>
    <w:rsid w:val="00B12607"/>
    <w:rsid w:val="00B15FC5"/>
    <w:rsid w:val="00B16EDD"/>
    <w:rsid w:val="00B17720"/>
    <w:rsid w:val="00B21409"/>
    <w:rsid w:val="00B21C57"/>
    <w:rsid w:val="00B23223"/>
    <w:rsid w:val="00B3186C"/>
    <w:rsid w:val="00B34105"/>
    <w:rsid w:val="00B37041"/>
    <w:rsid w:val="00B40C79"/>
    <w:rsid w:val="00B50753"/>
    <w:rsid w:val="00B571F4"/>
    <w:rsid w:val="00B66AE3"/>
    <w:rsid w:val="00B66CE1"/>
    <w:rsid w:val="00B67DB1"/>
    <w:rsid w:val="00B713DB"/>
    <w:rsid w:val="00B72890"/>
    <w:rsid w:val="00B7692F"/>
    <w:rsid w:val="00B77D7B"/>
    <w:rsid w:val="00B81893"/>
    <w:rsid w:val="00B825D9"/>
    <w:rsid w:val="00B97659"/>
    <w:rsid w:val="00BA09E9"/>
    <w:rsid w:val="00BA36A1"/>
    <w:rsid w:val="00BA3C15"/>
    <w:rsid w:val="00BA44D1"/>
    <w:rsid w:val="00BA7671"/>
    <w:rsid w:val="00BB07C5"/>
    <w:rsid w:val="00BB6DA3"/>
    <w:rsid w:val="00BC7994"/>
    <w:rsid w:val="00BD11F8"/>
    <w:rsid w:val="00BD28FD"/>
    <w:rsid w:val="00BD4031"/>
    <w:rsid w:val="00BD4850"/>
    <w:rsid w:val="00BD7785"/>
    <w:rsid w:val="00BE059D"/>
    <w:rsid w:val="00BE6D0D"/>
    <w:rsid w:val="00BF160D"/>
    <w:rsid w:val="00BF6AAA"/>
    <w:rsid w:val="00C10A48"/>
    <w:rsid w:val="00C15499"/>
    <w:rsid w:val="00C15835"/>
    <w:rsid w:val="00C1702C"/>
    <w:rsid w:val="00C32F7E"/>
    <w:rsid w:val="00C3424B"/>
    <w:rsid w:val="00C347A4"/>
    <w:rsid w:val="00C4229B"/>
    <w:rsid w:val="00C436EB"/>
    <w:rsid w:val="00C52BCF"/>
    <w:rsid w:val="00C53A3D"/>
    <w:rsid w:val="00C566E5"/>
    <w:rsid w:val="00C56FDD"/>
    <w:rsid w:val="00C5E0C5"/>
    <w:rsid w:val="00C6329D"/>
    <w:rsid w:val="00C71CDF"/>
    <w:rsid w:val="00C74897"/>
    <w:rsid w:val="00C77057"/>
    <w:rsid w:val="00C8446B"/>
    <w:rsid w:val="00C84900"/>
    <w:rsid w:val="00C858B9"/>
    <w:rsid w:val="00C85A5F"/>
    <w:rsid w:val="00C914BC"/>
    <w:rsid w:val="00C91AAA"/>
    <w:rsid w:val="00C93445"/>
    <w:rsid w:val="00CA098D"/>
    <w:rsid w:val="00CA0FA7"/>
    <w:rsid w:val="00CA725F"/>
    <w:rsid w:val="00CB6C1E"/>
    <w:rsid w:val="00CB6C44"/>
    <w:rsid w:val="00CB6CCE"/>
    <w:rsid w:val="00CC0B90"/>
    <w:rsid w:val="00CC31E2"/>
    <w:rsid w:val="00CD5B0E"/>
    <w:rsid w:val="00CE146E"/>
    <w:rsid w:val="00CE211A"/>
    <w:rsid w:val="00CE500C"/>
    <w:rsid w:val="00CE736A"/>
    <w:rsid w:val="00CE7387"/>
    <w:rsid w:val="00CF0DE1"/>
    <w:rsid w:val="00CF6FEE"/>
    <w:rsid w:val="00D01D0B"/>
    <w:rsid w:val="00D07C3C"/>
    <w:rsid w:val="00D15D1B"/>
    <w:rsid w:val="00D24FD6"/>
    <w:rsid w:val="00D271C8"/>
    <w:rsid w:val="00D31822"/>
    <w:rsid w:val="00D365F5"/>
    <w:rsid w:val="00D401ED"/>
    <w:rsid w:val="00D42201"/>
    <w:rsid w:val="00D42841"/>
    <w:rsid w:val="00D51CCD"/>
    <w:rsid w:val="00D52BEB"/>
    <w:rsid w:val="00D55521"/>
    <w:rsid w:val="00D65ED1"/>
    <w:rsid w:val="00D67003"/>
    <w:rsid w:val="00D762D6"/>
    <w:rsid w:val="00D847E7"/>
    <w:rsid w:val="00D85DAE"/>
    <w:rsid w:val="00D86559"/>
    <w:rsid w:val="00DA0422"/>
    <w:rsid w:val="00DB083E"/>
    <w:rsid w:val="00DB11A6"/>
    <w:rsid w:val="00DB6510"/>
    <w:rsid w:val="00DC49B4"/>
    <w:rsid w:val="00DC732D"/>
    <w:rsid w:val="00DD00A9"/>
    <w:rsid w:val="00DD15F6"/>
    <w:rsid w:val="00DD4681"/>
    <w:rsid w:val="00DD54A0"/>
    <w:rsid w:val="00DE2B53"/>
    <w:rsid w:val="00DE7924"/>
    <w:rsid w:val="00DE7B23"/>
    <w:rsid w:val="00DF31FB"/>
    <w:rsid w:val="00DF7600"/>
    <w:rsid w:val="00E0110E"/>
    <w:rsid w:val="00E0419F"/>
    <w:rsid w:val="00E06200"/>
    <w:rsid w:val="00E116B0"/>
    <w:rsid w:val="00E12CF8"/>
    <w:rsid w:val="00E12D6C"/>
    <w:rsid w:val="00E1355E"/>
    <w:rsid w:val="00E13DBC"/>
    <w:rsid w:val="00E151B0"/>
    <w:rsid w:val="00E169C5"/>
    <w:rsid w:val="00E2387E"/>
    <w:rsid w:val="00E238CE"/>
    <w:rsid w:val="00E25061"/>
    <w:rsid w:val="00E251F4"/>
    <w:rsid w:val="00E27664"/>
    <w:rsid w:val="00E279D6"/>
    <w:rsid w:val="00E3646E"/>
    <w:rsid w:val="00E403CD"/>
    <w:rsid w:val="00E4277E"/>
    <w:rsid w:val="00E52EF5"/>
    <w:rsid w:val="00E53EC7"/>
    <w:rsid w:val="00E560A2"/>
    <w:rsid w:val="00E601B5"/>
    <w:rsid w:val="00E60F65"/>
    <w:rsid w:val="00E61D8E"/>
    <w:rsid w:val="00E664E6"/>
    <w:rsid w:val="00E709CC"/>
    <w:rsid w:val="00E71E13"/>
    <w:rsid w:val="00E81C1F"/>
    <w:rsid w:val="00E84FB3"/>
    <w:rsid w:val="00E8574E"/>
    <w:rsid w:val="00E902F6"/>
    <w:rsid w:val="00E9236F"/>
    <w:rsid w:val="00E9631D"/>
    <w:rsid w:val="00EA0C8B"/>
    <w:rsid w:val="00EA132C"/>
    <w:rsid w:val="00EA2E2A"/>
    <w:rsid w:val="00EA3C3A"/>
    <w:rsid w:val="00EA5B5F"/>
    <w:rsid w:val="00EA69C1"/>
    <w:rsid w:val="00EC06F9"/>
    <w:rsid w:val="00EC4233"/>
    <w:rsid w:val="00ED2C80"/>
    <w:rsid w:val="00ED33F0"/>
    <w:rsid w:val="00ED5514"/>
    <w:rsid w:val="00ED6AC7"/>
    <w:rsid w:val="00EE01DD"/>
    <w:rsid w:val="00EE0DDE"/>
    <w:rsid w:val="00EE408C"/>
    <w:rsid w:val="00EE716A"/>
    <w:rsid w:val="00EE7A01"/>
    <w:rsid w:val="00EE7DB5"/>
    <w:rsid w:val="00EF2F66"/>
    <w:rsid w:val="00EF6EEF"/>
    <w:rsid w:val="00F025BA"/>
    <w:rsid w:val="00F04A9C"/>
    <w:rsid w:val="00F075C7"/>
    <w:rsid w:val="00F15BDD"/>
    <w:rsid w:val="00F1662B"/>
    <w:rsid w:val="00F20274"/>
    <w:rsid w:val="00F227E7"/>
    <w:rsid w:val="00F2441D"/>
    <w:rsid w:val="00F2482E"/>
    <w:rsid w:val="00F3118E"/>
    <w:rsid w:val="00F33423"/>
    <w:rsid w:val="00F3375B"/>
    <w:rsid w:val="00F33FBB"/>
    <w:rsid w:val="00F42504"/>
    <w:rsid w:val="00F426BC"/>
    <w:rsid w:val="00F4715B"/>
    <w:rsid w:val="00F47A84"/>
    <w:rsid w:val="00F51DB7"/>
    <w:rsid w:val="00F54F49"/>
    <w:rsid w:val="00F55407"/>
    <w:rsid w:val="00F55834"/>
    <w:rsid w:val="00F565E0"/>
    <w:rsid w:val="00F57557"/>
    <w:rsid w:val="00F6086E"/>
    <w:rsid w:val="00F61047"/>
    <w:rsid w:val="00F705E3"/>
    <w:rsid w:val="00F70F9B"/>
    <w:rsid w:val="00F71F5B"/>
    <w:rsid w:val="00F76225"/>
    <w:rsid w:val="00F820AA"/>
    <w:rsid w:val="00F84EC0"/>
    <w:rsid w:val="00F862BE"/>
    <w:rsid w:val="00F872C8"/>
    <w:rsid w:val="00F904CB"/>
    <w:rsid w:val="00F929FA"/>
    <w:rsid w:val="00F933EF"/>
    <w:rsid w:val="00F94254"/>
    <w:rsid w:val="00F96CA5"/>
    <w:rsid w:val="00F979AF"/>
    <w:rsid w:val="00FA0EB6"/>
    <w:rsid w:val="00FA3B8C"/>
    <w:rsid w:val="00FA40DE"/>
    <w:rsid w:val="00FA61F2"/>
    <w:rsid w:val="00FA7FDD"/>
    <w:rsid w:val="00FB280D"/>
    <w:rsid w:val="00FB43F3"/>
    <w:rsid w:val="00FB5698"/>
    <w:rsid w:val="00FB66B4"/>
    <w:rsid w:val="00FC091E"/>
    <w:rsid w:val="00FC37EB"/>
    <w:rsid w:val="00FC41EC"/>
    <w:rsid w:val="00FC4C58"/>
    <w:rsid w:val="00FD0C18"/>
    <w:rsid w:val="00FD1CCE"/>
    <w:rsid w:val="00FD2DC4"/>
    <w:rsid w:val="00FD2F84"/>
    <w:rsid w:val="00FD6867"/>
    <w:rsid w:val="00FD790E"/>
    <w:rsid w:val="00FD7F55"/>
    <w:rsid w:val="00FE0F0D"/>
    <w:rsid w:val="00FE118E"/>
    <w:rsid w:val="00FE27F4"/>
    <w:rsid w:val="00FE7A17"/>
    <w:rsid w:val="00FF3331"/>
    <w:rsid w:val="00FF518E"/>
    <w:rsid w:val="00FFD8A6"/>
    <w:rsid w:val="013C0730"/>
    <w:rsid w:val="013EFB34"/>
    <w:rsid w:val="01880B26"/>
    <w:rsid w:val="01ED4248"/>
    <w:rsid w:val="025FC4A5"/>
    <w:rsid w:val="02F3D5A6"/>
    <w:rsid w:val="03221455"/>
    <w:rsid w:val="03843803"/>
    <w:rsid w:val="03AFCE64"/>
    <w:rsid w:val="03D35961"/>
    <w:rsid w:val="0458CC7F"/>
    <w:rsid w:val="04B4C797"/>
    <w:rsid w:val="04B7BE29"/>
    <w:rsid w:val="04D00312"/>
    <w:rsid w:val="05492789"/>
    <w:rsid w:val="058AD998"/>
    <w:rsid w:val="058D7AB3"/>
    <w:rsid w:val="068AB55D"/>
    <w:rsid w:val="076686D2"/>
    <w:rsid w:val="07C60093"/>
    <w:rsid w:val="08306D20"/>
    <w:rsid w:val="0874DC71"/>
    <w:rsid w:val="0899A87E"/>
    <w:rsid w:val="08A36F0F"/>
    <w:rsid w:val="0965EED0"/>
    <w:rsid w:val="09B47746"/>
    <w:rsid w:val="0A8F44B5"/>
    <w:rsid w:val="0A9B942A"/>
    <w:rsid w:val="0B124120"/>
    <w:rsid w:val="0BE0F2BF"/>
    <w:rsid w:val="0BE25818"/>
    <w:rsid w:val="0BF7A9FD"/>
    <w:rsid w:val="0BFAF553"/>
    <w:rsid w:val="0C08936C"/>
    <w:rsid w:val="0C98722A"/>
    <w:rsid w:val="0D5BF3AC"/>
    <w:rsid w:val="0E7B7E4B"/>
    <w:rsid w:val="0F124D26"/>
    <w:rsid w:val="0F41E09B"/>
    <w:rsid w:val="0F5EEC31"/>
    <w:rsid w:val="0F940D8E"/>
    <w:rsid w:val="10C71E2C"/>
    <w:rsid w:val="10E8C32F"/>
    <w:rsid w:val="1224443D"/>
    <w:rsid w:val="129CB316"/>
    <w:rsid w:val="13A0808E"/>
    <w:rsid w:val="13D62AE0"/>
    <w:rsid w:val="13F292D4"/>
    <w:rsid w:val="13FDF033"/>
    <w:rsid w:val="1466AFE9"/>
    <w:rsid w:val="14A3877C"/>
    <w:rsid w:val="151BD4E1"/>
    <w:rsid w:val="1534BF9C"/>
    <w:rsid w:val="15E07F42"/>
    <w:rsid w:val="15F5961B"/>
    <w:rsid w:val="17A04479"/>
    <w:rsid w:val="17CD3247"/>
    <w:rsid w:val="17F85EF4"/>
    <w:rsid w:val="185E0934"/>
    <w:rsid w:val="1892619B"/>
    <w:rsid w:val="18C06F77"/>
    <w:rsid w:val="18C842F0"/>
    <w:rsid w:val="18D9EEE3"/>
    <w:rsid w:val="19260231"/>
    <w:rsid w:val="19AC157D"/>
    <w:rsid w:val="19B1AED0"/>
    <w:rsid w:val="19BD094B"/>
    <w:rsid w:val="1A25408D"/>
    <w:rsid w:val="1A315FCD"/>
    <w:rsid w:val="1A5D7E49"/>
    <w:rsid w:val="1A66A009"/>
    <w:rsid w:val="1A8686DE"/>
    <w:rsid w:val="1AB9E61F"/>
    <w:rsid w:val="1ADBE5BA"/>
    <w:rsid w:val="1B24E3B0"/>
    <w:rsid w:val="1BBFD9A9"/>
    <w:rsid w:val="1BFA6412"/>
    <w:rsid w:val="1C07BAE3"/>
    <w:rsid w:val="1C2AB707"/>
    <w:rsid w:val="1CA0A36A"/>
    <w:rsid w:val="1CB98A1C"/>
    <w:rsid w:val="1CC66C9C"/>
    <w:rsid w:val="1CF07C63"/>
    <w:rsid w:val="1D62B72C"/>
    <w:rsid w:val="1DB9BADC"/>
    <w:rsid w:val="1EBB9A15"/>
    <w:rsid w:val="201BFE93"/>
    <w:rsid w:val="2077AC7B"/>
    <w:rsid w:val="20C4AE49"/>
    <w:rsid w:val="213E8543"/>
    <w:rsid w:val="216C48C5"/>
    <w:rsid w:val="2193C152"/>
    <w:rsid w:val="219BE279"/>
    <w:rsid w:val="234D7112"/>
    <w:rsid w:val="23D1A334"/>
    <w:rsid w:val="23F2B3FF"/>
    <w:rsid w:val="2415FC2D"/>
    <w:rsid w:val="2430F81B"/>
    <w:rsid w:val="248C2582"/>
    <w:rsid w:val="24AA0406"/>
    <w:rsid w:val="257F204E"/>
    <w:rsid w:val="258891B6"/>
    <w:rsid w:val="2596A3BC"/>
    <w:rsid w:val="259F498E"/>
    <w:rsid w:val="25EE442E"/>
    <w:rsid w:val="266885BC"/>
    <w:rsid w:val="26C5F13D"/>
    <w:rsid w:val="272D64D7"/>
    <w:rsid w:val="274C494C"/>
    <w:rsid w:val="286AD877"/>
    <w:rsid w:val="288D48C7"/>
    <w:rsid w:val="28A12679"/>
    <w:rsid w:val="28AF3E29"/>
    <w:rsid w:val="295E3A5D"/>
    <w:rsid w:val="296D65D8"/>
    <w:rsid w:val="298757A9"/>
    <w:rsid w:val="29F03076"/>
    <w:rsid w:val="2A076307"/>
    <w:rsid w:val="2A912CDA"/>
    <w:rsid w:val="2B6FF05D"/>
    <w:rsid w:val="2B845C2A"/>
    <w:rsid w:val="2B8CC221"/>
    <w:rsid w:val="2B8EB199"/>
    <w:rsid w:val="2BCC9BC8"/>
    <w:rsid w:val="2C7F9466"/>
    <w:rsid w:val="2CBCE0EF"/>
    <w:rsid w:val="2CE9FF72"/>
    <w:rsid w:val="2DA086B1"/>
    <w:rsid w:val="2DA54E55"/>
    <w:rsid w:val="2DFCDF39"/>
    <w:rsid w:val="2EA30995"/>
    <w:rsid w:val="2EC058DB"/>
    <w:rsid w:val="2F3D85DC"/>
    <w:rsid w:val="30525C17"/>
    <w:rsid w:val="3183806E"/>
    <w:rsid w:val="31ABBD5A"/>
    <w:rsid w:val="320EE81C"/>
    <w:rsid w:val="32197BAD"/>
    <w:rsid w:val="321D45CD"/>
    <w:rsid w:val="32416B4B"/>
    <w:rsid w:val="32A40103"/>
    <w:rsid w:val="32AB376E"/>
    <w:rsid w:val="32D16A89"/>
    <w:rsid w:val="33C01C6F"/>
    <w:rsid w:val="3443E58A"/>
    <w:rsid w:val="350C3E92"/>
    <w:rsid w:val="358F2C0B"/>
    <w:rsid w:val="360DC689"/>
    <w:rsid w:val="366FF93F"/>
    <w:rsid w:val="369E9AFC"/>
    <w:rsid w:val="36A53A5A"/>
    <w:rsid w:val="37384410"/>
    <w:rsid w:val="38DC9874"/>
    <w:rsid w:val="38EC92A3"/>
    <w:rsid w:val="391638A0"/>
    <w:rsid w:val="3962FE86"/>
    <w:rsid w:val="39672B4E"/>
    <w:rsid w:val="3A61918F"/>
    <w:rsid w:val="3B91C41E"/>
    <w:rsid w:val="3BB9AE80"/>
    <w:rsid w:val="3BC530E1"/>
    <w:rsid w:val="3BCFF207"/>
    <w:rsid w:val="3CC4342A"/>
    <w:rsid w:val="3D2C8E75"/>
    <w:rsid w:val="3D6EC1F8"/>
    <w:rsid w:val="3DFA0DD3"/>
    <w:rsid w:val="3ECC1B7F"/>
    <w:rsid w:val="3FC61751"/>
    <w:rsid w:val="400930F9"/>
    <w:rsid w:val="4073D2C9"/>
    <w:rsid w:val="40A6D17A"/>
    <w:rsid w:val="40E324F7"/>
    <w:rsid w:val="41114103"/>
    <w:rsid w:val="4199A619"/>
    <w:rsid w:val="41BF2C17"/>
    <w:rsid w:val="42831AF0"/>
    <w:rsid w:val="4287978C"/>
    <w:rsid w:val="429A954E"/>
    <w:rsid w:val="42EE7CFF"/>
    <w:rsid w:val="436756D3"/>
    <w:rsid w:val="442367ED"/>
    <w:rsid w:val="4427E7A4"/>
    <w:rsid w:val="4469F6A1"/>
    <w:rsid w:val="4568DFFF"/>
    <w:rsid w:val="46195DA5"/>
    <w:rsid w:val="4649CEB7"/>
    <w:rsid w:val="464F0705"/>
    <w:rsid w:val="46C43A8E"/>
    <w:rsid w:val="4709DCAD"/>
    <w:rsid w:val="47424B96"/>
    <w:rsid w:val="4762FC57"/>
    <w:rsid w:val="47AD6C19"/>
    <w:rsid w:val="47DC65EB"/>
    <w:rsid w:val="47F822DF"/>
    <w:rsid w:val="49477045"/>
    <w:rsid w:val="496C655E"/>
    <w:rsid w:val="49F20324"/>
    <w:rsid w:val="4A953E6C"/>
    <w:rsid w:val="4AD1BE21"/>
    <w:rsid w:val="4B706AE1"/>
    <w:rsid w:val="4BCE8FF0"/>
    <w:rsid w:val="4E095EE3"/>
    <w:rsid w:val="4E692D18"/>
    <w:rsid w:val="4EB8A451"/>
    <w:rsid w:val="4EC3CA97"/>
    <w:rsid w:val="4F8B8124"/>
    <w:rsid w:val="4FD1AA6D"/>
    <w:rsid w:val="4FE7AAA1"/>
    <w:rsid w:val="50775691"/>
    <w:rsid w:val="507CF159"/>
    <w:rsid w:val="509C8229"/>
    <w:rsid w:val="50C090FC"/>
    <w:rsid w:val="50EEE463"/>
    <w:rsid w:val="5110EF19"/>
    <w:rsid w:val="513E0DA1"/>
    <w:rsid w:val="527B601D"/>
    <w:rsid w:val="535302BC"/>
    <w:rsid w:val="536A4711"/>
    <w:rsid w:val="54033B94"/>
    <w:rsid w:val="543C910C"/>
    <w:rsid w:val="54A403EF"/>
    <w:rsid w:val="565F2001"/>
    <w:rsid w:val="5693EEE6"/>
    <w:rsid w:val="5744EDAD"/>
    <w:rsid w:val="576A3069"/>
    <w:rsid w:val="57C81158"/>
    <w:rsid w:val="582C9616"/>
    <w:rsid w:val="5856C95A"/>
    <w:rsid w:val="58B2912F"/>
    <w:rsid w:val="58B8EB9C"/>
    <w:rsid w:val="5905CA8A"/>
    <w:rsid w:val="596CF5C2"/>
    <w:rsid w:val="597A988F"/>
    <w:rsid w:val="5A096AFD"/>
    <w:rsid w:val="5A204894"/>
    <w:rsid w:val="5AB82DB3"/>
    <w:rsid w:val="5ACEB98E"/>
    <w:rsid w:val="5B44EE5B"/>
    <w:rsid w:val="5B813CDB"/>
    <w:rsid w:val="5C1D88C3"/>
    <w:rsid w:val="5C6E851E"/>
    <w:rsid w:val="5C7B0B11"/>
    <w:rsid w:val="5D6A1DC2"/>
    <w:rsid w:val="5DBDC02B"/>
    <w:rsid w:val="5DC7E46B"/>
    <w:rsid w:val="5DDD58EC"/>
    <w:rsid w:val="5E8D0754"/>
    <w:rsid w:val="5EA65B69"/>
    <w:rsid w:val="601EA07B"/>
    <w:rsid w:val="604A7951"/>
    <w:rsid w:val="608887DD"/>
    <w:rsid w:val="608D8A3F"/>
    <w:rsid w:val="61656C8E"/>
    <w:rsid w:val="61A05D62"/>
    <w:rsid w:val="6273A1EA"/>
    <w:rsid w:val="62AADDA3"/>
    <w:rsid w:val="62B6532B"/>
    <w:rsid w:val="62C2B16E"/>
    <w:rsid w:val="63423947"/>
    <w:rsid w:val="6360D5AE"/>
    <w:rsid w:val="653C699D"/>
    <w:rsid w:val="65B0B6B8"/>
    <w:rsid w:val="65E4399A"/>
    <w:rsid w:val="663AD43C"/>
    <w:rsid w:val="66494FB7"/>
    <w:rsid w:val="6733EA75"/>
    <w:rsid w:val="6764BACC"/>
    <w:rsid w:val="67CAFE82"/>
    <w:rsid w:val="689C920A"/>
    <w:rsid w:val="695F8790"/>
    <w:rsid w:val="6969D4A0"/>
    <w:rsid w:val="69741699"/>
    <w:rsid w:val="699256C4"/>
    <w:rsid w:val="6A635AA2"/>
    <w:rsid w:val="6AA6874D"/>
    <w:rsid w:val="6B0D3B85"/>
    <w:rsid w:val="6B486B2E"/>
    <w:rsid w:val="6BBEF22B"/>
    <w:rsid w:val="6C0CD629"/>
    <w:rsid w:val="6C985CED"/>
    <w:rsid w:val="6CEA3346"/>
    <w:rsid w:val="6D235795"/>
    <w:rsid w:val="6E056415"/>
    <w:rsid w:val="6EC33FE1"/>
    <w:rsid w:val="6ECB174D"/>
    <w:rsid w:val="6EFEB940"/>
    <w:rsid w:val="6F079907"/>
    <w:rsid w:val="6F10410D"/>
    <w:rsid w:val="6F9D7B26"/>
    <w:rsid w:val="6FBB7B99"/>
    <w:rsid w:val="70EE8961"/>
    <w:rsid w:val="712F7E1F"/>
    <w:rsid w:val="7162F887"/>
    <w:rsid w:val="729217E1"/>
    <w:rsid w:val="72A3456D"/>
    <w:rsid w:val="72FA118B"/>
    <w:rsid w:val="730ECC4B"/>
    <w:rsid w:val="739A85FF"/>
    <w:rsid w:val="73BE00BF"/>
    <w:rsid w:val="7410F435"/>
    <w:rsid w:val="749AF56E"/>
    <w:rsid w:val="749FAE3E"/>
    <w:rsid w:val="74ECF2FE"/>
    <w:rsid w:val="753B360A"/>
    <w:rsid w:val="75AB019B"/>
    <w:rsid w:val="76B9F040"/>
    <w:rsid w:val="77D29630"/>
    <w:rsid w:val="789DFAF6"/>
    <w:rsid w:val="7983A2E3"/>
    <w:rsid w:val="7A235EB1"/>
    <w:rsid w:val="7ABC4670"/>
    <w:rsid w:val="7B1F28EA"/>
    <w:rsid w:val="7B38A77A"/>
    <w:rsid w:val="7B424928"/>
    <w:rsid w:val="7BC3543E"/>
    <w:rsid w:val="7BDD037B"/>
    <w:rsid w:val="7C14F638"/>
    <w:rsid w:val="7CAADCE0"/>
    <w:rsid w:val="7CDE1989"/>
    <w:rsid w:val="7CDF22B6"/>
    <w:rsid w:val="7D33BD60"/>
    <w:rsid w:val="7D716C19"/>
    <w:rsid w:val="7E6BA993"/>
    <w:rsid w:val="7F14A43D"/>
    <w:rsid w:val="7F65A648"/>
    <w:rsid w:val="7F869F1F"/>
    <w:rsid w:val="7FFC91E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F8B499"/>
  <w15:chartTrackingRefBased/>
  <w15:docId w15:val="{B1912F3A-D969-CB46-983F-8DF05EDD3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3A8"/>
    <w:pPr>
      <w:spacing w:line="360" w:lineRule="auto"/>
    </w:pPr>
  </w:style>
  <w:style w:type="paragraph" w:styleId="Heading1">
    <w:name w:val="heading 1"/>
    <w:basedOn w:val="Normal"/>
    <w:next w:val="Normal"/>
    <w:link w:val="Heading1Char"/>
    <w:uiPriority w:val="9"/>
    <w:qFormat/>
    <w:rsid w:val="6F079907"/>
    <w:pPr>
      <w:spacing w:after="0"/>
      <w:jc w:val="center"/>
      <w:outlineLvl w:val="0"/>
    </w:pPr>
    <w:rPr>
      <w:b/>
      <w:bCs/>
      <w:color w:val="7030A0"/>
      <w:sz w:val="32"/>
      <w:szCs w:val="32"/>
    </w:rPr>
  </w:style>
  <w:style w:type="paragraph" w:styleId="Heading2">
    <w:name w:val="heading 2"/>
    <w:basedOn w:val="Normal"/>
    <w:next w:val="Normal"/>
    <w:link w:val="Heading2Char"/>
    <w:uiPriority w:val="9"/>
    <w:unhideWhenUsed/>
    <w:qFormat/>
    <w:rsid w:val="6F079907"/>
    <w:pPr>
      <w:spacing w:after="120"/>
      <w:jc w:val="center"/>
      <w:outlineLvl w:val="1"/>
    </w:pPr>
    <w:rPr>
      <w:b/>
      <w:bCs/>
      <w:color w:val="7030A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13070"/>
    <w:rPr>
      <w:color w:val="0563C1" w:themeColor="hyperlink"/>
      <w:u w:val="single"/>
    </w:rPr>
  </w:style>
  <w:style w:type="paragraph" w:styleId="ListParagraph">
    <w:name w:val="List Paragraph"/>
    <w:basedOn w:val="Normal"/>
    <w:uiPriority w:val="34"/>
    <w:qFormat/>
    <w:rsid w:val="00813070"/>
    <w:pPr>
      <w:spacing w:line="256" w:lineRule="auto"/>
      <w:ind w:left="720"/>
      <w:contextualSpacing/>
    </w:pPr>
    <w:rPr>
      <w:kern w:val="0"/>
      <w14:ligatures w14:val="none"/>
    </w:rPr>
  </w:style>
  <w:style w:type="paragraph" w:styleId="Header">
    <w:name w:val="header"/>
    <w:basedOn w:val="Normal"/>
    <w:link w:val="HeaderChar"/>
    <w:uiPriority w:val="99"/>
    <w:unhideWhenUsed/>
    <w:rsid w:val="008130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3070"/>
  </w:style>
  <w:style w:type="paragraph" w:styleId="Footer">
    <w:name w:val="footer"/>
    <w:basedOn w:val="Normal"/>
    <w:link w:val="FooterChar"/>
    <w:unhideWhenUsed/>
    <w:rsid w:val="00813070"/>
    <w:pPr>
      <w:tabs>
        <w:tab w:val="center" w:pos="4680"/>
        <w:tab w:val="right" w:pos="9360"/>
      </w:tabs>
      <w:spacing w:after="0" w:line="240" w:lineRule="auto"/>
    </w:pPr>
  </w:style>
  <w:style w:type="character" w:customStyle="1" w:styleId="FooterChar">
    <w:name w:val="Footer Char"/>
    <w:basedOn w:val="DefaultParagraphFont"/>
    <w:link w:val="Footer"/>
    <w:rsid w:val="00813070"/>
  </w:style>
  <w:style w:type="table" w:styleId="TableGrid">
    <w:name w:val="Table Grid"/>
    <w:basedOn w:val="TableNormal"/>
    <w:rsid w:val="0081307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813070"/>
  </w:style>
  <w:style w:type="character" w:styleId="UnresolvedMention">
    <w:name w:val="Unresolved Mention"/>
    <w:basedOn w:val="DefaultParagraphFont"/>
    <w:uiPriority w:val="99"/>
    <w:semiHidden/>
    <w:unhideWhenUsed/>
    <w:rsid w:val="002D3C84"/>
    <w:rPr>
      <w:color w:val="605E5C"/>
      <w:shd w:val="clear" w:color="auto" w:fill="E1DFDD"/>
    </w:rPr>
  </w:style>
  <w:style w:type="character" w:styleId="CommentReference">
    <w:name w:val="annotation reference"/>
    <w:basedOn w:val="DefaultParagraphFont"/>
    <w:uiPriority w:val="99"/>
    <w:semiHidden/>
    <w:unhideWhenUsed/>
    <w:rsid w:val="00417F28"/>
    <w:rPr>
      <w:sz w:val="16"/>
      <w:szCs w:val="16"/>
    </w:rPr>
  </w:style>
  <w:style w:type="paragraph" w:styleId="CommentText">
    <w:name w:val="annotation text"/>
    <w:basedOn w:val="Normal"/>
    <w:link w:val="CommentTextChar"/>
    <w:uiPriority w:val="99"/>
    <w:unhideWhenUsed/>
    <w:rsid w:val="00417F28"/>
    <w:pPr>
      <w:spacing w:line="240" w:lineRule="auto"/>
    </w:pPr>
    <w:rPr>
      <w:sz w:val="20"/>
      <w:szCs w:val="20"/>
    </w:rPr>
  </w:style>
  <w:style w:type="character" w:customStyle="1" w:styleId="CommentTextChar">
    <w:name w:val="Comment Text Char"/>
    <w:basedOn w:val="DefaultParagraphFont"/>
    <w:link w:val="CommentText"/>
    <w:uiPriority w:val="99"/>
    <w:rsid w:val="00417F28"/>
    <w:rPr>
      <w:sz w:val="20"/>
      <w:szCs w:val="20"/>
    </w:rPr>
  </w:style>
  <w:style w:type="paragraph" w:styleId="CommentSubject">
    <w:name w:val="annotation subject"/>
    <w:basedOn w:val="CommentText"/>
    <w:next w:val="CommentText"/>
    <w:link w:val="CommentSubjectChar"/>
    <w:uiPriority w:val="99"/>
    <w:semiHidden/>
    <w:unhideWhenUsed/>
    <w:rsid w:val="00417F28"/>
    <w:rPr>
      <w:b/>
      <w:bCs/>
    </w:rPr>
  </w:style>
  <w:style w:type="character" w:customStyle="1" w:styleId="CommentSubjectChar">
    <w:name w:val="Comment Subject Char"/>
    <w:basedOn w:val="CommentTextChar"/>
    <w:link w:val="CommentSubject"/>
    <w:uiPriority w:val="99"/>
    <w:semiHidden/>
    <w:rsid w:val="00417F28"/>
    <w:rPr>
      <w:b/>
      <w:bCs/>
      <w:sz w:val="20"/>
      <w:szCs w:val="20"/>
    </w:rPr>
  </w:style>
  <w:style w:type="paragraph" w:styleId="Revision">
    <w:name w:val="Revision"/>
    <w:hidden/>
    <w:uiPriority w:val="99"/>
    <w:semiHidden/>
    <w:rsid w:val="003D04BD"/>
    <w:pPr>
      <w:spacing w:after="0" w:line="240" w:lineRule="auto"/>
    </w:pPr>
  </w:style>
  <w:style w:type="character" w:styleId="FollowedHyperlink">
    <w:name w:val="FollowedHyperlink"/>
    <w:basedOn w:val="DefaultParagraphFont"/>
    <w:uiPriority w:val="99"/>
    <w:semiHidden/>
    <w:unhideWhenUsed/>
    <w:rsid w:val="00B10E5C"/>
    <w:rPr>
      <w:color w:val="954F72" w:themeColor="followedHyperlink"/>
      <w:u w:val="single"/>
    </w:rPr>
  </w:style>
  <w:style w:type="character" w:customStyle="1" w:styleId="Heading1Char">
    <w:name w:val="Heading 1 Char"/>
    <w:basedOn w:val="DefaultParagraphFont"/>
    <w:link w:val="Heading1"/>
    <w:uiPriority w:val="9"/>
    <w:rsid w:val="6F079907"/>
    <w:rPr>
      <w:b/>
      <w:bCs/>
      <w:noProof/>
      <w:color w:val="7030A0"/>
      <w:sz w:val="32"/>
      <w:szCs w:val="32"/>
    </w:rPr>
  </w:style>
  <w:style w:type="character" w:customStyle="1" w:styleId="Heading2Char">
    <w:name w:val="Heading 2 Char"/>
    <w:basedOn w:val="DefaultParagraphFont"/>
    <w:link w:val="Heading2"/>
    <w:uiPriority w:val="9"/>
    <w:rsid w:val="6F079907"/>
    <w:rPr>
      <w:b/>
      <w:bCs/>
      <w:noProof/>
      <w:color w:val="7030A0"/>
      <w:sz w:val="28"/>
      <w:szCs w:val="28"/>
    </w:rPr>
  </w:style>
  <w:style w:type="paragraph" w:customStyle="1" w:styleId="paragraph">
    <w:name w:val="paragraph"/>
    <w:basedOn w:val="Normal"/>
    <w:rsid w:val="00BB07C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BB07C5"/>
  </w:style>
  <w:style w:type="character" w:customStyle="1" w:styleId="eop">
    <w:name w:val="eop"/>
    <w:basedOn w:val="DefaultParagraphFont"/>
    <w:rsid w:val="00BB07C5"/>
  </w:style>
  <w:style w:type="paragraph" w:styleId="NormalWeb">
    <w:name w:val="Normal (Web)"/>
    <w:basedOn w:val="Normal"/>
    <w:uiPriority w:val="99"/>
    <w:semiHidden/>
    <w:unhideWhenUsed/>
    <w:rsid w:val="00ED33F0"/>
    <w:rPr>
      <w:rFonts w:ascii="Times New Roman" w:hAnsi="Times New Roman" w:cs="Times New Roman"/>
      <w:sz w:val="24"/>
      <w:szCs w:val="24"/>
    </w:rPr>
  </w:style>
  <w:style w:type="character" w:styleId="Mention">
    <w:name w:val="Mention"/>
    <w:basedOn w:val="DefaultParagraphFont"/>
    <w:uiPriority w:val="99"/>
    <w:unhideWhenUsed/>
    <w:rPr>
      <w:color w:val="2B579A"/>
      <w:shd w:val="clear" w:color="auto" w:fill="E6E6E6"/>
    </w:rPr>
  </w:style>
  <w:style w:type="paragraph" w:styleId="NoSpacing">
    <w:name w:val="No Spacing"/>
    <w:uiPriority w:val="1"/>
    <w:qFormat/>
    <w:rsid w:val="00500D89"/>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479886">
      <w:bodyDiv w:val="1"/>
      <w:marLeft w:val="0"/>
      <w:marRight w:val="0"/>
      <w:marTop w:val="0"/>
      <w:marBottom w:val="0"/>
      <w:divBdr>
        <w:top w:val="none" w:sz="0" w:space="0" w:color="auto"/>
        <w:left w:val="none" w:sz="0" w:space="0" w:color="auto"/>
        <w:bottom w:val="none" w:sz="0" w:space="0" w:color="auto"/>
        <w:right w:val="none" w:sz="0" w:space="0" w:color="auto"/>
      </w:divBdr>
    </w:div>
    <w:div w:id="510527303">
      <w:bodyDiv w:val="1"/>
      <w:marLeft w:val="0"/>
      <w:marRight w:val="0"/>
      <w:marTop w:val="0"/>
      <w:marBottom w:val="0"/>
      <w:divBdr>
        <w:top w:val="none" w:sz="0" w:space="0" w:color="auto"/>
        <w:left w:val="none" w:sz="0" w:space="0" w:color="auto"/>
        <w:bottom w:val="none" w:sz="0" w:space="0" w:color="auto"/>
        <w:right w:val="none" w:sz="0" w:space="0" w:color="auto"/>
      </w:divBdr>
    </w:div>
    <w:div w:id="666325966">
      <w:bodyDiv w:val="1"/>
      <w:marLeft w:val="0"/>
      <w:marRight w:val="0"/>
      <w:marTop w:val="0"/>
      <w:marBottom w:val="0"/>
      <w:divBdr>
        <w:top w:val="none" w:sz="0" w:space="0" w:color="auto"/>
        <w:left w:val="none" w:sz="0" w:space="0" w:color="auto"/>
        <w:bottom w:val="none" w:sz="0" w:space="0" w:color="auto"/>
        <w:right w:val="none" w:sz="0" w:space="0" w:color="auto"/>
      </w:divBdr>
    </w:div>
    <w:div w:id="949315484">
      <w:bodyDiv w:val="1"/>
      <w:marLeft w:val="0"/>
      <w:marRight w:val="0"/>
      <w:marTop w:val="0"/>
      <w:marBottom w:val="0"/>
      <w:divBdr>
        <w:top w:val="none" w:sz="0" w:space="0" w:color="auto"/>
        <w:left w:val="none" w:sz="0" w:space="0" w:color="auto"/>
        <w:bottom w:val="none" w:sz="0" w:space="0" w:color="auto"/>
        <w:right w:val="none" w:sz="0" w:space="0" w:color="auto"/>
      </w:divBdr>
      <w:divsChild>
        <w:div w:id="1063865764">
          <w:marLeft w:val="0"/>
          <w:marRight w:val="0"/>
          <w:marTop w:val="0"/>
          <w:marBottom w:val="0"/>
          <w:divBdr>
            <w:top w:val="none" w:sz="0" w:space="0" w:color="auto"/>
            <w:left w:val="none" w:sz="0" w:space="0" w:color="auto"/>
            <w:bottom w:val="none" w:sz="0" w:space="0" w:color="auto"/>
            <w:right w:val="none" w:sz="0" w:space="0" w:color="auto"/>
          </w:divBdr>
          <w:divsChild>
            <w:div w:id="1085305265">
              <w:marLeft w:val="0"/>
              <w:marRight w:val="0"/>
              <w:marTop w:val="0"/>
              <w:marBottom w:val="0"/>
              <w:divBdr>
                <w:top w:val="none" w:sz="0" w:space="0" w:color="auto"/>
                <w:left w:val="none" w:sz="0" w:space="0" w:color="auto"/>
                <w:bottom w:val="none" w:sz="0" w:space="0" w:color="auto"/>
                <w:right w:val="none" w:sz="0" w:space="0" w:color="auto"/>
              </w:divBdr>
              <w:divsChild>
                <w:div w:id="1152286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403725">
      <w:bodyDiv w:val="1"/>
      <w:marLeft w:val="0"/>
      <w:marRight w:val="0"/>
      <w:marTop w:val="0"/>
      <w:marBottom w:val="0"/>
      <w:divBdr>
        <w:top w:val="none" w:sz="0" w:space="0" w:color="auto"/>
        <w:left w:val="none" w:sz="0" w:space="0" w:color="auto"/>
        <w:bottom w:val="none" w:sz="0" w:space="0" w:color="auto"/>
        <w:right w:val="none" w:sz="0" w:space="0" w:color="auto"/>
      </w:divBdr>
    </w:div>
    <w:div w:id="1093471845">
      <w:bodyDiv w:val="1"/>
      <w:marLeft w:val="0"/>
      <w:marRight w:val="0"/>
      <w:marTop w:val="0"/>
      <w:marBottom w:val="0"/>
      <w:divBdr>
        <w:top w:val="none" w:sz="0" w:space="0" w:color="auto"/>
        <w:left w:val="none" w:sz="0" w:space="0" w:color="auto"/>
        <w:bottom w:val="none" w:sz="0" w:space="0" w:color="auto"/>
        <w:right w:val="none" w:sz="0" w:space="0" w:color="auto"/>
      </w:divBdr>
      <w:divsChild>
        <w:div w:id="609120359">
          <w:marLeft w:val="0"/>
          <w:marRight w:val="0"/>
          <w:marTop w:val="0"/>
          <w:marBottom w:val="0"/>
          <w:divBdr>
            <w:top w:val="none" w:sz="0" w:space="0" w:color="auto"/>
            <w:left w:val="none" w:sz="0" w:space="0" w:color="auto"/>
            <w:bottom w:val="none" w:sz="0" w:space="0" w:color="auto"/>
            <w:right w:val="none" w:sz="0" w:space="0" w:color="auto"/>
          </w:divBdr>
          <w:divsChild>
            <w:div w:id="500243415">
              <w:marLeft w:val="0"/>
              <w:marRight w:val="0"/>
              <w:marTop w:val="0"/>
              <w:marBottom w:val="0"/>
              <w:divBdr>
                <w:top w:val="none" w:sz="0" w:space="0" w:color="auto"/>
                <w:left w:val="none" w:sz="0" w:space="0" w:color="auto"/>
                <w:bottom w:val="none" w:sz="0" w:space="0" w:color="auto"/>
                <w:right w:val="none" w:sz="0" w:space="0" w:color="auto"/>
              </w:divBdr>
              <w:divsChild>
                <w:div w:id="1095436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916896">
      <w:bodyDiv w:val="1"/>
      <w:marLeft w:val="0"/>
      <w:marRight w:val="0"/>
      <w:marTop w:val="0"/>
      <w:marBottom w:val="0"/>
      <w:divBdr>
        <w:top w:val="none" w:sz="0" w:space="0" w:color="auto"/>
        <w:left w:val="none" w:sz="0" w:space="0" w:color="auto"/>
        <w:bottom w:val="none" w:sz="0" w:space="0" w:color="auto"/>
        <w:right w:val="none" w:sz="0" w:space="0" w:color="auto"/>
      </w:divBdr>
    </w:div>
    <w:div w:id="1169490796">
      <w:bodyDiv w:val="1"/>
      <w:marLeft w:val="0"/>
      <w:marRight w:val="0"/>
      <w:marTop w:val="0"/>
      <w:marBottom w:val="0"/>
      <w:divBdr>
        <w:top w:val="none" w:sz="0" w:space="0" w:color="auto"/>
        <w:left w:val="none" w:sz="0" w:space="0" w:color="auto"/>
        <w:bottom w:val="none" w:sz="0" w:space="0" w:color="auto"/>
        <w:right w:val="none" w:sz="0" w:space="0" w:color="auto"/>
      </w:divBdr>
      <w:divsChild>
        <w:div w:id="318270110">
          <w:marLeft w:val="0"/>
          <w:marRight w:val="0"/>
          <w:marTop w:val="0"/>
          <w:marBottom w:val="0"/>
          <w:divBdr>
            <w:top w:val="none" w:sz="0" w:space="0" w:color="auto"/>
            <w:left w:val="none" w:sz="0" w:space="0" w:color="auto"/>
            <w:bottom w:val="none" w:sz="0" w:space="0" w:color="auto"/>
            <w:right w:val="none" w:sz="0" w:space="0" w:color="auto"/>
          </w:divBdr>
        </w:div>
        <w:div w:id="1435975827">
          <w:marLeft w:val="0"/>
          <w:marRight w:val="0"/>
          <w:marTop w:val="0"/>
          <w:marBottom w:val="0"/>
          <w:divBdr>
            <w:top w:val="none" w:sz="0" w:space="0" w:color="auto"/>
            <w:left w:val="none" w:sz="0" w:space="0" w:color="auto"/>
            <w:bottom w:val="none" w:sz="0" w:space="0" w:color="auto"/>
            <w:right w:val="none" w:sz="0" w:space="0" w:color="auto"/>
          </w:divBdr>
        </w:div>
        <w:div w:id="1608854643">
          <w:marLeft w:val="0"/>
          <w:marRight w:val="0"/>
          <w:marTop w:val="0"/>
          <w:marBottom w:val="0"/>
          <w:divBdr>
            <w:top w:val="none" w:sz="0" w:space="0" w:color="auto"/>
            <w:left w:val="none" w:sz="0" w:space="0" w:color="auto"/>
            <w:bottom w:val="none" w:sz="0" w:space="0" w:color="auto"/>
            <w:right w:val="none" w:sz="0" w:space="0" w:color="auto"/>
          </w:divBdr>
        </w:div>
        <w:div w:id="1625308213">
          <w:marLeft w:val="0"/>
          <w:marRight w:val="0"/>
          <w:marTop w:val="0"/>
          <w:marBottom w:val="0"/>
          <w:divBdr>
            <w:top w:val="none" w:sz="0" w:space="0" w:color="auto"/>
            <w:left w:val="none" w:sz="0" w:space="0" w:color="auto"/>
            <w:bottom w:val="none" w:sz="0" w:space="0" w:color="auto"/>
            <w:right w:val="none" w:sz="0" w:space="0" w:color="auto"/>
          </w:divBdr>
        </w:div>
        <w:div w:id="1884126172">
          <w:marLeft w:val="0"/>
          <w:marRight w:val="0"/>
          <w:marTop w:val="0"/>
          <w:marBottom w:val="0"/>
          <w:divBdr>
            <w:top w:val="none" w:sz="0" w:space="0" w:color="auto"/>
            <w:left w:val="none" w:sz="0" w:space="0" w:color="auto"/>
            <w:bottom w:val="none" w:sz="0" w:space="0" w:color="auto"/>
            <w:right w:val="none" w:sz="0" w:space="0" w:color="auto"/>
          </w:divBdr>
        </w:div>
        <w:div w:id="1915124120">
          <w:marLeft w:val="0"/>
          <w:marRight w:val="0"/>
          <w:marTop w:val="0"/>
          <w:marBottom w:val="0"/>
          <w:divBdr>
            <w:top w:val="none" w:sz="0" w:space="0" w:color="auto"/>
            <w:left w:val="none" w:sz="0" w:space="0" w:color="auto"/>
            <w:bottom w:val="none" w:sz="0" w:space="0" w:color="auto"/>
            <w:right w:val="none" w:sz="0" w:space="0" w:color="auto"/>
          </w:divBdr>
        </w:div>
        <w:div w:id="1945770577">
          <w:marLeft w:val="0"/>
          <w:marRight w:val="0"/>
          <w:marTop w:val="0"/>
          <w:marBottom w:val="0"/>
          <w:divBdr>
            <w:top w:val="none" w:sz="0" w:space="0" w:color="auto"/>
            <w:left w:val="none" w:sz="0" w:space="0" w:color="auto"/>
            <w:bottom w:val="none" w:sz="0" w:space="0" w:color="auto"/>
            <w:right w:val="none" w:sz="0" w:space="0" w:color="auto"/>
          </w:divBdr>
        </w:div>
      </w:divsChild>
    </w:div>
    <w:div w:id="1179737538">
      <w:bodyDiv w:val="1"/>
      <w:marLeft w:val="0"/>
      <w:marRight w:val="0"/>
      <w:marTop w:val="0"/>
      <w:marBottom w:val="0"/>
      <w:divBdr>
        <w:top w:val="none" w:sz="0" w:space="0" w:color="auto"/>
        <w:left w:val="none" w:sz="0" w:space="0" w:color="auto"/>
        <w:bottom w:val="none" w:sz="0" w:space="0" w:color="auto"/>
        <w:right w:val="none" w:sz="0" w:space="0" w:color="auto"/>
      </w:divBdr>
      <w:divsChild>
        <w:div w:id="107896792">
          <w:marLeft w:val="0"/>
          <w:marRight w:val="0"/>
          <w:marTop w:val="0"/>
          <w:marBottom w:val="0"/>
          <w:divBdr>
            <w:top w:val="none" w:sz="0" w:space="0" w:color="auto"/>
            <w:left w:val="none" w:sz="0" w:space="0" w:color="auto"/>
            <w:bottom w:val="none" w:sz="0" w:space="0" w:color="auto"/>
            <w:right w:val="none" w:sz="0" w:space="0" w:color="auto"/>
          </w:divBdr>
          <w:divsChild>
            <w:div w:id="600063748">
              <w:marLeft w:val="0"/>
              <w:marRight w:val="0"/>
              <w:marTop w:val="0"/>
              <w:marBottom w:val="0"/>
              <w:divBdr>
                <w:top w:val="none" w:sz="0" w:space="0" w:color="auto"/>
                <w:left w:val="none" w:sz="0" w:space="0" w:color="auto"/>
                <w:bottom w:val="none" w:sz="0" w:space="0" w:color="auto"/>
                <w:right w:val="none" w:sz="0" w:space="0" w:color="auto"/>
              </w:divBdr>
            </w:div>
          </w:divsChild>
        </w:div>
        <w:div w:id="1139494106">
          <w:marLeft w:val="0"/>
          <w:marRight w:val="0"/>
          <w:marTop w:val="0"/>
          <w:marBottom w:val="0"/>
          <w:divBdr>
            <w:top w:val="none" w:sz="0" w:space="0" w:color="auto"/>
            <w:left w:val="none" w:sz="0" w:space="0" w:color="auto"/>
            <w:bottom w:val="none" w:sz="0" w:space="0" w:color="auto"/>
            <w:right w:val="none" w:sz="0" w:space="0" w:color="auto"/>
          </w:divBdr>
          <w:divsChild>
            <w:div w:id="170804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0533276">
      <w:bodyDiv w:val="1"/>
      <w:marLeft w:val="0"/>
      <w:marRight w:val="0"/>
      <w:marTop w:val="0"/>
      <w:marBottom w:val="0"/>
      <w:divBdr>
        <w:top w:val="none" w:sz="0" w:space="0" w:color="auto"/>
        <w:left w:val="none" w:sz="0" w:space="0" w:color="auto"/>
        <w:bottom w:val="none" w:sz="0" w:space="0" w:color="auto"/>
        <w:right w:val="none" w:sz="0" w:space="0" w:color="auto"/>
      </w:divBdr>
      <w:divsChild>
        <w:div w:id="1132480636">
          <w:marLeft w:val="0"/>
          <w:marRight w:val="0"/>
          <w:marTop w:val="0"/>
          <w:marBottom w:val="0"/>
          <w:divBdr>
            <w:top w:val="none" w:sz="0" w:space="0" w:color="auto"/>
            <w:left w:val="none" w:sz="0" w:space="0" w:color="auto"/>
            <w:bottom w:val="none" w:sz="0" w:space="0" w:color="auto"/>
            <w:right w:val="none" w:sz="0" w:space="0" w:color="auto"/>
          </w:divBdr>
          <w:divsChild>
            <w:div w:id="1824278928">
              <w:marLeft w:val="0"/>
              <w:marRight w:val="0"/>
              <w:marTop w:val="0"/>
              <w:marBottom w:val="0"/>
              <w:divBdr>
                <w:top w:val="none" w:sz="0" w:space="0" w:color="auto"/>
                <w:left w:val="none" w:sz="0" w:space="0" w:color="auto"/>
                <w:bottom w:val="none" w:sz="0" w:space="0" w:color="auto"/>
                <w:right w:val="none" w:sz="0" w:space="0" w:color="auto"/>
              </w:divBdr>
              <w:divsChild>
                <w:div w:id="1866939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792549">
      <w:bodyDiv w:val="1"/>
      <w:marLeft w:val="0"/>
      <w:marRight w:val="0"/>
      <w:marTop w:val="0"/>
      <w:marBottom w:val="0"/>
      <w:divBdr>
        <w:top w:val="none" w:sz="0" w:space="0" w:color="auto"/>
        <w:left w:val="none" w:sz="0" w:space="0" w:color="auto"/>
        <w:bottom w:val="none" w:sz="0" w:space="0" w:color="auto"/>
        <w:right w:val="none" w:sz="0" w:space="0" w:color="auto"/>
      </w:divBdr>
      <w:divsChild>
        <w:div w:id="83499525">
          <w:marLeft w:val="0"/>
          <w:marRight w:val="0"/>
          <w:marTop w:val="0"/>
          <w:marBottom w:val="0"/>
          <w:divBdr>
            <w:top w:val="none" w:sz="0" w:space="0" w:color="auto"/>
            <w:left w:val="none" w:sz="0" w:space="0" w:color="auto"/>
            <w:bottom w:val="none" w:sz="0" w:space="0" w:color="auto"/>
            <w:right w:val="none" w:sz="0" w:space="0" w:color="auto"/>
          </w:divBdr>
          <w:divsChild>
            <w:div w:id="461311717">
              <w:marLeft w:val="0"/>
              <w:marRight w:val="0"/>
              <w:marTop w:val="0"/>
              <w:marBottom w:val="0"/>
              <w:divBdr>
                <w:top w:val="none" w:sz="0" w:space="0" w:color="auto"/>
                <w:left w:val="none" w:sz="0" w:space="0" w:color="auto"/>
                <w:bottom w:val="none" w:sz="0" w:space="0" w:color="auto"/>
                <w:right w:val="none" w:sz="0" w:space="0" w:color="auto"/>
              </w:divBdr>
              <w:divsChild>
                <w:div w:id="115306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1613642">
      <w:bodyDiv w:val="1"/>
      <w:marLeft w:val="0"/>
      <w:marRight w:val="0"/>
      <w:marTop w:val="0"/>
      <w:marBottom w:val="0"/>
      <w:divBdr>
        <w:top w:val="none" w:sz="0" w:space="0" w:color="auto"/>
        <w:left w:val="none" w:sz="0" w:space="0" w:color="auto"/>
        <w:bottom w:val="none" w:sz="0" w:space="0" w:color="auto"/>
        <w:right w:val="none" w:sz="0" w:space="0" w:color="auto"/>
      </w:divBdr>
    </w:div>
    <w:div w:id="1397313459">
      <w:bodyDiv w:val="1"/>
      <w:marLeft w:val="0"/>
      <w:marRight w:val="0"/>
      <w:marTop w:val="0"/>
      <w:marBottom w:val="0"/>
      <w:divBdr>
        <w:top w:val="none" w:sz="0" w:space="0" w:color="auto"/>
        <w:left w:val="none" w:sz="0" w:space="0" w:color="auto"/>
        <w:bottom w:val="none" w:sz="0" w:space="0" w:color="auto"/>
        <w:right w:val="none" w:sz="0" w:space="0" w:color="auto"/>
      </w:divBdr>
      <w:divsChild>
        <w:div w:id="732849324">
          <w:marLeft w:val="0"/>
          <w:marRight w:val="0"/>
          <w:marTop w:val="0"/>
          <w:marBottom w:val="0"/>
          <w:divBdr>
            <w:top w:val="none" w:sz="0" w:space="0" w:color="auto"/>
            <w:left w:val="none" w:sz="0" w:space="0" w:color="auto"/>
            <w:bottom w:val="none" w:sz="0" w:space="0" w:color="auto"/>
            <w:right w:val="none" w:sz="0" w:space="0" w:color="auto"/>
          </w:divBdr>
          <w:divsChild>
            <w:div w:id="85805966">
              <w:marLeft w:val="0"/>
              <w:marRight w:val="0"/>
              <w:marTop w:val="0"/>
              <w:marBottom w:val="0"/>
              <w:divBdr>
                <w:top w:val="none" w:sz="0" w:space="0" w:color="auto"/>
                <w:left w:val="none" w:sz="0" w:space="0" w:color="auto"/>
                <w:bottom w:val="none" w:sz="0" w:space="0" w:color="auto"/>
                <w:right w:val="none" w:sz="0" w:space="0" w:color="auto"/>
              </w:divBdr>
              <w:divsChild>
                <w:div w:id="361630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310522">
      <w:bodyDiv w:val="1"/>
      <w:marLeft w:val="0"/>
      <w:marRight w:val="0"/>
      <w:marTop w:val="0"/>
      <w:marBottom w:val="0"/>
      <w:divBdr>
        <w:top w:val="none" w:sz="0" w:space="0" w:color="auto"/>
        <w:left w:val="none" w:sz="0" w:space="0" w:color="auto"/>
        <w:bottom w:val="none" w:sz="0" w:space="0" w:color="auto"/>
        <w:right w:val="none" w:sz="0" w:space="0" w:color="auto"/>
      </w:divBdr>
    </w:div>
    <w:div w:id="1554073558">
      <w:bodyDiv w:val="1"/>
      <w:marLeft w:val="0"/>
      <w:marRight w:val="0"/>
      <w:marTop w:val="0"/>
      <w:marBottom w:val="0"/>
      <w:divBdr>
        <w:top w:val="none" w:sz="0" w:space="0" w:color="auto"/>
        <w:left w:val="none" w:sz="0" w:space="0" w:color="auto"/>
        <w:bottom w:val="none" w:sz="0" w:space="0" w:color="auto"/>
        <w:right w:val="none" w:sz="0" w:space="0" w:color="auto"/>
      </w:divBdr>
    </w:div>
    <w:div w:id="1589928205">
      <w:bodyDiv w:val="1"/>
      <w:marLeft w:val="0"/>
      <w:marRight w:val="0"/>
      <w:marTop w:val="0"/>
      <w:marBottom w:val="0"/>
      <w:divBdr>
        <w:top w:val="none" w:sz="0" w:space="0" w:color="auto"/>
        <w:left w:val="none" w:sz="0" w:space="0" w:color="auto"/>
        <w:bottom w:val="none" w:sz="0" w:space="0" w:color="auto"/>
        <w:right w:val="none" w:sz="0" w:space="0" w:color="auto"/>
      </w:divBdr>
      <w:divsChild>
        <w:div w:id="11229051">
          <w:marLeft w:val="0"/>
          <w:marRight w:val="0"/>
          <w:marTop w:val="0"/>
          <w:marBottom w:val="0"/>
          <w:divBdr>
            <w:top w:val="none" w:sz="0" w:space="0" w:color="auto"/>
            <w:left w:val="none" w:sz="0" w:space="0" w:color="auto"/>
            <w:bottom w:val="none" w:sz="0" w:space="0" w:color="auto"/>
            <w:right w:val="none" w:sz="0" w:space="0" w:color="auto"/>
          </w:divBdr>
        </w:div>
        <w:div w:id="559365520">
          <w:marLeft w:val="0"/>
          <w:marRight w:val="0"/>
          <w:marTop w:val="0"/>
          <w:marBottom w:val="0"/>
          <w:divBdr>
            <w:top w:val="none" w:sz="0" w:space="0" w:color="auto"/>
            <w:left w:val="none" w:sz="0" w:space="0" w:color="auto"/>
            <w:bottom w:val="none" w:sz="0" w:space="0" w:color="auto"/>
            <w:right w:val="none" w:sz="0" w:space="0" w:color="auto"/>
          </w:divBdr>
        </w:div>
      </w:divsChild>
    </w:div>
    <w:div w:id="1733844186">
      <w:bodyDiv w:val="1"/>
      <w:marLeft w:val="0"/>
      <w:marRight w:val="0"/>
      <w:marTop w:val="0"/>
      <w:marBottom w:val="0"/>
      <w:divBdr>
        <w:top w:val="none" w:sz="0" w:space="0" w:color="auto"/>
        <w:left w:val="none" w:sz="0" w:space="0" w:color="auto"/>
        <w:bottom w:val="none" w:sz="0" w:space="0" w:color="auto"/>
        <w:right w:val="none" w:sz="0" w:space="0" w:color="auto"/>
      </w:divBdr>
    </w:div>
    <w:div w:id="1945727308">
      <w:bodyDiv w:val="1"/>
      <w:marLeft w:val="0"/>
      <w:marRight w:val="0"/>
      <w:marTop w:val="0"/>
      <w:marBottom w:val="0"/>
      <w:divBdr>
        <w:top w:val="none" w:sz="0" w:space="0" w:color="auto"/>
        <w:left w:val="none" w:sz="0" w:space="0" w:color="auto"/>
        <w:bottom w:val="none" w:sz="0" w:space="0" w:color="auto"/>
        <w:right w:val="none" w:sz="0" w:space="0" w:color="auto"/>
      </w:divBdr>
    </w:div>
    <w:div w:id="1991206019">
      <w:bodyDiv w:val="1"/>
      <w:marLeft w:val="0"/>
      <w:marRight w:val="0"/>
      <w:marTop w:val="0"/>
      <w:marBottom w:val="0"/>
      <w:divBdr>
        <w:top w:val="none" w:sz="0" w:space="0" w:color="auto"/>
        <w:left w:val="none" w:sz="0" w:space="0" w:color="auto"/>
        <w:bottom w:val="none" w:sz="0" w:space="0" w:color="auto"/>
        <w:right w:val="none" w:sz="0" w:space="0" w:color="auto"/>
      </w:divBdr>
    </w:div>
    <w:div w:id="2123918296">
      <w:bodyDiv w:val="1"/>
      <w:marLeft w:val="0"/>
      <w:marRight w:val="0"/>
      <w:marTop w:val="0"/>
      <w:marBottom w:val="0"/>
      <w:divBdr>
        <w:top w:val="none" w:sz="0" w:space="0" w:color="auto"/>
        <w:left w:val="none" w:sz="0" w:space="0" w:color="auto"/>
        <w:bottom w:val="none" w:sz="0" w:space="0" w:color="auto"/>
        <w:right w:val="none" w:sz="0" w:space="0" w:color="auto"/>
      </w:divBdr>
    </w:div>
    <w:div w:id="2134902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linicaltrials.gov"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efacethefight.org" TargetMode="Externa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8b3151e-0b77-4b62-a22f-ff2b687b9f4d" xsi:nil="true"/>
    <lcf76f155ced4ddcb4097134ff3c332f xmlns="be08f0bb-a576-4828-9bb7-d81485272df8">
      <Terms xmlns="http://schemas.microsoft.com/office/infopath/2007/PartnerControls"/>
    </lcf76f155ced4ddcb4097134ff3c332f>
    <SharedWithUsers xmlns="58b3151e-0b77-4b62-a22f-ff2b687b9f4d">
      <UserInfo>
        <DisplayName/>
        <AccountId xsi:nil="true"/>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B38D6AD5E60D54FBB36F551C63A97AC" ma:contentTypeVersion="17" ma:contentTypeDescription="Create a new document." ma:contentTypeScope="" ma:versionID="0abb236eb1ffea7a028366ab158e7838">
  <xsd:schema xmlns:xsd="http://www.w3.org/2001/XMLSchema" xmlns:xs="http://www.w3.org/2001/XMLSchema" xmlns:p="http://schemas.microsoft.com/office/2006/metadata/properties" xmlns:ns2="be08f0bb-a576-4828-9bb7-d81485272df8" xmlns:ns3="58b3151e-0b77-4b62-a22f-ff2b687b9f4d" targetNamespace="http://schemas.microsoft.com/office/2006/metadata/properties" ma:root="true" ma:fieldsID="fd2c3bcc79f88d5875bea56e6fef6edf" ns2:_="" ns3:_="">
    <xsd:import namespace="be08f0bb-a576-4828-9bb7-d81485272df8"/>
    <xsd:import namespace="58b3151e-0b77-4b62-a22f-ff2b687b9f4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LengthInSeconds"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08f0bb-a576-4828-9bb7-d81485272d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8b3151e-0b77-4b62-a22f-ff2b687b9f4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6e543406-f2f6-4277-aa4f-802391a19e9c}" ma:internalName="TaxCatchAll" ma:showField="CatchAllData" ma:web="58b3151e-0b77-4b62-a22f-ff2b687b9f4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A6EAE6-2B2C-4003-86E0-171F95767A47}">
  <ds:schemaRefs>
    <ds:schemaRef ds:uri="http://schemas.microsoft.com/office/2006/metadata/properties"/>
    <ds:schemaRef ds:uri="http://schemas.microsoft.com/office/infopath/2007/PartnerControls"/>
    <ds:schemaRef ds:uri="58b3151e-0b77-4b62-a22f-ff2b687b9f4d"/>
    <ds:schemaRef ds:uri="be08f0bb-a576-4828-9bb7-d81485272df8"/>
  </ds:schemaRefs>
</ds:datastoreItem>
</file>

<file path=customXml/itemProps2.xml><?xml version="1.0" encoding="utf-8"?>
<ds:datastoreItem xmlns:ds="http://schemas.openxmlformats.org/officeDocument/2006/customXml" ds:itemID="{707CC7D6-70DD-4708-A54E-BC2CF61291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08f0bb-a576-4828-9bb7-d81485272df8"/>
    <ds:schemaRef ds:uri="58b3151e-0b77-4b62-a22f-ff2b687b9f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1363620-155E-47AA-B0D3-BA8974058EAB}">
  <ds:schemaRefs>
    <ds:schemaRef ds:uri="http://schemas.microsoft.com/sharepoint/v3/contenttype/forms"/>
  </ds:schemaRefs>
</ds:datastoreItem>
</file>

<file path=customXml/itemProps4.xml><?xml version="1.0" encoding="utf-8"?>
<ds:datastoreItem xmlns:ds="http://schemas.openxmlformats.org/officeDocument/2006/customXml" ds:itemID="{CCE33AC7-0EBC-8940-AB27-6486C24AADDC}">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2144</Words>
  <Characters>12223</Characters>
  <Application>Microsoft Office Word</Application>
  <DocSecurity>0</DocSecurity>
  <Lines>101</Lines>
  <Paragraphs>28</Paragraphs>
  <ScaleCrop>false</ScaleCrop>
  <Company/>
  <LinksUpToDate>false</LinksUpToDate>
  <CharactersWithSpaces>14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dc:creator>
  <cp:keywords>;#Consent;#</cp:keywords>
  <dc:description/>
  <cp:lastModifiedBy>Anna Evanson</cp:lastModifiedBy>
  <cp:revision>3</cp:revision>
  <dcterms:created xsi:type="dcterms:W3CDTF">2025-07-31T18:19:00Z</dcterms:created>
  <dcterms:modified xsi:type="dcterms:W3CDTF">2025-07-31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38D6AD5E60D54FBB36F551C63A97AC</vt:lpwstr>
  </property>
  <property fmtid="{D5CDD505-2E9C-101B-9397-08002B2CF9AE}" pid="3" name="_SourceUrl">
    <vt:lpwstr/>
  </property>
  <property fmtid="{D5CDD505-2E9C-101B-9397-08002B2CF9AE}" pid="4" name="_SharedFileIndex">
    <vt:lpwstr/>
  </property>
  <property fmtid="{D5CDD505-2E9C-101B-9397-08002B2CF9AE}" pid="5" name="ComplianceAssetId">
    <vt:lpwstr/>
  </property>
  <property fmtid="{D5CDD505-2E9C-101B-9397-08002B2CF9AE}" pid="6" name="_ExtendedDescription">
    <vt:lpwstr/>
  </property>
  <property fmtid="{D5CDD505-2E9C-101B-9397-08002B2CF9AE}" pid="7" name="TriggerFlowInfo">
    <vt:lpwstr/>
  </property>
  <property fmtid="{D5CDD505-2E9C-101B-9397-08002B2CF9AE}" pid="8" name="MediaServiceImageTags">
    <vt:lpwstr/>
  </property>
</Properties>
</file>